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7A3BA4" w14:textId="5339C3A0" w:rsidR="00CA5D80" w:rsidRPr="00C753B6" w:rsidRDefault="00CA5D80" w:rsidP="00CA5D80">
      <w:pPr>
        <w:rPr>
          <w:rFonts w:ascii="Times New Roman" w:hAnsi="Times New Roman" w:cs="Times New Roman"/>
          <w:sz w:val="24"/>
          <w:szCs w:val="24"/>
          <w:vertAlign w:val="superscript"/>
        </w:rPr>
      </w:pPr>
      <w:bookmarkStart w:id="0" w:name="_Hlk169772145"/>
      <w:r>
        <w:rPr>
          <w:rFonts w:ascii="Times New Roman" w:hAnsi="Times New Roman" w:cs="Times New Roman"/>
          <w:sz w:val="24"/>
          <w:szCs w:val="24"/>
        </w:rPr>
        <w:t>Supplemental Table 1. Modified Poisson Regression Results – Subgroup Analysis by Race and Ethnicity</w:t>
      </w:r>
    </w:p>
    <w:tbl>
      <w:tblPr>
        <w:tblStyle w:val="TableGrid"/>
        <w:tblW w:w="12595" w:type="dxa"/>
        <w:tblLayout w:type="fixed"/>
        <w:tblLook w:val="04A0" w:firstRow="1" w:lastRow="0" w:firstColumn="1" w:lastColumn="0" w:noHBand="0" w:noVBand="1"/>
      </w:tblPr>
      <w:tblGrid>
        <w:gridCol w:w="1981"/>
        <w:gridCol w:w="3428"/>
        <w:gridCol w:w="854"/>
        <w:gridCol w:w="896"/>
        <w:gridCol w:w="747"/>
        <w:gridCol w:w="896"/>
        <w:gridCol w:w="746"/>
        <w:gridCol w:w="747"/>
        <w:gridCol w:w="896"/>
        <w:gridCol w:w="746"/>
        <w:gridCol w:w="658"/>
      </w:tblGrid>
      <w:tr w:rsidR="00CA5D80" w:rsidRPr="00FC421E" w14:paraId="1CE8453B" w14:textId="77777777" w:rsidTr="000E5C1E">
        <w:trPr>
          <w:trHeight w:val="294"/>
        </w:trPr>
        <w:tc>
          <w:tcPr>
            <w:tcW w:w="1981" w:type="dxa"/>
            <w:vMerge w:val="restart"/>
            <w:shd w:val="clear" w:color="auto" w:fill="DEEAF6" w:themeFill="accent5" w:themeFillTint="33"/>
            <w:vAlign w:val="center"/>
          </w:tcPr>
          <w:p w14:paraId="444EC291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3428" w:type="dxa"/>
            <w:vMerge w:val="restart"/>
            <w:shd w:val="clear" w:color="auto" w:fill="DEEAF6" w:themeFill="accent5" w:themeFillTint="33"/>
            <w:vAlign w:val="center"/>
          </w:tcPr>
          <w:p w14:paraId="1C8B132A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ategory</w:t>
            </w:r>
          </w:p>
        </w:tc>
        <w:tc>
          <w:tcPr>
            <w:tcW w:w="2497" w:type="dxa"/>
            <w:gridSpan w:val="3"/>
            <w:shd w:val="clear" w:color="auto" w:fill="DEEAF6" w:themeFill="accent5" w:themeFillTint="33"/>
            <w:vAlign w:val="center"/>
          </w:tcPr>
          <w:p w14:paraId="1E6AE79C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Non-Hispanic White </w:t>
            </w:r>
          </w:p>
          <w:p w14:paraId="06440BB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,272)</w:t>
            </w:r>
          </w:p>
        </w:tc>
        <w:tc>
          <w:tcPr>
            <w:tcW w:w="2389" w:type="dxa"/>
            <w:gridSpan w:val="3"/>
            <w:shd w:val="clear" w:color="auto" w:fill="DEEAF6" w:themeFill="accent5" w:themeFillTint="33"/>
          </w:tcPr>
          <w:p w14:paraId="7B8310BF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-Hispanic Black</w:t>
            </w:r>
          </w:p>
          <w:p w14:paraId="6E266D5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97)</w:t>
            </w:r>
          </w:p>
        </w:tc>
        <w:tc>
          <w:tcPr>
            <w:tcW w:w="2300" w:type="dxa"/>
            <w:gridSpan w:val="3"/>
            <w:shd w:val="clear" w:color="auto" w:fill="DEEAF6" w:themeFill="accent5" w:themeFillTint="33"/>
          </w:tcPr>
          <w:p w14:paraId="533D897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ispanic</w:t>
            </w:r>
          </w:p>
          <w:p w14:paraId="7AD01CA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n = 185)</w:t>
            </w:r>
          </w:p>
        </w:tc>
      </w:tr>
      <w:tr w:rsidR="00CA5D80" w:rsidRPr="00FC421E" w14:paraId="78E34409" w14:textId="77777777" w:rsidTr="000E5C1E">
        <w:trPr>
          <w:trHeight w:val="294"/>
        </w:trPr>
        <w:tc>
          <w:tcPr>
            <w:tcW w:w="1981" w:type="dxa"/>
            <w:vMerge/>
            <w:shd w:val="clear" w:color="auto" w:fill="DEEAF6" w:themeFill="accent5" w:themeFillTint="33"/>
            <w:vAlign w:val="center"/>
          </w:tcPr>
          <w:p w14:paraId="15B4A700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Merge/>
            <w:shd w:val="clear" w:color="auto" w:fill="DEEAF6" w:themeFill="accent5" w:themeFillTint="33"/>
            <w:vAlign w:val="center"/>
          </w:tcPr>
          <w:p w14:paraId="4E77782D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4" w:type="dxa"/>
            <w:vMerge w:val="restart"/>
            <w:shd w:val="clear" w:color="auto" w:fill="DEEAF6" w:themeFill="accent5" w:themeFillTint="33"/>
            <w:vAlign w:val="center"/>
          </w:tcPr>
          <w:p w14:paraId="584A33A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Risk</w:t>
            </w:r>
          </w:p>
        </w:tc>
        <w:tc>
          <w:tcPr>
            <w:tcW w:w="1643" w:type="dxa"/>
            <w:gridSpan w:val="2"/>
            <w:shd w:val="clear" w:color="auto" w:fill="DEEAF6" w:themeFill="accent5" w:themeFillTint="33"/>
            <w:vAlign w:val="center"/>
          </w:tcPr>
          <w:p w14:paraId="31ABAD29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96" w:type="dxa"/>
            <w:vMerge w:val="restart"/>
            <w:shd w:val="clear" w:color="auto" w:fill="DEEAF6" w:themeFill="accent5" w:themeFillTint="33"/>
            <w:vAlign w:val="center"/>
          </w:tcPr>
          <w:p w14:paraId="221ED989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Risk</w:t>
            </w:r>
          </w:p>
        </w:tc>
        <w:tc>
          <w:tcPr>
            <w:tcW w:w="1493" w:type="dxa"/>
            <w:gridSpan w:val="2"/>
            <w:shd w:val="clear" w:color="auto" w:fill="DEEAF6" w:themeFill="accent5" w:themeFillTint="33"/>
            <w:vAlign w:val="center"/>
          </w:tcPr>
          <w:p w14:paraId="148C15DE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  <w:tc>
          <w:tcPr>
            <w:tcW w:w="896" w:type="dxa"/>
            <w:vMerge w:val="restart"/>
            <w:shd w:val="clear" w:color="auto" w:fill="DEEAF6" w:themeFill="accent5" w:themeFillTint="33"/>
            <w:vAlign w:val="center"/>
          </w:tcPr>
          <w:p w14:paraId="5D2FA8DC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ative Risk</w:t>
            </w:r>
          </w:p>
        </w:tc>
        <w:tc>
          <w:tcPr>
            <w:tcW w:w="1404" w:type="dxa"/>
            <w:gridSpan w:val="2"/>
            <w:shd w:val="clear" w:color="auto" w:fill="DEEAF6" w:themeFill="accent5" w:themeFillTint="33"/>
            <w:vAlign w:val="center"/>
          </w:tcPr>
          <w:p w14:paraId="086DD724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5% Confidence Interval</w:t>
            </w:r>
          </w:p>
        </w:tc>
      </w:tr>
      <w:tr w:rsidR="00CA5D80" w:rsidRPr="00FC421E" w14:paraId="30F5C2EE" w14:textId="77777777" w:rsidTr="000E5C1E">
        <w:trPr>
          <w:trHeight w:val="294"/>
        </w:trPr>
        <w:tc>
          <w:tcPr>
            <w:tcW w:w="1981" w:type="dxa"/>
            <w:vMerge/>
            <w:shd w:val="clear" w:color="auto" w:fill="DEEAF6" w:themeFill="accent5" w:themeFillTint="33"/>
          </w:tcPr>
          <w:p w14:paraId="41B603CE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28" w:type="dxa"/>
            <w:vMerge/>
            <w:shd w:val="clear" w:color="auto" w:fill="DEEAF6" w:themeFill="accent5" w:themeFillTint="33"/>
          </w:tcPr>
          <w:p w14:paraId="7EBCDD75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54" w:type="dxa"/>
            <w:vMerge/>
            <w:shd w:val="clear" w:color="auto" w:fill="DEEAF6" w:themeFill="accent5" w:themeFillTint="33"/>
            <w:vAlign w:val="center"/>
          </w:tcPr>
          <w:p w14:paraId="2E88D9BA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96" w:type="dxa"/>
            <w:shd w:val="clear" w:color="auto" w:fill="DEEAF6" w:themeFill="accent5" w:themeFillTint="33"/>
            <w:vAlign w:val="center"/>
          </w:tcPr>
          <w:p w14:paraId="531570B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47" w:type="dxa"/>
            <w:shd w:val="clear" w:color="auto" w:fill="DEEAF6" w:themeFill="accent5" w:themeFillTint="33"/>
            <w:vAlign w:val="center"/>
          </w:tcPr>
          <w:p w14:paraId="7892D70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896" w:type="dxa"/>
            <w:vMerge/>
            <w:shd w:val="clear" w:color="auto" w:fill="DEEAF6" w:themeFill="accent5" w:themeFillTint="33"/>
            <w:vAlign w:val="center"/>
          </w:tcPr>
          <w:p w14:paraId="3450159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DEEAF6" w:themeFill="accent5" w:themeFillTint="33"/>
            <w:vAlign w:val="center"/>
          </w:tcPr>
          <w:p w14:paraId="7F59FB6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747" w:type="dxa"/>
            <w:shd w:val="clear" w:color="auto" w:fill="DEEAF6" w:themeFill="accent5" w:themeFillTint="33"/>
            <w:vAlign w:val="center"/>
          </w:tcPr>
          <w:p w14:paraId="3A0F8B2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896" w:type="dxa"/>
            <w:vMerge/>
            <w:shd w:val="clear" w:color="auto" w:fill="DEEAF6" w:themeFill="accent5" w:themeFillTint="33"/>
            <w:vAlign w:val="center"/>
          </w:tcPr>
          <w:p w14:paraId="015AD32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46" w:type="dxa"/>
            <w:shd w:val="clear" w:color="auto" w:fill="DEEAF6" w:themeFill="accent5" w:themeFillTint="33"/>
            <w:vAlign w:val="center"/>
          </w:tcPr>
          <w:p w14:paraId="1463538A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658" w:type="dxa"/>
            <w:shd w:val="clear" w:color="auto" w:fill="DEEAF6" w:themeFill="accent5" w:themeFillTint="33"/>
            <w:vAlign w:val="center"/>
          </w:tcPr>
          <w:p w14:paraId="41889CD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Upper</w:t>
            </w:r>
          </w:p>
        </w:tc>
      </w:tr>
      <w:tr w:rsidR="00CA5D80" w:rsidRPr="00FC421E" w14:paraId="4AD96BAD" w14:textId="77777777" w:rsidTr="000E5C1E">
        <w:trPr>
          <w:trHeight w:val="248"/>
        </w:trPr>
        <w:tc>
          <w:tcPr>
            <w:tcW w:w="12595" w:type="dxa"/>
            <w:gridSpan w:val="11"/>
            <w:vAlign w:val="center"/>
          </w:tcPr>
          <w:p w14:paraId="5F43E5F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Characteristics</w:t>
            </w:r>
          </w:p>
        </w:tc>
      </w:tr>
      <w:tr w:rsidR="00CA5D80" w:rsidRPr="00FC421E" w14:paraId="7991FDB2" w14:textId="77777777" w:rsidTr="000E5C1E">
        <w:trPr>
          <w:trHeight w:val="210"/>
        </w:trPr>
        <w:tc>
          <w:tcPr>
            <w:tcW w:w="1981" w:type="dxa"/>
            <w:vMerge w:val="restart"/>
            <w:vAlign w:val="center"/>
          </w:tcPr>
          <w:p w14:paraId="1204A1DE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3428" w:type="dxa"/>
            <w:vAlign w:val="center"/>
          </w:tcPr>
          <w:p w14:paraId="56C28934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Normal (≥18.5-&lt;25kg/m</w:t>
            </w:r>
            <w:r w:rsidRPr="00FC42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7186" w:type="dxa"/>
            <w:gridSpan w:val="9"/>
            <w:vAlign w:val="center"/>
          </w:tcPr>
          <w:p w14:paraId="00167BA4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32BE750D" w14:textId="77777777" w:rsidTr="000E5C1E">
        <w:trPr>
          <w:trHeight w:val="210"/>
        </w:trPr>
        <w:tc>
          <w:tcPr>
            <w:tcW w:w="1981" w:type="dxa"/>
            <w:vMerge/>
            <w:vAlign w:val="center"/>
          </w:tcPr>
          <w:p w14:paraId="70BE7B91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56975280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Underweight (&lt;18.5kg/m</w:t>
            </w:r>
            <w:r w:rsidRPr="00FC42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dxa"/>
            <w:vAlign w:val="center"/>
          </w:tcPr>
          <w:p w14:paraId="0644D6D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</w:tc>
        <w:tc>
          <w:tcPr>
            <w:tcW w:w="896" w:type="dxa"/>
            <w:vAlign w:val="center"/>
          </w:tcPr>
          <w:p w14:paraId="19F29D85" w14:textId="6FAA5EAB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5F64DE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747" w:type="dxa"/>
            <w:vAlign w:val="center"/>
          </w:tcPr>
          <w:p w14:paraId="0B91BFA0" w14:textId="478D0C9C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5F64DE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71711B7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1B3782DE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3BA4420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896" w:type="dxa"/>
            <w:vAlign w:val="center"/>
          </w:tcPr>
          <w:p w14:paraId="27852BE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746" w:type="dxa"/>
            <w:vAlign w:val="center"/>
          </w:tcPr>
          <w:p w14:paraId="3AF138D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658" w:type="dxa"/>
            <w:vAlign w:val="center"/>
          </w:tcPr>
          <w:p w14:paraId="531DA13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*</w:t>
            </w:r>
          </w:p>
        </w:tc>
      </w:tr>
      <w:tr w:rsidR="00CA5D80" w:rsidRPr="00FC421E" w14:paraId="2C25CF5A" w14:textId="77777777" w:rsidTr="000E5C1E">
        <w:trPr>
          <w:trHeight w:val="210"/>
        </w:trPr>
        <w:tc>
          <w:tcPr>
            <w:tcW w:w="1981" w:type="dxa"/>
            <w:vMerge/>
            <w:vAlign w:val="center"/>
          </w:tcPr>
          <w:p w14:paraId="4F9D44CB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5F650E1D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Overweight (≥25-&lt;30kg/m</w:t>
            </w:r>
            <w:r w:rsidRPr="00FC42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dxa"/>
            <w:vAlign w:val="center"/>
          </w:tcPr>
          <w:p w14:paraId="42DB5DBB" w14:textId="77777777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896" w:type="dxa"/>
            <w:vAlign w:val="center"/>
          </w:tcPr>
          <w:p w14:paraId="74A797B0" w14:textId="5487A62F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5F64DE">
              <w:rPr>
                <w:rFonts w:ascii="Times New Roman" w:hAnsi="Times New Roman" w:cs="Times New Roman"/>
                <w:sz w:val="16"/>
                <w:szCs w:val="16"/>
              </w:rPr>
              <w:t>09</w:t>
            </w:r>
          </w:p>
        </w:tc>
        <w:tc>
          <w:tcPr>
            <w:tcW w:w="747" w:type="dxa"/>
            <w:vAlign w:val="center"/>
          </w:tcPr>
          <w:p w14:paraId="5C732316" w14:textId="77777777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4815EF6A" w14:textId="72FF663A" w:rsidR="00CA5D80" w:rsidRPr="00F556E4" w:rsidRDefault="00D53DBE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0C8E88FB" w14:textId="4CAE97D2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5329C5FF" w14:textId="13273EDB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96" w:type="dxa"/>
            <w:vAlign w:val="center"/>
          </w:tcPr>
          <w:p w14:paraId="049DA60D" w14:textId="68639038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46" w:type="dxa"/>
            <w:vAlign w:val="center"/>
          </w:tcPr>
          <w:p w14:paraId="2EF7EF1B" w14:textId="41315FB4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58" w:type="dxa"/>
            <w:vAlign w:val="center"/>
          </w:tcPr>
          <w:p w14:paraId="789CA2FD" w14:textId="660DC716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</w:tr>
      <w:tr w:rsidR="00CA5D80" w:rsidRPr="00FC421E" w14:paraId="69D186DC" w14:textId="77777777" w:rsidTr="000E5C1E">
        <w:trPr>
          <w:trHeight w:val="210"/>
        </w:trPr>
        <w:tc>
          <w:tcPr>
            <w:tcW w:w="1981" w:type="dxa"/>
            <w:vMerge/>
            <w:vAlign w:val="center"/>
          </w:tcPr>
          <w:p w14:paraId="41908AE2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612CDC1D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Obese/Morbidly Obese (≥30kg/m</w:t>
            </w:r>
            <w:r w:rsidRPr="00FC421E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4" w:type="dxa"/>
            <w:vAlign w:val="center"/>
          </w:tcPr>
          <w:p w14:paraId="1105207A" w14:textId="77777777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29</w:t>
            </w:r>
          </w:p>
        </w:tc>
        <w:tc>
          <w:tcPr>
            <w:tcW w:w="896" w:type="dxa"/>
            <w:vAlign w:val="center"/>
          </w:tcPr>
          <w:p w14:paraId="0CBB96EE" w14:textId="77777777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747" w:type="dxa"/>
            <w:vAlign w:val="center"/>
          </w:tcPr>
          <w:p w14:paraId="1399DB31" w14:textId="77777777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50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107A9928" w14:textId="1A815F4F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4A524968" w14:textId="50323051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51D6E542" w14:textId="510DB519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896" w:type="dxa"/>
            <w:vAlign w:val="center"/>
          </w:tcPr>
          <w:p w14:paraId="3C2603F2" w14:textId="78AE155B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746" w:type="dxa"/>
            <w:vAlign w:val="center"/>
          </w:tcPr>
          <w:p w14:paraId="19723521" w14:textId="53DAFB6F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58" w:type="dxa"/>
            <w:vAlign w:val="center"/>
          </w:tcPr>
          <w:p w14:paraId="4D6D0123" w14:textId="1BE5524D" w:rsidR="00CA5D80" w:rsidRPr="00F556E4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556E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1F31F5">
              <w:rPr>
                <w:rFonts w:ascii="Times New Roman" w:hAnsi="Times New Roman" w:cs="Times New Roman"/>
                <w:sz w:val="16"/>
                <w:szCs w:val="16"/>
              </w:rPr>
              <w:t>.00</w:t>
            </w:r>
          </w:p>
        </w:tc>
      </w:tr>
      <w:tr w:rsidR="00CA5D80" w:rsidRPr="00FC421E" w14:paraId="0E83BFDE" w14:textId="77777777" w:rsidTr="000E5C1E">
        <w:trPr>
          <w:trHeight w:val="238"/>
        </w:trPr>
        <w:tc>
          <w:tcPr>
            <w:tcW w:w="1981" w:type="dxa"/>
            <w:vMerge w:val="restart"/>
            <w:vAlign w:val="center"/>
          </w:tcPr>
          <w:p w14:paraId="262F9C63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morbidities</w:t>
            </w:r>
          </w:p>
        </w:tc>
        <w:tc>
          <w:tcPr>
            <w:tcW w:w="3428" w:type="dxa"/>
            <w:vAlign w:val="center"/>
          </w:tcPr>
          <w:p w14:paraId="0B8F3C1D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7186" w:type="dxa"/>
            <w:gridSpan w:val="9"/>
            <w:vAlign w:val="center"/>
          </w:tcPr>
          <w:p w14:paraId="1101D63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78B88FC7" w14:textId="77777777" w:rsidTr="000E5C1E">
        <w:trPr>
          <w:trHeight w:val="238"/>
        </w:trPr>
        <w:tc>
          <w:tcPr>
            <w:tcW w:w="1981" w:type="dxa"/>
            <w:vMerge/>
            <w:vAlign w:val="center"/>
          </w:tcPr>
          <w:p w14:paraId="6F6470DA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7B4A46CA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Any</w:t>
            </w:r>
          </w:p>
        </w:tc>
        <w:tc>
          <w:tcPr>
            <w:tcW w:w="854" w:type="dxa"/>
            <w:vAlign w:val="center"/>
          </w:tcPr>
          <w:p w14:paraId="6B8AAD4A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30</w:t>
            </w:r>
          </w:p>
        </w:tc>
        <w:tc>
          <w:tcPr>
            <w:tcW w:w="896" w:type="dxa"/>
            <w:vAlign w:val="center"/>
          </w:tcPr>
          <w:p w14:paraId="4226DE1A" w14:textId="48FECA75" w:rsidR="00CA5D80" w:rsidRPr="00FC421E" w:rsidRDefault="005F64DE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47" w:type="dxa"/>
            <w:vAlign w:val="center"/>
          </w:tcPr>
          <w:p w14:paraId="68236CC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69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3210E643" w14:textId="370E432C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4D5E5542" w14:textId="4C608B36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36F9924E" w14:textId="0233BB70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2.8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vAlign w:val="center"/>
          </w:tcPr>
          <w:p w14:paraId="1F6E7F33" w14:textId="7F03163F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323B6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46" w:type="dxa"/>
            <w:vAlign w:val="center"/>
          </w:tcPr>
          <w:p w14:paraId="6D12783A" w14:textId="6A752A31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23B6F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658" w:type="dxa"/>
            <w:vAlign w:val="center"/>
          </w:tcPr>
          <w:p w14:paraId="789B4BD1" w14:textId="6CCDEAD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3.</w:t>
            </w:r>
            <w:r w:rsidR="00323B6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</w:tr>
      <w:tr w:rsidR="00CA5D80" w:rsidRPr="00FC421E" w14:paraId="384AA717" w14:textId="77777777" w:rsidTr="000E5C1E">
        <w:trPr>
          <w:trHeight w:val="238"/>
        </w:trPr>
        <w:tc>
          <w:tcPr>
            <w:tcW w:w="1981" w:type="dxa"/>
            <w:vMerge w:val="restart"/>
            <w:vAlign w:val="center"/>
          </w:tcPr>
          <w:p w14:paraId="5B70B310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fficulty Performing at Least 1 Activity of Daily Living</w:t>
            </w:r>
          </w:p>
        </w:tc>
        <w:tc>
          <w:tcPr>
            <w:tcW w:w="3428" w:type="dxa"/>
            <w:vAlign w:val="center"/>
          </w:tcPr>
          <w:p w14:paraId="0D924AB3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86" w:type="dxa"/>
            <w:gridSpan w:val="9"/>
            <w:vAlign w:val="center"/>
          </w:tcPr>
          <w:p w14:paraId="40487F5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7629117D" w14:textId="77777777" w:rsidTr="000E5C1E">
        <w:trPr>
          <w:trHeight w:val="116"/>
        </w:trPr>
        <w:tc>
          <w:tcPr>
            <w:tcW w:w="1981" w:type="dxa"/>
            <w:vMerge/>
            <w:vAlign w:val="center"/>
          </w:tcPr>
          <w:p w14:paraId="22F8FFD0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457A9BF7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4" w:type="dxa"/>
            <w:vAlign w:val="center"/>
          </w:tcPr>
          <w:p w14:paraId="0BBE1E90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896" w:type="dxa"/>
            <w:vAlign w:val="center"/>
          </w:tcPr>
          <w:p w14:paraId="17A726E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</w:p>
        </w:tc>
        <w:tc>
          <w:tcPr>
            <w:tcW w:w="747" w:type="dxa"/>
            <w:vAlign w:val="center"/>
          </w:tcPr>
          <w:p w14:paraId="028BFBF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4F4D9489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37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6E481DE4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5FAFA7AA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</w:p>
        </w:tc>
        <w:tc>
          <w:tcPr>
            <w:tcW w:w="896" w:type="dxa"/>
            <w:vAlign w:val="center"/>
          </w:tcPr>
          <w:p w14:paraId="70C01E10" w14:textId="2F70EF46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B126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6" w:type="dxa"/>
            <w:vAlign w:val="center"/>
          </w:tcPr>
          <w:p w14:paraId="154E4EF1" w14:textId="5AD6C80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B126D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658" w:type="dxa"/>
            <w:vAlign w:val="center"/>
          </w:tcPr>
          <w:p w14:paraId="7837223A" w14:textId="144D8B3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B126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A5D80" w:rsidRPr="00FC421E" w14:paraId="52248AEB" w14:textId="77777777" w:rsidTr="000E5C1E">
        <w:trPr>
          <w:trHeight w:val="238"/>
        </w:trPr>
        <w:tc>
          <w:tcPr>
            <w:tcW w:w="1981" w:type="dxa"/>
            <w:vMerge w:val="restart"/>
            <w:vAlign w:val="center"/>
          </w:tcPr>
          <w:p w14:paraId="2090E385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all History in Past 12 Months</w:t>
            </w:r>
          </w:p>
        </w:tc>
        <w:tc>
          <w:tcPr>
            <w:tcW w:w="3428" w:type="dxa"/>
            <w:vAlign w:val="center"/>
          </w:tcPr>
          <w:p w14:paraId="71752993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86" w:type="dxa"/>
            <w:gridSpan w:val="9"/>
            <w:vAlign w:val="center"/>
          </w:tcPr>
          <w:p w14:paraId="36C8D87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08F3365C" w14:textId="77777777" w:rsidTr="000E5C1E">
        <w:trPr>
          <w:trHeight w:val="238"/>
        </w:trPr>
        <w:tc>
          <w:tcPr>
            <w:tcW w:w="1981" w:type="dxa"/>
            <w:vMerge/>
            <w:tcBorders>
              <w:bottom w:val="single" w:sz="4" w:space="0" w:color="auto"/>
            </w:tcBorders>
            <w:vAlign w:val="center"/>
          </w:tcPr>
          <w:p w14:paraId="5EF23CB9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0E107FDE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2A06286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4948356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vAlign w:val="center"/>
          </w:tcPr>
          <w:p w14:paraId="7235AFA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5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A0371E" w14:textId="44628D01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D6F3C3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F65B3F0" w14:textId="3329B17D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5BB4F399" w14:textId="67B5CCED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14:paraId="47F2269F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vAlign w:val="center"/>
          </w:tcPr>
          <w:p w14:paraId="2FC08D23" w14:textId="07DA84F6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CA5D80" w:rsidRPr="00FC421E" w14:paraId="377E626D" w14:textId="77777777" w:rsidTr="000E5C1E">
        <w:trPr>
          <w:trHeight w:val="238"/>
        </w:trPr>
        <w:tc>
          <w:tcPr>
            <w:tcW w:w="1981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5791533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diation</w:t>
            </w:r>
          </w:p>
        </w:tc>
        <w:tc>
          <w:tcPr>
            <w:tcW w:w="3428" w:type="dxa"/>
            <w:tcBorders>
              <w:top w:val="single" w:sz="4" w:space="0" w:color="auto"/>
            </w:tcBorders>
            <w:vAlign w:val="center"/>
          </w:tcPr>
          <w:p w14:paraId="412F450E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7186" w:type="dxa"/>
            <w:gridSpan w:val="9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D7909E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340872D2" w14:textId="77777777" w:rsidTr="000E5C1E">
        <w:trPr>
          <w:trHeight w:val="238"/>
        </w:trPr>
        <w:tc>
          <w:tcPr>
            <w:tcW w:w="1981" w:type="dxa"/>
            <w:vMerge/>
            <w:tcBorders>
              <w:left w:val="single" w:sz="4" w:space="0" w:color="auto"/>
            </w:tcBorders>
            <w:vAlign w:val="center"/>
          </w:tcPr>
          <w:p w14:paraId="0692B236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44CB8773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4" w:type="dxa"/>
            <w:vAlign w:val="center"/>
          </w:tcPr>
          <w:p w14:paraId="4F182BB5" w14:textId="1E7085CB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96" w:type="dxa"/>
            <w:vAlign w:val="center"/>
          </w:tcPr>
          <w:p w14:paraId="6D518BE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6C7206BF" w14:textId="14E2E0DF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D79ACC5" w14:textId="28FC7894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FE5E43F" w14:textId="508B52C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1722744" w14:textId="22B4B3F6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73594892" w14:textId="4FFBF681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4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14:paraId="43420652" w14:textId="764B7441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06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vAlign w:val="center"/>
          </w:tcPr>
          <w:p w14:paraId="56F9463D" w14:textId="64E170AD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</w:tr>
      <w:tr w:rsidR="00CA5D80" w:rsidRPr="00FC421E" w14:paraId="60DE2B9C" w14:textId="77777777" w:rsidTr="000E5C1E">
        <w:trPr>
          <w:trHeight w:val="183"/>
        </w:trPr>
        <w:tc>
          <w:tcPr>
            <w:tcW w:w="1981" w:type="dxa"/>
            <w:vMerge w:val="restart"/>
            <w:tcBorders>
              <w:left w:val="single" w:sz="4" w:space="0" w:color="auto"/>
            </w:tcBorders>
            <w:vAlign w:val="center"/>
          </w:tcPr>
          <w:p w14:paraId="78D2EBEB" w14:textId="77777777" w:rsidR="00CA5D80" w:rsidRPr="00FC421E" w:rsidRDefault="00CA5D80" w:rsidP="005C34E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rade</w:t>
            </w:r>
          </w:p>
        </w:tc>
        <w:tc>
          <w:tcPr>
            <w:tcW w:w="3428" w:type="dxa"/>
            <w:vAlign w:val="center"/>
          </w:tcPr>
          <w:p w14:paraId="4EB1832B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Grade I</w:t>
            </w:r>
          </w:p>
        </w:tc>
        <w:tc>
          <w:tcPr>
            <w:tcW w:w="7186" w:type="dxa"/>
            <w:gridSpan w:val="9"/>
            <w:tcBorders>
              <w:right w:val="single" w:sz="4" w:space="0" w:color="auto"/>
            </w:tcBorders>
            <w:vAlign w:val="center"/>
          </w:tcPr>
          <w:p w14:paraId="0B01D89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35ABA9C3" w14:textId="77777777" w:rsidTr="000E5C1E">
        <w:trPr>
          <w:trHeight w:val="183"/>
        </w:trPr>
        <w:tc>
          <w:tcPr>
            <w:tcW w:w="1981" w:type="dxa"/>
            <w:vMerge/>
            <w:tcBorders>
              <w:left w:val="single" w:sz="4" w:space="0" w:color="auto"/>
            </w:tcBorders>
            <w:vAlign w:val="center"/>
          </w:tcPr>
          <w:p w14:paraId="463BDFF4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vAlign w:val="center"/>
          </w:tcPr>
          <w:p w14:paraId="020B7D25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Grade II</w:t>
            </w:r>
          </w:p>
        </w:tc>
        <w:tc>
          <w:tcPr>
            <w:tcW w:w="854" w:type="dxa"/>
            <w:vAlign w:val="center"/>
          </w:tcPr>
          <w:p w14:paraId="0DCC9E54" w14:textId="5B4BD6C2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6" w:type="dxa"/>
            <w:vAlign w:val="center"/>
          </w:tcPr>
          <w:p w14:paraId="7DE2C49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7F9D0861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657798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DE3FD5" w14:textId="3E135DCE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4397A8" w14:textId="135B7DD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251DFA99" w14:textId="772352D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14:paraId="0A238F16" w14:textId="54A4ED8F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vAlign w:val="center"/>
          </w:tcPr>
          <w:p w14:paraId="1134E7C2" w14:textId="1C856A2E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CA5D80" w:rsidRPr="00FC421E" w14:paraId="742DC904" w14:textId="77777777" w:rsidTr="000E5C1E">
        <w:trPr>
          <w:trHeight w:val="183"/>
        </w:trPr>
        <w:tc>
          <w:tcPr>
            <w:tcW w:w="1981" w:type="dxa"/>
            <w:vMerge/>
            <w:tcBorders>
              <w:left w:val="single" w:sz="4" w:space="0" w:color="auto"/>
            </w:tcBorders>
            <w:vAlign w:val="center"/>
          </w:tcPr>
          <w:p w14:paraId="159C5EBB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2AEAEAF3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Grade III</w:t>
            </w:r>
          </w:p>
        </w:tc>
        <w:tc>
          <w:tcPr>
            <w:tcW w:w="854" w:type="dxa"/>
            <w:vAlign w:val="center"/>
          </w:tcPr>
          <w:p w14:paraId="11443CE7" w14:textId="0A8DF87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6" w:type="dxa"/>
            <w:vAlign w:val="center"/>
          </w:tcPr>
          <w:p w14:paraId="01E12E7B" w14:textId="70923BD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36C0DFE1" w14:textId="2FA5EC6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0598140" w14:textId="0EF76FBA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4C03BCF" w14:textId="6432902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7DC33994" w14:textId="5F7DA14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4584EA9C" w14:textId="71488AB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14:paraId="172948A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47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vAlign w:val="center"/>
          </w:tcPr>
          <w:p w14:paraId="25D4EA50" w14:textId="57DDA5E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A5D80" w:rsidRPr="00FC421E" w14:paraId="6F38C12A" w14:textId="77777777" w:rsidTr="000E5C1E">
        <w:trPr>
          <w:trHeight w:val="183"/>
        </w:trPr>
        <w:tc>
          <w:tcPr>
            <w:tcW w:w="1981" w:type="dxa"/>
            <w:vMerge/>
            <w:tcBorders>
              <w:left w:val="single" w:sz="4" w:space="0" w:color="auto"/>
            </w:tcBorders>
            <w:vAlign w:val="center"/>
          </w:tcPr>
          <w:p w14:paraId="1B858302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6BFFB492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Grade IV</w:t>
            </w:r>
          </w:p>
        </w:tc>
        <w:tc>
          <w:tcPr>
            <w:tcW w:w="854" w:type="dxa"/>
            <w:vAlign w:val="center"/>
          </w:tcPr>
          <w:p w14:paraId="4BBF44DE" w14:textId="0B0B173E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6" w:type="dxa"/>
            <w:vAlign w:val="center"/>
          </w:tcPr>
          <w:p w14:paraId="03C1CDFF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3D085ED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052B489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88C33E0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65AEF79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045DF058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14:paraId="22DA1D30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vAlign w:val="center"/>
          </w:tcPr>
          <w:p w14:paraId="249E7D4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CA5D80" w:rsidRPr="00FC421E" w14:paraId="0AEE2681" w14:textId="77777777" w:rsidTr="000E5C1E">
        <w:trPr>
          <w:trHeight w:val="294"/>
        </w:trPr>
        <w:tc>
          <w:tcPr>
            <w:tcW w:w="1981" w:type="dxa"/>
            <w:tcBorders>
              <w:left w:val="single" w:sz="4" w:space="0" w:color="auto"/>
            </w:tcBorders>
            <w:vAlign w:val="center"/>
          </w:tcPr>
          <w:p w14:paraId="6F57672F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 at Diagnosis</w:t>
            </w:r>
          </w:p>
        </w:tc>
        <w:tc>
          <w:tcPr>
            <w:tcW w:w="3428" w:type="dxa"/>
            <w:vAlign w:val="center"/>
          </w:tcPr>
          <w:p w14:paraId="071E6AE4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</w:p>
        </w:tc>
        <w:tc>
          <w:tcPr>
            <w:tcW w:w="854" w:type="dxa"/>
            <w:vAlign w:val="center"/>
          </w:tcPr>
          <w:p w14:paraId="34F76733" w14:textId="39B90ED2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vAlign w:val="center"/>
          </w:tcPr>
          <w:p w14:paraId="123ED61D" w14:textId="73DAE2E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8807D7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vAlign w:val="center"/>
          </w:tcPr>
          <w:p w14:paraId="0FA8CE0F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9F5DFC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96B65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747" w:type="dxa"/>
            <w:tcBorders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8DD709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96" w:type="dxa"/>
            <w:tcBorders>
              <w:right w:val="single" w:sz="4" w:space="0" w:color="auto"/>
            </w:tcBorders>
            <w:vAlign w:val="center"/>
          </w:tcPr>
          <w:p w14:paraId="4235DE1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746" w:type="dxa"/>
            <w:tcBorders>
              <w:right w:val="single" w:sz="4" w:space="0" w:color="auto"/>
            </w:tcBorders>
            <w:vAlign w:val="center"/>
          </w:tcPr>
          <w:p w14:paraId="27954ABB" w14:textId="4664988C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8" w:type="dxa"/>
            <w:tcBorders>
              <w:right w:val="single" w:sz="4" w:space="0" w:color="auto"/>
            </w:tcBorders>
            <w:vAlign w:val="center"/>
          </w:tcPr>
          <w:p w14:paraId="2560BAE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</w:tr>
      <w:tr w:rsidR="00CA5D80" w:rsidRPr="00FC421E" w14:paraId="7244C217" w14:textId="77777777" w:rsidTr="000E5C1E">
        <w:trPr>
          <w:trHeight w:val="389"/>
        </w:trPr>
        <w:tc>
          <w:tcPr>
            <w:tcW w:w="1981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D47D164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ime from Survey to Diagnosis</w:t>
            </w:r>
          </w:p>
        </w:tc>
        <w:tc>
          <w:tcPr>
            <w:tcW w:w="3428" w:type="dxa"/>
            <w:tcBorders>
              <w:bottom w:val="single" w:sz="4" w:space="0" w:color="auto"/>
            </w:tcBorders>
            <w:vAlign w:val="center"/>
          </w:tcPr>
          <w:p w14:paraId="7738E1CF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Continuous</w:t>
            </w:r>
          </w:p>
        </w:tc>
        <w:tc>
          <w:tcPr>
            <w:tcW w:w="854" w:type="dxa"/>
            <w:tcBorders>
              <w:bottom w:val="single" w:sz="4" w:space="0" w:color="auto"/>
            </w:tcBorders>
            <w:vAlign w:val="center"/>
          </w:tcPr>
          <w:p w14:paraId="5C3BC56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vAlign w:val="center"/>
          </w:tcPr>
          <w:p w14:paraId="7C10B5F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74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22A63E" w14:textId="21E78EF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F0AC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545071C3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2D292C7E" w14:textId="33F5EE44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9065F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1F9CB1C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89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95C9DC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74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1E5CAC" w14:textId="6DDAB829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DB663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4D609DB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</w:tr>
      <w:tr w:rsidR="00CA5D80" w:rsidRPr="00FC421E" w14:paraId="178EFA88" w14:textId="77777777" w:rsidTr="000E5C1E">
        <w:trPr>
          <w:trHeight w:val="313"/>
        </w:trPr>
        <w:tc>
          <w:tcPr>
            <w:tcW w:w="12595" w:type="dxa"/>
            <w:gridSpan w:val="11"/>
            <w:tcBorders>
              <w:top w:val="single" w:sz="4" w:space="0" w:color="auto"/>
            </w:tcBorders>
            <w:vAlign w:val="center"/>
          </w:tcPr>
          <w:p w14:paraId="52D6DAA6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demographic Characteristics</w:t>
            </w:r>
          </w:p>
        </w:tc>
      </w:tr>
      <w:tr w:rsidR="00CA5D80" w:rsidRPr="00FC421E" w14:paraId="64C782C0" w14:textId="77777777" w:rsidTr="000E5C1E">
        <w:trPr>
          <w:trHeight w:val="219"/>
        </w:trPr>
        <w:tc>
          <w:tcPr>
            <w:tcW w:w="1981" w:type="dxa"/>
            <w:vMerge w:val="restart"/>
          </w:tcPr>
          <w:p w14:paraId="632E0048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3428" w:type="dxa"/>
            <w:vAlign w:val="center"/>
          </w:tcPr>
          <w:p w14:paraId="76CDB1EE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Married</w:t>
            </w:r>
          </w:p>
        </w:tc>
        <w:tc>
          <w:tcPr>
            <w:tcW w:w="7186" w:type="dxa"/>
            <w:gridSpan w:val="9"/>
            <w:vAlign w:val="center"/>
          </w:tcPr>
          <w:p w14:paraId="4C2FE741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28FD026A" w14:textId="77777777" w:rsidTr="000E5C1E">
        <w:trPr>
          <w:trHeight w:val="219"/>
        </w:trPr>
        <w:tc>
          <w:tcPr>
            <w:tcW w:w="1981" w:type="dxa"/>
            <w:vMerge/>
          </w:tcPr>
          <w:p w14:paraId="54EFED4B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136F4585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Divorced/Separated/Widowed</w:t>
            </w:r>
          </w:p>
        </w:tc>
        <w:tc>
          <w:tcPr>
            <w:tcW w:w="854" w:type="dxa"/>
            <w:vAlign w:val="center"/>
          </w:tcPr>
          <w:p w14:paraId="2ECAA8AE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2</w:t>
            </w:r>
          </w:p>
        </w:tc>
        <w:tc>
          <w:tcPr>
            <w:tcW w:w="896" w:type="dxa"/>
            <w:vAlign w:val="center"/>
          </w:tcPr>
          <w:p w14:paraId="2FB5D8E1" w14:textId="506CDE0E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60663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47" w:type="dxa"/>
            <w:vAlign w:val="center"/>
          </w:tcPr>
          <w:p w14:paraId="6E4DF60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3FE40631" w14:textId="46541981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29CE60B1" w14:textId="31E4252B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6D602670" w14:textId="74BB8CE4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896" w:type="dxa"/>
            <w:vAlign w:val="center"/>
          </w:tcPr>
          <w:p w14:paraId="1CAF831C" w14:textId="342F3AC0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="00EF56BA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46" w:type="dxa"/>
            <w:vAlign w:val="center"/>
          </w:tcPr>
          <w:p w14:paraId="14459CB8" w14:textId="470C878D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EF56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8" w:type="dxa"/>
            <w:vAlign w:val="center"/>
          </w:tcPr>
          <w:p w14:paraId="4D9A06A0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0</w:t>
            </w:r>
          </w:p>
        </w:tc>
      </w:tr>
      <w:tr w:rsidR="00CA5D80" w:rsidRPr="00FC421E" w14:paraId="5665E4F7" w14:textId="77777777" w:rsidTr="000E5C1E">
        <w:trPr>
          <w:trHeight w:val="219"/>
        </w:trPr>
        <w:tc>
          <w:tcPr>
            <w:tcW w:w="1981" w:type="dxa"/>
            <w:vMerge/>
          </w:tcPr>
          <w:p w14:paraId="0D5271A1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2EDDEE27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Never married</w:t>
            </w:r>
          </w:p>
        </w:tc>
        <w:tc>
          <w:tcPr>
            <w:tcW w:w="854" w:type="dxa"/>
            <w:vAlign w:val="center"/>
          </w:tcPr>
          <w:p w14:paraId="13061EA5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896" w:type="dxa"/>
            <w:vAlign w:val="center"/>
          </w:tcPr>
          <w:p w14:paraId="6CD25690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</w:p>
        </w:tc>
        <w:tc>
          <w:tcPr>
            <w:tcW w:w="747" w:type="dxa"/>
            <w:vAlign w:val="center"/>
          </w:tcPr>
          <w:p w14:paraId="5C4FBC1C" w14:textId="50E47702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606637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79F06A4A" w14:textId="0AF32D75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172A9D36" w14:textId="24372874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3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58DDCBB3" w14:textId="715BEAA3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0D2C3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96" w:type="dxa"/>
            <w:vAlign w:val="center"/>
          </w:tcPr>
          <w:p w14:paraId="4FDC7CE0" w14:textId="2A2C306B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F56BA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46" w:type="dxa"/>
            <w:vAlign w:val="center"/>
          </w:tcPr>
          <w:p w14:paraId="58AF77F6" w14:textId="453B4DB0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EF56BA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658" w:type="dxa"/>
            <w:vAlign w:val="center"/>
          </w:tcPr>
          <w:p w14:paraId="5E9A095C" w14:textId="6F7A689A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EF56BA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</w:tr>
      <w:tr w:rsidR="00CA5D80" w:rsidRPr="00FC421E" w14:paraId="7834DE28" w14:textId="77777777" w:rsidTr="000E5C1E">
        <w:trPr>
          <w:trHeight w:val="219"/>
        </w:trPr>
        <w:tc>
          <w:tcPr>
            <w:tcW w:w="1981" w:type="dxa"/>
            <w:vMerge w:val="restart"/>
          </w:tcPr>
          <w:p w14:paraId="1E0DA9B4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3428" w:type="dxa"/>
            <w:vAlign w:val="center"/>
          </w:tcPr>
          <w:p w14:paraId="0D342D4B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College degree or more</w:t>
            </w:r>
          </w:p>
        </w:tc>
        <w:tc>
          <w:tcPr>
            <w:tcW w:w="7186" w:type="dxa"/>
            <w:gridSpan w:val="9"/>
            <w:vAlign w:val="center"/>
          </w:tcPr>
          <w:p w14:paraId="25BA53F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Reference</w:t>
            </w:r>
          </w:p>
        </w:tc>
      </w:tr>
      <w:tr w:rsidR="00CA5D80" w:rsidRPr="00FC421E" w14:paraId="66C0BFE9" w14:textId="77777777" w:rsidTr="000E5C1E">
        <w:trPr>
          <w:trHeight w:val="219"/>
        </w:trPr>
        <w:tc>
          <w:tcPr>
            <w:tcW w:w="1981" w:type="dxa"/>
            <w:vMerge/>
          </w:tcPr>
          <w:p w14:paraId="1F3BAF27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4FBB2024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High school graduate or GED</w:t>
            </w:r>
          </w:p>
        </w:tc>
        <w:tc>
          <w:tcPr>
            <w:tcW w:w="854" w:type="dxa"/>
            <w:vAlign w:val="center"/>
          </w:tcPr>
          <w:p w14:paraId="58CCEF07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896" w:type="dxa"/>
            <w:vAlign w:val="center"/>
          </w:tcPr>
          <w:p w14:paraId="48FAB33D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47" w:type="dxa"/>
            <w:vAlign w:val="center"/>
          </w:tcPr>
          <w:p w14:paraId="54BB00E1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1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251D89C9" w14:textId="47B3600D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332C9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793BB9E2" w14:textId="77777777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03571974" w14:textId="7C445930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332C9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6" w:type="dxa"/>
            <w:vAlign w:val="center"/>
          </w:tcPr>
          <w:p w14:paraId="3F781E7A" w14:textId="60EF8F5F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46" w:type="dxa"/>
            <w:vAlign w:val="center"/>
          </w:tcPr>
          <w:p w14:paraId="7E361605" w14:textId="1D394CB2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658" w:type="dxa"/>
            <w:vAlign w:val="center"/>
          </w:tcPr>
          <w:p w14:paraId="7BF7A6A3" w14:textId="4DAA34E9" w:rsidR="00CA5D80" w:rsidRPr="00FC421E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C421E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CA5D80" w:rsidRPr="00FC421E" w14:paraId="6581CBF3" w14:textId="77777777" w:rsidTr="000E5C1E">
        <w:trPr>
          <w:trHeight w:val="219"/>
        </w:trPr>
        <w:tc>
          <w:tcPr>
            <w:tcW w:w="1981" w:type="dxa"/>
            <w:vMerge/>
          </w:tcPr>
          <w:p w14:paraId="0B8F41DD" w14:textId="77777777" w:rsidR="00CA5D80" w:rsidRPr="00FC421E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28" w:type="dxa"/>
            <w:shd w:val="clear" w:color="auto" w:fill="auto"/>
            <w:vAlign w:val="center"/>
          </w:tcPr>
          <w:p w14:paraId="11DE6433" w14:textId="77777777" w:rsidR="00CA5D80" w:rsidRPr="00CA5D80" w:rsidRDefault="00CA5D80" w:rsidP="005C34E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Less than high school</w:t>
            </w:r>
          </w:p>
        </w:tc>
        <w:tc>
          <w:tcPr>
            <w:tcW w:w="854" w:type="dxa"/>
            <w:vAlign w:val="center"/>
          </w:tcPr>
          <w:p w14:paraId="1BB6B2C0" w14:textId="3470F7B9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  <w:r w:rsidR="00FB5FC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6" w:type="dxa"/>
            <w:vAlign w:val="center"/>
          </w:tcPr>
          <w:p w14:paraId="4AF42865" w14:textId="77777777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747" w:type="dxa"/>
            <w:vAlign w:val="center"/>
          </w:tcPr>
          <w:p w14:paraId="13BE90D2" w14:textId="56F93E94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FB5FC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96" w:type="dxa"/>
            <w:shd w:val="clear" w:color="auto" w:fill="E7E6E6" w:themeFill="background2"/>
            <w:vAlign w:val="center"/>
          </w:tcPr>
          <w:p w14:paraId="10C691DF" w14:textId="7C0806A5" w:rsidR="00CA5D80" w:rsidRPr="00CA5D80" w:rsidRDefault="00D53DBE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746" w:type="dxa"/>
            <w:shd w:val="clear" w:color="auto" w:fill="E7E6E6" w:themeFill="background2"/>
            <w:vAlign w:val="center"/>
          </w:tcPr>
          <w:p w14:paraId="2CD6D9BA" w14:textId="57F2DE39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747" w:type="dxa"/>
            <w:shd w:val="clear" w:color="auto" w:fill="E7E6E6" w:themeFill="background2"/>
            <w:vAlign w:val="center"/>
          </w:tcPr>
          <w:p w14:paraId="496B7383" w14:textId="55F4490D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D53DBE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96" w:type="dxa"/>
            <w:vAlign w:val="center"/>
          </w:tcPr>
          <w:p w14:paraId="3A3B323F" w14:textId="1ABA7310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746" w:type="dxa"/>
            <w:vAlign w:val="center"/>
          </w:tcPr>
          <w:p w14:paraId="0C036392" w14:textId="4631264C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4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58" w:type="dxa"/>
            <w:vAlign w:val="center"/>
          </w:tcPr>
          <w:p w14:paraId="790F92DB" w14:textId="041C51C1" w:rsidR="00CA5D80" w:rsidRPr="00CA5D80" w:rsidRDefault="00CA5D80" w:rsidP="005C34E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A5D80">
              <w:rPr>
                <w:rFonts w:ascii="Times New Roman" w:hAnsi="Times New Roman" w:cs="Times New Roman"/>
                <w:sz w:val="16"/>
                <w:szCs w:val="16"/>
              </w:rPr>
              <w:t>0.8</w:t>
            </w:r>
            <w:r w:rsidR="004B457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</w:tbl>
    <w:p w14:paraId="189F75E3" w14:textId="370BBC87" w:rsidR="00CA5D80" w:rsidRDefault="00CA5D80" w:rsidP="002D34CC">
      <w:pPr>
        <w:rPr>
          <w:rFonts w:ascii="Times New Roman" w:hAnsi="Times New Roman" w:cs="Times New Roman"/>
          <w:sz w:val="24"/>
          <w:szCs w:val="24"/>
        </w:rPr>
        <w:sectPr w:rsidR="00CA5D80" w:rsidSect="00CA5D8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sz w:val="16"/>
          <w:szCs w:val="16"/>
        </w:rPr>
        <w:t>BMI: body mass index; HS: high school; OR: odds ratio; CI: confidence interval; GED: general education development; * = Sample size too small, so included in reference category</w:t>
      </w:r>
      <w:bookmarkEnd w:id="0"/>
    </w:p>
    <w:p w14:paraId="519A6FD6" w14:textId="651F7D57" w:rsidR="002D34CC" w:rsidRDefault="002D34CC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A5D80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8CE">
        <w:rPr>
          <w:rFonts w:ascii="Times New Roman" w:hAnsi="Times New Roman" w:cs="Times New Roman"/>
          <w:sz w:val="24"/>
          <w:szCs w:val="24"/>
        </w:rPr>
        <w:t>Modified Poisson</w:t>
      </w:r>
      <w:r w:rsidR="001C3A37">
        <w:rPr>
          <w:rFonts w:ascii="Times New Roman" w:hAnsi="Times New Roman" w:cs="Times New Roman"/>
          <w:sz w:val="24"/>
          <w:szCs w:val="24"/>
        </w:rPr>
        <w:t xml:space="preserve"> Regression Results – Hypertension</w:t>
      </w:r>
      <w:r w:rsidR="00C753B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26"/>
        <w:gridCol w:w="2973"/>
        <w:gridCol w:w="1092"/>
        <w:gridCol w:w="16"/>
        <w:gridCol w:w="1098"/>
        <w:gridCol w:w="8"/>
        <w:gridCol w:w="1124"/>
      </w:tblGrid>
      <w:tr w:rsidR="00FA45AB" w14:paraId="6494FC56" w14:textId="77777777" w:rsidTr="00D956E4">
        <w:trPr>
          <w:trHeight w:val="244"/>
        </w:trPr>
        <w:tc>
          <w:tcPr>
            <w:tcW w:w="1626" w:type="dxa"/>
            <w:vMerge w:val="restart"/>
            <w:shd w:val="clear" w:color="auto" w:fill="DEEAF6" w:themeFill="accent5" w:themeFillTint="33"/>
            <w:vAlign w:val="center"/>
          </w:tcPr>
          <w:p w14:paraId="574C2B3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3" w:type="dxa"/>
            <w:vMerge w:val="restart"/>
            <w:shd w:val="clear" w:color="auto" w:fill="DEEAF6" w:themeFill="accent5" w:themeFillTint="33"/>
            <w:vAlign w:val="center"/>
          </w:tcPr>
          <w:p w14:paraId="2022870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08" w:type="dxa"/>
            <w:gridSpan w:val="2"/>
            <w:vMerge w:val="restart"/>
            <w:shd w:val="clear" w:color="auto" w:fill="DEEAF6" w:themeFill="accent5" w:themeFillTint="33"/>
            <w:vAlign w:val="center"/>
          </w:tcPr>
          <w:p w14:paraId="67A27A78" w14:textId="64B0E693" w:rsidR="00FA45AB" w:rsidRPr="006758CE" w:rsidRDefault="006758CE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7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2230" w:type="dxa"/>
            <w:gridSpan w:val="3"/>
            <w:shd w:val="clear" w:color="auto" w:fill="DEEAF6" w:themeFill="accent5" w:themeFillTint="33"/>
            <w:vAlign w:val="center"/>
          </w:tcPr>
          <w:p w14:paraId="5F413B8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FA45AB" w14:paraId="585CB1E7" w14:textId="77777777" w:rsidTr="00D956E4">
        <w:trPr>
          <w:trHeight w:val="244"/>
        </w:trPr>
        <w:tc>
          <w:tcPr>
            <w:tcW w:w="1626" w:type="dxa"/>
            <w:vMerge/>
            <w:shd w:val="clear" w:color="auto" w:fill="DEEAF6" w:themeFill="accent5" w:themeFillTint="33"/>
          </w:tcPr>
          <w:p w14:paraId="42A150B9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Merge/>
            <w:shd w:val="clear" w:color="auto" w:fill="DEEAF6" w:themeFill="accent5" w:themeFillTint="33"/>
          </w:tcPr>
          <w:p w14:paraId="41A2AF1C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vMerge/>
            <w:shd w:val="clear" w:color="auto" w:fill="DEEAF6" w:themeFill="accent5" w:themeFillTint="33"/>
            <w:vAlign w:val="center"/>
          </w:tcPr>
          <w:p w14:paraId="1924A036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DEEAF6" w:themeFill="accent5" w:themeFillTint="33"/>
            <w:vAlign w:val="center"/>
          </w:tcPr>
          <w:p w14:paraId="2D2305B2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339E3B7B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FA45AB" w14:paraId="66778D48" w14:textId="77777777" w:rsidTr="00D956E4">
        <w:trPr>
          <w:trHeight w:val="490"/>
        </w:trPr>
        <w:tc>
          <w:tcPr>
            <w:tcW w:w="7937" w:type="dxa"/>
            <w:gridSpan w:val="7"/>
            <w:vAlign w:val="center"/>
          </w:tcPr>
          <w:p w14:paraId="7721CB0C" w14:textId="77777777" w:rsidR="00FA45AB" w:rsidRPr="00903137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FA45AB" w14:paraId="3A202927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1374022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3" w:type="dxa"/>
            <w:vAlign w:val="center"/>
          </w:tcPr>
          <w:p w14:paraId="6483B429" w14:textId="048FAB5A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Normal (≥18.5-&lt;25kg/m</w:t>
            </w:r>
            <w:r w:rsidRPr="792AF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8" w:type="dxa"/>
            <w:gridSpan w:val="5"/>
          </w:tcPr>
          <w:p w14:paraId="2BA37DDC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7E927178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7ED79AE6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05E72AD" w14:textId="1058A20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Underweight (&lt;18.5kg/m</w:t>
            </w:r>
            <w:r w:rsidRPr="006D2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326219E9" w14:textId="66DB8F58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06" w:type="dxa"/>
            <w:gridSpan w:val="2"/>
            <w:vAlign w:val="center"/>
          </w:tcPr>
          <w:p w14:paraId="7888C8EC" w14:textId="10171F0E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124" w:type="dxa"/>
            <w:vAlign w:val="center"/>
          </w:tcPr>
          <w:p w14:paraId="3290F84D" w14:textId="620F07C4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7543F6" w14:paraId="469A8A3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5317FE15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A7B3E46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verweight (≥25-&lt;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4510EAAE" w14:textId="75A9E66E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06" w:type="dxa"/>
            <w:gridSpan w:val="2"/>
            <w:vAlign w:val="center"/>
          </w:tcPr>
          <w:p w14:paraId="3507FA97" w14:textId="11FA104F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24" w:type="dxa"/>
            <w:vAlign w:val="center"/>
          </w:tcPr>
          <w:p w14:paraId="0E25437B" w14:textId="41507466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7543F6" w14:paraId="50225077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31B64E15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9DE4223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bese/Morbidly Obese (≥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1E9C0FA2" w14:textId="468E54C1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06" w:type="dxa"/>
            <w:gridSpan w:val="2"/>
            <w:vAlign w:val="center"/>
          </w:tcPr>
          <w:p w14:paraId="6410884D" w14:textId="5D5658F0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4" w:type="dxa"/>
            <w:vAlign w:val="center"/>
          </w:tcPr>
          <w:p w14:paraId="6949D2A1" w14:textId="549ECD72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7543F6" w14:paraId="3F6B15BA" w14:textId="77777777" w:rsidTr="00854FC5">
        <w:trPr>
          <w:trHeight w:val="152"/>
        </w:trPr>
        <w:tc>
          <w:tcPr>
            <w:tcW w:w="1626" w:type="dxa"/>
            <w:vMerge w:val="restart"/>
            <w:vAlign w:val="center"/>
          </w:tcPr>
          <w:p w14:paraId="3E92D9C6" w14:textId="05D85A8E" w:rsidR="007543F6" w:rsidRPr="00FA45AB" w:rsidRDefault="007543F6" w:rsidP="00754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A45A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2973" w:type="dxa"/>
            <w:vAlign w:val="center"/>
          </w:tcPr>
          <w:p w14:paraId="22B95214" w14:textId="78F7309C" w:rsidR="007543F6" w:rsidRPr="58DB6327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vAlign w:val="center"/>
          </w:tcPr>
          <w:p w14:paraId="608091ED" w14:textId="5E86682C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543F6" w14:paraId="4AAB3F25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0862FEE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6E96805" w14:textId="4DD83164" w:rsidR="007543F6" w:rsidRPr="58DB6327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33486840" w14:textId="69509FF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106" w:type="dxa"/>
            <w:gridSpan w:val="2"/>
            <w:vAlign w:val="center"/>
          </w:tcPr>
          <w:p w14:paraId="7BD43BC8" w14:textId="0584155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24" w:type="dxa"/>
            <w:vAlign w:val="center"/>
          </w:tcPr>
          <w:p w14:paraId="18067460" w14:textId="26DF1357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7543F6" w14:paraId="1C142D35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4F75C73C" w14:textId="4D87E825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Other </w:t>
            </w: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973" w:type="dxa"/>
            <w:vAlign w:val="center"/>
          </w:tcPr>
          <w:p w14:paraId="7469391D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8" w:type="dxa"/>
            <w:gridSpan w:val="5"/>
          </w:tcPr>
          <w:p w14:paraId="03C0F218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2414E098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4D16FD5B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602614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108" w:type="dxa"/>
            <w:gridSpan w:val="2"/>
            <w:vAlign w:val="center"/>
          </w:tcPr>
          <w:p w14:paraId="2459C23F" w14:textId="336E0B3E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6" w:type="dxa"/>
            <w:gridSpan w:val="2"/>
            <w:vAlign w:val="center"/>
          </w:tcPr>
          <w:p w14:paraId="227DB73E" w14:textId="5DA3A964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124" w:type="dxa"/>
          </w:tcPr>
          <w:p w14:paraId="4BEB7C85" w14:textId="034ED97E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7543F6" w14:paraId="1BFD429C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4FF8FEBC" w14:textId="77777777" w:rsidR="007543F6" w:rsidRPr="002B3F06" w:rsidRDefault="007543F6" w:rsidP="00754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Performing at Least 1 Activity of Daily Living</w:t>
            </w:r>
          </w:p>
        </w:tc>
        <w:tc>
          <w:tcPr>
            <w:tcW w:w="2973" w:type="dxa"/>
            <w:vAlign w:val="center"/>
          </w:tcPr>
          <w:p w14:paraId="1E51522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30C8A20B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699BFE43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5DF12081" w14:textId="77777777" w:rsidR="007543F6" w:rsidRPr="002B3F06" w:rsidRDefault="007543F6" w:rsidP="00754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678D9CC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2" w:type="dxa"/>
            <w:vAlign w:val="center"/>
          </w:tcPr>
          <w:p w14:paraId="65480DEC" w14:textId="1A8449B2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14" w:type="dxa"/>
            <w:gridSpan w:val="2"/>
            <w:vAlign w:val="center"/>
          </w:tcPr>
          <w:p w14:paraId="184AF406" w14:textId="0FCE445E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32" w:type="dxa"/>
            <w:gridSpan w:val="2"/>
            <w:vAlign w:val="center"/>
          </w:tcPr>
          <w:p w14:paraId="0E804321" w14:textId="6CAE0850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7543F6" w14:paraId="2CB57DB5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20762FCD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History in Past 12 Months</w:t>
            </w:r>
          </w:p>
        </w:tc>
        <w:tc>
          <w:tcPr>
            <w:tcW w:w="2973" w:type="dxa"/>
            <w:vAlign w:val="center"/>
          </w:tcPr>
          <w:p w14:paraId="71148EAE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3CB2A6CB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62BE04BD" w14:textId="77777777" w:rsidTr="00D956E4">
        <w:trPr>
          <w:trHeight w:val="152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49A458ED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40F46393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7A9CD252" w14:textId="2A81B5D6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6D3D7E69" w14:textId="3F863B3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6B276E44" w14:textId="63C1DDD9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7543F6" w14:paraId="05061A0C" w14:textId="77777777" w:rsidTr="00D956E4">
        <w:trPr>
          <w:trHeight w:val="244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EC89F01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6188A2C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1D8CB8F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0BFB2390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562203D1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71F95160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04B3B1A9" w14:textId="2811434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06" w:type="dxa"/>
            <w:gridSpan w:val="2"/>
            <w:vAlign w:val="center"/>
          </w:tcPr>
          <w:p w14:paraId="7CB35584" w14:textId="58A83D9B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06E4A0D8" w14:textId="4DF4D9AB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543F6" w14:paraId="1DF597C4" w14:textId="77777777" w:rsidTr="0072415B">
        <w:trPr>
          <w:trHeight w:val="152"/>
        </w:trPr>
        <w:tc>
          <w:tcPr>
            <w:tcW w:w="1626" w:type="dxa"/>
            <w:vMerge w:val="restart"/>
            <w:tcBorders>
              <w:left w:val="single" w:sz="4" w:space="0" w:color="auto"/>
            </w:tcBorders>
            <w:vAlign w:val="center"/>
          </w:tcPr>
          <w:p w14:paraId="0BC01A04" w14:textId="10D6A721" w:rsidR="007543F6" w:rsidRPr="00CD6CCD" w:rsidRDefault="007543F6" w:rsidP="007543F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D6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973" w:type="dxa"/>
            <w:vAlign w:val="center"/>
          </w:tcPr>
          <w:p w14:paraId="63B2C1ED" w14:textId="6EF3E503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3338" w:type="dxa"/>
            <w:gridSpan w:val="5"/>
            <w:tcBorders>
              <w:right w:val="single" w:sz="4" w:space="0" w:color="auto"/>
            </w:tcBorders>
            <w:vAlign w:val="center"/>
          </w:tcPr>
          <w:p w14:paraId="77EB6E5B" w14:textId="56651C41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7543F6" w14:paraId="3ACFBA66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5A8A0FD4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7D8E0CFB" w14:textId="696BC54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108" w:type="dxa"/>
            <w:gridSpan w:val="2"/>
            <w:vAlign w:val="center"/>
          </w:tcPr>
          <w:p w14:paraId="4D94F8A3" w14:textId="10D9AAEB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67135E01" w14:textId="189141C9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6D0A2F91" w14:textId="6E9A5906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7543F6" w14:paraId="633B7EAD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38E377DB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979F04B" w14:textId="28F65F9D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108" w:type="dxa"/>
            <w:gridSpan w:val="2"/>
            <w:vAlign w:val="center"/>
          </w:tcPr>
          <w:p w14:paraId="260417A8" w14:textId="5D633F5D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14:paraId="060C5A88" w14:textId="07A981DA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22F9C65C" w14:textId="1E2E040E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7543F6" w14:paraId="5E18BA26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65ABD1AF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B981758" w14:textId="1D0C4634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08" w:type="dxa"/>
            <w:gridSpan w:val="2"/>
            <w:vAlign w:val="center"/>
          </w:tcPr>
          <w:p w14:paraId="64C44C9B" w14:textId="0E933073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106" w:type="dxa"/>
            <w:gridSpan w:val="2"/>
            <w:vAlign w:val="center"/>
          </w:tcPr>
          <w:p w14:paraId="59BBB4A4" w14:textId="0744E65D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110DEBB8" w14:textId="46C66A05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</w:tr>
      <w:tr w:rsidR="007543F6" w14:paraId="6B196B38" w14:textId="77777777" w:rsidTr="00D956E4">
        <w:trPr>
          <w:trHeight w:val="244"/>
        </w:trPr>
        <w:tc>
          <w:tcPr>
            <w:tcW w:w="1626" w:type="dxa"/>
            <w:tcBorders>
              <w:left w:val="single" w:sz="4" w:space="0" w:color="auto"/>
            </w:tcBorders>
            <w:vAlign w:val="center"/>
          </w:tcPr>
          <w:p w14:paraId="3C8FFB6B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973" w:type="dxa"/>
            <w:vAlign w:val="center"/>
          </w:tcPr>
          <w:p w14:paraId="7AAD02DF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vAlign w:val="center"/>
          </w:tcPr>
          <w:p w14:paraId="5A541E65" w14:textId="25A50AB6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vAlign w:val="center"/>
          </w:tcPr>
          <w:p w14:paraId="681EEC6B" w14:textId="7C7CC67D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0560BC03" w14:textId="74981061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43F6" w14:paraId="41C87945" w14:textId="77777777" w:rsidTr="00D956E4">
        <w:trPr>
          <w:trHeight w:val="508"/>
        </w:trPr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334305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urvey to Diagnosis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4E9F0470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457A0C90" w14:textId="367B4D08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7640BBEA" w14:textId="7F1908F9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75E46A" w14:textId="55E7C908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7543F6" w14:paraId="518F316E" w14:textId="77777777" w:rsidTr="00D956E4">
        <w:trPr>
          <w:trHeight w:val="490"/>
        </w:trPr>
        <w:tc>
          <w:tcPr>
            <w:tcW w:w="7937" w:type="dxa"/>
            <w:gridSpan w:val="7"/>
            <w:tcBorders>
              <w:top w:val="single" w:sz="4" w:space="0" w:color="auto"/>
            </w:tcBorders>
            <w:vAlign w:val="center"/>
          </w:tcPr>
          <w:p w14:paraId="42E11FD6" w14:textId="77777777" w:rsidR="007543F6" w:rsidRPr="00747F00" w:rsidRDefault="007543F6" w:rsidP="007543F6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</w:t>
            </w: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Characteristics</w:t>
            </w:r>
          </w:p>
        </w:tc>
      </w:tr>
      <w:tr w:rsidR="007543F6" w14:paraId="62FA213C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7D6816E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2973" w:type="dxa"/>
            <w:vAlign w:val="center"/>
          </w:tcPr>
          <w:p w14:paraId="1D42D8B6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338" w:type="dxa"/>
            <w:gridSpan w:val="5"/>
          </w:tcPr>
          <w:p w14:paraId="2880744B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01BBB81C" w14:textId="77777777" w:rsidTr="00D956E4">
        <w:trPr>
          <w:trHeight w:val="152"/>
        </w:trPr>
        <w:tc>
          <w:tcPr>
            <w:tcW w:w="1626" w:type="dxa"/>
            <w:vMerge/>
          </w:tcPr>
          <w:p w14:paraId="30D9D948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0717ADF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Indian/Alaska Native/Asian or Pacific Islander</w:t>
            </w:r>
          </w:p>
        </w:tc>
        <w:tc>
          <w:tcPr>
            <w:tcW w:w="1108" w:type="dxa"/>
            <w:gridSpan w:val="2"/>
            <w:vAlign w:val="center"/>
          </w:tcPr>
          <w:p w14:paraId="0C837D14" w14:textId="1CBD9DA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2B62275B" w14:textId="255B96C4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6F8CA5A6" w14:textId="7BEC9F7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</w:tr>
      <w:tr w:rsidR="007543F6" w14:paraId="59F7EEE8" w14:textId="77777777" w:rsidTr="00D956E4">
        <w:trPr>
          <w:trHeight w:val="152"/>
        </w:trPr>
        <w:tc>
          <w:tcPr>
            <w:tcW w:w="1626" w:type="dxa"/>
            <w:vMerge/>
          </w:tcPr>
          <w:p w14:paraId="1992C5BE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EB8CD03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108" w:type="dxa"/>
            <w:gridSpan w:val="2"/>
            <w:vAlign w:val="center"/>
          </w:tcPr>
          <w:p w14:paraId="029DC569" w14:textId="1FF29EB5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6" w:type="dxa"/>
            <w:gridSpan w:val="2"/>
            <w:vAlign w:val="center"/>
          </w:tcPr>
          <w:p w14:paraId="79AAEE09" w14:textId="1B2CB6E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24" w:type="dxa"/>
            <w:vAlign w:val="center"/>
          </w:tcPr>
          <w:p w14:paraId="2D7AC583" w14:textId="7C366DBC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7543F6" w14:paraId="2E5BE222" w14:textId="77777777" w:rsidTr="00D956E4">
        <w:trPr>
          <w:trHeight w:val="152"/>
        </w:trPr>
        <w:tc>
          <w:tcPr>
            <w:tcW w:w="1626" w:type="dxa"/>
            <w:vMerge/>
          </w:tcPr>
          <w:p w14:paraId="17951C97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E768C5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8" w:type="dxa"/>
            <w:gridSpan w:val="2"/>
            <w:vAlign w:val="center"/>
          </w:tcPr>
          <w:p w14:paraId="34F1F9DC" w14:textId="12125B20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gridSpan w:val="2"/>
            <w:vAlign w:val="center"/>
          </w:tcPr>
          <w:p w14:paraId="420B3F1E" w14:textId="07D2EF13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448145B4" w14:textId="32FF2D9B" w:rsidR="007543F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</w:tr>
      <w:tr w:rsidR="007543F6" w14:paraId="6575D188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15FF00BB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3" w:type="dxa"/>
          </w:tcPr>
          <w:p w14:paraId="72CBB94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338" w:type="dxa"/>
            <w:gridSpan w:val="5"/>
          </w:tcPr>
          <w:p w14:paraId="0C8F0314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71F4E5F4" w14:textId="77777777" w:rsidTr="00D956E4">
        <w:trPr>
          <w:trHeight w:val="152"/>
        </w:trPr>
        <w:tc>
          <w:tcPr>
            <w:tcW w:w="1626" w:type="dxa"/>
            <w:vMerge/>
          </w:tcPr>
          <w:p w14:paraId="73F4423E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7C9E3DAE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08" w:type="dxa"/>
            <w:gridSpan w:val="2"/>
          </w:tcPr>
          <w:p w14:paraId="5DB13179" w14:textId="3BAF9342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06" w:type="dxa"/>
            <w:gridSpan w:val="2"/>
          </w:tcPr>
          <w:p w14:paraId="71C3D322" w14:textId="38CB4D90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1</w:t>
            </w:r>
          </w:p>
        </w:tc>
        <w:tc>
          <w:tcPr>
            <w:tcW w:w="1124" w:type="dxa"/>
          </w:tcPr>
          <w:p w14:paraId="0087B9F0" w14:textId="44F89081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</w:tr>
      <w:tr w:rsidR="007543F6" w14:paraId="29E66F94" w14:textId="77777777" w:rsidTr="00D956E4">
        <w:trPr>
          <w:trHeight w:val="152"/>
        </w:trPr>
        <w:tc>
          <w:tcPr>
            <w:tcW w:w="1626" w:type="dxa"/>
            <w:vMerge/>
          </w:tcPr>
          <w:p w14:paraId="5B26C391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792975B4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08" w:type="dxa"/>
            <w:gridSpan w:val="2"/>
          </w:tcPr>
          <w:p w14:paraId="46956709" w14:textId="4332E5AB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06" w:type="dxa"/>
            <w:gridSpan w:val="2"/>
          </w:tcPr>
          <w:p w14:paraId="6C9EACCB" w14:textId="4875E7FA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4" w:type="dxa"/>
          </w:tcPr>
          <w:p w14:paraId="1E57D080" w14:textId="3443F014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7543F6" w14:paraId="657805FE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085359A2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73" w:type="dxa"/>
          </w:tcPr>
          <w:p w14:paraId="00A25FAA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3338" w:type="dxa"/>
            <w:gridSpan w:val="5"/>
          </w:tcPr>
          <w:p w14:paraId="703CBEFE" w14:textId="77777777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7543F6" w14:paraId="1C47BAAE" w14:textId="77777777" w:rsidTr="00D956E4">
        <w:trPr>
          <w:trHeight w:val="152"/>
        </w:trPr>
        <w:tc>
          <w:tcPr>
            <w:tcW w:w="1626" w:type="dxa"/>
            <w:vMerge/>
          </w:tcPr>
          <w:p w14:paraId="488AC00F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0DF6D0AD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High school graduate or GED</w:t>
            </w:r>
          </w:p>
        </w:tc>
        <w:tc>
          <w:tcPr>
            <w:tcW w:w="1108" w:type="dxa"/>
            <w:gridSpan w:val="2"/>
          </w:tcPr>
          <w:p w14:paraId="50B02C6D" w14:textId="730BDA28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6" w:type="dxa"/>
            <w:gridSpan w:val="2"/>
          </w:tcPr>
          <w:p w14:paraId="11A5388D" w14:textId="4D66E0FB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24" w:type="dxa"/>
          </w:tcPr>
          <w:p w14:paraId="0A7742BB" w14:textId="667F70D1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7543F6" w14:paraId="3502AC7C" w14:textId="77777777" w:rsidTr="00D956E4">
        <w:trPr>
          <w:trHeight w:val="152"/>
        </w:trPr>
        <w:tc>
          <w:tcPr>
            <w:tcW w:w="1626" w:type="dxa"/>
            <w:vMerge/>
          </w:tcPr>
          <w:p w14:paraId="06D16847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A9A0EB6" w14:textId="77777777" w:rsidR="007543F6" w:rsidRPr="002B3F06" w:rsidRDefault="007543F6" w:rsidP="007543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108" w:type="dxa"/>
            <w:gridSpan w:val="2"/>
          </w:tcPr>
          <w:p w14:paraId="73332851" w14:textId="56316D86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gridSpan w:val="2"/>
          </w:tcPr>
          <w:p w14:paraId="0C9EA137" w14:textId="3F276E13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24" w:type="dxa"/>
          </w:tcPr>
          <w:p w14:paraId="3C9B8323" w14:textId="59508CDB" w:rsidR="007543F6" w:rsidRPr="002B3F06" w:rsidRDefault="007543F6" w:rsidP="00754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429FD18F" w14:textId="77777777" w:rsidR="00FA45AB" w:rsidRDefault="00FA45AB" w:rsidP="00FA45A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: body mass index; OR: odds ratio; CI: confidence interval; GED: general education development</w:t>
      </w:r>
    </w:p>
    <w:p w14:paraId="64A54E16" w14:textId="64B7A076" w:rsidR="00CA5D80" w:rsidRPr="002D34CC" w:rsidRDefault="00CA5D80" w:rsidP="00CA5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Represents a fully adjusted model; all variables in table were included in the model</w:t>
      </w:r>
      <w:r w:rsidR="00C753B6">
        <w:rPr>
          <w:rFonts w:ascii="Times New Roman" w:hAnsi="Times New Roman" w:cs="Times New Roman"/>
          <w:sz w:val="16"/>
          <w:szCs w:val="16"/>
        </w:rPr>
        <w:t>. The total number of breast cancer survivors included in this analysis is 1,583.</w:t>
      </w:r>
    </w:p>
    <w:p w14:paraId="1E7E8AEF" w14:textId="37178B79" w:rsidR="002D34CC" w:rsidRDefault="002D34CC">
      <w:pPr>
        <w:rPr>
          <w:rFonts w:ascii="Times New Roman" w:hAnsi="Times New Roman" w:cs="Times New Roman"/>
          <w:sz w:val="24"/>
          <w:szCs w:val="24"/>
        </w:rPr>
      </w:pPr>
    </w:p>
    <w:p w14:paraId="4B3B4AD3" w14:textId="77777777" w:rsidR="00B67F75" w:rsidRDefault="00B67F75" w:rsidP="002D34CC">
      <w:pPr>
        <w:rPr>
          <w:rFonts w:ascii="Times New Roman" w:hAnsi="Times New Roman" w:cs="Times New Roman"/>
          <w:sz w:val="24"/>
          <w:szCs w:val="24"/>
        </w:rPr>
      </w:pPr>
    </w:p>
    <w:p w14:paraId="7E5D81EA" w14:textId="18586F40" w:rsidR="002D34CC" w:rsidRDefault="002D34CC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CA5D80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8CE">
        <w:rPr>
          <w:rFonts w:ascii="Times New Roman" w:hAnsi="Times New Roman" w:cs="Times New Roman"/>
          <w:sz w:val="24"/>
          <w:szCs w:val="24"/>
        </w:rPr>
        <w:t xml:space="preserve">Modified Poisson </w:t>
      </w:r>
      <w:r w:rsidR="001C3A37">
        <w:rPr>
          <w:rFonts w:ascii="Times New Roman" w:hAnsi="Times New Roman" w:cs="Times New Roman"/>
          <w:sz w:val="24"/>
          <w:szCs w:val="24"/>
        </w:rPr>
        <w:t>Regression Results – Cardiovascular Disease</w:t>
      </w:r>
      <w:r w:rsidR="00C753B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26"/>
        <w:gridCol w:w="2973"/>
        <w:gridCol w:w="1092"/>
        <w:gridCol w:w="16"/>
        <w:gridCol w:w="1098"/>
        <w:gridCol w:w="8"/>
        <w:gridCol w:w="1124"/>
      </w:tblGrid>
      <w:tr w:rsidR="00FA45AB" w14:paraId="7104B5FB" w14:textId="77777777" w:rsidTr="00D956E4">
        <w:trPr>
          <w:trHeight w:val="244"/>
        </w:trPr>
        <w:tc>
          <w:tcPr>
            <w:tcW w:w="1626" w:type="dxa"/>
            <w:vMerge w:val="restart"/>
            <w:shd w:val="clear" w:color="auto" w:fill="DEEAF6" w:themeFill="accent5" w:themeFillTint="33"/>
            <w:vAlign w:val="center"/>
          </w:tcPr>
          <w:p w14:paraId="6411230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3" w:type="dxa"/>
            <w:vMerge w:val="restart"/>
            <w:shd w:val="clear" w:color="auto" w:fill="DEEAF6" w:themeFill="accent5" w:themeFillTint="33"/>
            <w:vAlign w:val="center"/>
          </w:tcPr>
          <w:p w14:paraId="007A591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08" w:type="dxa"/>
            <w:gridSpan w:val="2"/>
            <w:vMerge w:val="restart"/>
            <w:shd w:val="clear" w:color="auto" w:fill="DEEAF6" w:themeFill="accent5" w:themeFillTint="33"/>
            <w:vAlign w:val="center"/>
          </w:tcPr>
          <w:p w14:paraId="70B8264F" w14:textId="214A9357" w:rsidR="00FA45AB" w:rsidRPr="002B3F06" w:rsidRDefault="006758CE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2230" w:type="dxa"/>
            <w:gridSpan w:val="3"/>
            <w:shd w:val="clear" w:color="auto" w:fill="DEEAF6" w:themeFill="accent5" w:themeFillTint="33"/>
            <w:vAlign w:val="center"/>
          </w:tcPr>
          <w:p w14:paraId="63A2A0EE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FA45AB" w14:paraId="372976F5" w14:textId="77777777" w:rsidTr="00D956E4">
        <w:trPr>
          <w:trHeight w:val="244"/>
        </w:trPr>
        <w:tc>
          <w:tcPr>
            <w:tcW w:w="1626" w:type="dxa"/>
            <w:vMerge/>
            <w:shd w:val="clear" w:color="auto" w:fill="DEEAF6" w:themeFill="accent5" w:themeFillTint="33"/>
          </w:tcPr>
          <w:p w14:paraId="5CC6511F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Merge/>
            <w:shd w:val="clear" w:color="auto" w:fill="DEEAF6" w:themeFill="accent5" w:themeFillTint="33"/>
          </w:tcPr>
          <w:p w14:paraId="3F2304AD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vMerge/>
            <w:shd w:val="clear" w:color="auto" w:fill="DEEAF6" w:themeFill="accent5" w:themeFillTint="33"/>
            <w:vAlign w:val="center"/>
          </w:tcPr>
          <w:p w14:paraId="3D7748B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DEEAF6" w:themeFill="accent5" w:themeFillTint="33"/>
            <w:vAlign w:val="center"/>
          </w:tcPr>
          <w:p w14:paraId="242CCB6D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6584EA9D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FA45AB" w14:paraId="4A296972" w14:textId="77777777" w:rsidTr="00D956E4">
        <w:trPr>
          <w:trHeight w:val="490"/>
        </w:trPr>
        <w:tc>
          <w:tcPr>
            <w:tcW w:w="7937" w:type="dxa"/>
            <w:gridSpan w:val="7"/>
            <w:vAlign w:val="center"/>
          </w:tcPr>
          <w:p w14:paraId="4CC55A63" w14:textId="77777777" w:rsidR="00FA45AB" w:rsidRPr="00903137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FA45AB" w14:paraId="674CD983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31BF2051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3" w:type="dxa"/>
            <w:vAlign w:val="center"/>
          </w:tcPr>
          <w:p w14:paraId="0C479E78" w14:textId="3C8C2762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Normal (≥18.5-&lt;25kg/m</w:t>
            </w:r>
            <w:r w:rsidRPr="792AF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8" w:type="dxa"/>
            <w:gridSpan w:val="5"/>
          </w:tcPr>
          <w:p w14:paraId="3297094F" w14:textId="77777777" w:rsidR="00FA45AB" w:rsidRPr="002B3F06" w:rsidRDefault="00FA45AB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2387FF6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A41712D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B9F851F" w14:textId="16EB027F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Underweight (&lt;18.5kg/m</w:t>
            </w:r>
            <w:r w:rsidRPr="006D2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01C2AB77" w14:textId="4BD272C3" w:rsidR="00FA45AB" w:rsidRPr="002B3F06" w:rsidRDefault="007543F6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106" w:type="dxa"/>
            <w:gridSpan w:val="2"/>
            <w:vAlign w:val="center"/>
          </w:tcPr>
          <w:p w14:paraId="2438A65C" w14:textId="5ED017B7" w:rsidR="00FA45AB" w:rsidRPr="002B3F06" w:rsidRDefault="007543F6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4" w:type="dxa"/>
            <w:vAlign w:val="center"/>
          </w:tcPr>
          <w:p w14:paraId="2C52DEC2" w14:textId="28A7F135" w:rsidR="00FA45AB" w:rsidRPr="002B3F06" w:rsidRDefault="007543F6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A45AB" w14:paraId="13F86A91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4C91BEC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E50E44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verweight (≥25-&lt;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5051B482" w14:textId="0C1EFCF5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  <w:tc>
          <w:tcPr>
            <w:tcW w:w="1106" w:type="dxa"/>
            <w:gridSpan w:val="2"/>
            <w:vAlign w:val="center"/>
          </w:tcPr>
          <w:p w14:paraId="6986B4B8" w14:textId="08E56E8D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24" w:type="dxa"/>
            <w:vAlign w:val="center"/>
          </w:tcPr>
          <w:p w14:paraId="6FCFDA59" w14:textId="64A57A92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FA45AB" w14:paraId="212EB2C0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3C1CF53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DF9510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bese/Morbidly Obese (≥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20A70710" w14:textId="5E2C3FFE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106" w:type="dxa"/>
            <w:gridSpan w:val="2"/>
            <w:vAlign w:val="center"/>
          </w:tcPr>
          <w:p w14:paraId="42C6B226" w14:textId="3A403F2D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24" w:type="dxa"/>
            <w:vAlign w:val="center"/>
          </w:tcPr>
          <w:p w14:paraId="5BAD44A1" w14:textId="7A3180B7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</w:tr>
      <w:tr w:rsidR="00FA45AB" w14:paraId="5B26101F" w14:textId="77777777" w:rsidTr="00D956E4">
        <w:trPr>
          <w:trHeight w:val="152"/>
        </w:trPr>
        <w:tc>
          <w:tcPr>
            <w:tcW w:w="1626" w:type="dxa"/>
            <w:vMerge w:val="restart"/>
            <w:vAlign w:val="center"/>
          </w:tcPr>
          <w:p w14:paraId="178C368F" w14:textId="089244C7" w:rsidR="00FA45AB" w:rsidRPr="00FA45AB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diovascular Disease</w:t>
            </w:r>
          </w:p>
        </w:tc>
        <w:tc>
          <w:tcPr>
            <w:tcW w:w="2973" w:type="dxa"/>
            <w:vAlign w:val="center"/>
          </w:tcPr>
          <w:p w14:paraId="7915D85F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vAlign w:val="center"/>
          </w:tcPr>
          <w:p w14:paraId="561ABF34" w14:textId="77777777" w:rsidR="00FA45AB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45AB" w14:paraId="5A0CCAC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5E45541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4B90174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687990F6" w14:textId="340D007F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06" w:type="dxa"/>
            <w:gridSpan w:val="2"/>
            <w:vAlign w:val="center"/>
          </w:tcPr>
          <w:p w14:paraId="1ABB14B2" w14:textId="7338A584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24" w:type="dxa"/>
            <w:vAlign w:val="center"/>
          </w:tcPr>
          <w:p w14:paraId="1615B6A6" w14:textId="53867CC8" w:rsidR="00FA45AB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</w:tr>
      <w:tr w:rsidR="00FA45AB" w14:paraId="4311E839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37CD2C2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Other </w:t>
            </w: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973" w:type="dxa"/>
            <w:vAlign w:val="center"/>
          </w:tcPr>
          <w:p w14:paraId="5522F26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8" w:type="dxa"/>
            <w:gridSpan w:val="5"/>
          </w:tcPr>
          <w:p w14:paraId="38B9983B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45744ED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2106B5E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97D985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108" w:type="dxa"/>
            <w:gridSpan w:val="2"/>
            <w:vAlign w:val="center"/>
          </w:tcPr>
          <w:p w14:paraId="024B1722" w14:textId="655BD84D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106" w:type="dxa"/>
            <w:gridSpan w:val="2"/>
            <w:vAlign w:val="center"/>
          </w:tcPr>
          <w:p w14:paraId="15C323AF" w14:textId="4076FAD1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4" w:type="dxa"/>
          </w:tcPr>
          <w:p w14:paraId="7A3CAA1E" w14:textId="1155EFCF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FA45AB" w14:paraId="3FA57326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22FBEDAC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Performing at Least 1 Activity of Daily Living</w:t>
            </w:r>
          </w:p>
        </w:tc>
        <w:tc>
          <w:tcPr>
            <w:tcW w:w="2973" w:type="dxa"/>
            <w:vAlign w:val="center"/>
          </w:tcPr>
          <w:p w14:paraId="35D9B47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7BEC9F3A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B9B00C4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493F550B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DAE517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2" w:type="dxa"/>
            <w:vAlign w:val="center"/>
          </w:tcPr>
          <w:p w14:paraId="43787DED" w14:textId="5E019448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14" w:type="dxa"/>
            <w:gridSpan w:val="2"/>
            <w:vAlign w:val="center"/>
          </w:tcPr>
          <w:p w14:paraId="0083C751" w14:textId="6511B349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132" w:type="dxa"/>
            <w:gridSpan w:val="2"/>
            <w:vAlign w:val="center"/>
          </w:tcPr>
          <w:p w14:paraId="5A821636" w14:textId="1A8D5AFE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FA45AB" w14:paraId="4508257B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14793AC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History in Past 12 Months</w:t>
            </w:r>
          </w:p>
        </w:tc>
        <w:tc>
          <w:tcPr>
            <w:tcW w:w="2973" w:type="dxa"/>
            <w:vAlign w:val="center"/>
          </w:tcPr>
          <w:p w14:paraId="09D049B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16A7F900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EA61622" w14:textId="77777777" w:rsidTr="00D956E4">
        <w:trPr>
          <w:trHeight w:val="152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6492A72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6923DB0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1F96CDE0" w14:textId="65B2F417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7764C989" w14:textId="71293A83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709491B1" w14:textId="145DC668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A45AB" w14:paraId="1A5FC993" w14:textId="77777777" w:rsidTr="00D956E4">
        <w:trPr>
          <w:trHeight w:val="244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ABE04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20C8F4E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8679F86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DF7D81D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67C4C37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28BE63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4C0B2C49" w14:textId="3C731AC4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06" w:type="dxa"/>
            <w:gridSpan w:val="2"/>
            <w:vAlign w:val="center"/>
          </w:tcPr>
          <w:p w14:paraId="63AECCBA" w14:textId="52D403E2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43F0F51B" w14:textId="4512E913" w:rsidR="00FA45AB" w:rsidRPr="002B3F06" w:rsidRDefault="007543F6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CD6CCD" w14:paraId="3A91BC32" w14:textId="77777777" w:rsidTr="00AD71A2">
        <w:trPr>
          <w:trHeight w:val="152"/>
        </w:trPr>
        <w:tc>
          <w:tcPr>
            <w:tcW w:w="1626" w:type="dxa"/>
            <w:vMerge w:val="restart"/>
            <w:tcBorders>
              <w:left w:val="single" w:sz="4" w:space="0" w:color="auto"/>
            </w:tcBorders>
            <w:vAlign w:val="center"/>
          </w:tcPr>
          <w:p w14:paraId="51B535C2" w14:textId="54A011AD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973" w:type="dxa"/>
            <w:vAlign w:val="center"/>
          </w:tcPr>
          <w:p w14:paraId="2FDC2D64" w14:textId="1BD2F663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3338" w:type="dxa"/>
            <w:gridSpan w:val="5"/>
            <w:tcBorders>
              <w:right w:val="single" w:sz="4" w:space="0" w:color="auto"/>
            </w:tcBorders>
            <w:vAlign w:val="center"/>
          </w:tcPr>
          <w:p w14:paraId="71F0B662" w14:textId="0742F3F5" w:rsidR="00CD6CCD" w:rsidRDefault="00CD6CCD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D6CCD" w14:paraId="68CD79E1" w14:textId="77777777" w:rsidTr="0097729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73411D23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407C43F" w14:textId="2E95B620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108" w:type="dxa"/>
            <w:gridSpan w:val="2"/>
            <w:vAlign w:val="center"/>
          </w:tcPr>
          <w:p w14:paraId="59007A87" w14:textId="5CD47330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02697E7D" w14:textId="6F50EB45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2426350A" w14:textId="6F648ADA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D6CCD" w14:paraId="7305E786" w14:textId="77777777" w:rsidTr="0097729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50A6274D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13E89F2" w14:textId="4078C556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108" w:type="dxa"/>
            <w:gridSpan w:val="2"/>
            <w:vAlign w:val="center"/>
          </w:tcPr>
          <w:p w14:paraId="273EBBA4" w14:textId="776E34A8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06" w:type="dxa"/>
            <w:gridSpan w:val="2"/>
            <w:vAlign w:val="center"/>
          </w:tcPr>
          <w:p w14:paraId="2CB15B4B" w14:textId="61DC46C4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2B08287C" w14:textId="6674C48F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D6CCD" w14:paraId="13809999" w14:textId="77777777" w:rsidTr="0097729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5EF28C1E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9F644B3" w14:textId="74375AAB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08" w:type="dxa"/>
            <w:gridSpan w:val="2"/>
            <w:vAlign w:val="center"/>
          </w:tcPr>
          <w:p w14:paraId="17B64CCA" w14:textId="0D48821B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47AC98FB" w14:textId="6F78EBC6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4375A67B" w14:textId="5147687D" w:rsidR="00CD6CCD" w:rsidRDefault="00FE14D5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4</w:t>
            </w:r>
          </w:p>
        </w:tc>
      </w:tr>
      <w:tr w:rsidR="00FA45AB" w14:paraId="4E4020C5" w14:textId="77777777" w:rsidTr="00D956E4">
        <w:trPr>
          <w:trHeight w:val="244"/>
        </w:trPr>
        <w:tc>
          <w:tcPr>
            <w:tcW w:w="1626" w:type="dxa"/>
            <w:tcBorders>
              <w:left w:val="single" w:sz="4" w:space="0" w:color="auto"/>
            </w:tcBorders>
            <w:vAlign w:val="center"/>
          </w:tcPr>
          <w:p w14:paraId="782A991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973" w:type="dxa"/>
            <w:vAlign w:val="center"/>
          </w:tcPr>
          <w:p w14:paraId="153EF46D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vAlign w:val="center"/>
          </w:tcPr>
          <w:p w14:paraId="2B33A595" w14:textId="7EC12BCD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vAlign w:val="center"/>
          </w:tcPr>
          <w:p w14:paraId="77641081" w14:textId="7C584947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54DA1AB9" w14:textId="0F54C2C5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A45AB" w14:paraId="43F3D359" w14:textId="77777777" w:rsidTr="00D956E4">
        <w:trPr>
          <w:trHeight w:val="508"/>
        </w:trPr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D35FF2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urvey to Diagnosis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6B8B6AD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5E8E9FDB" w14:textId="23998FA9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2097882D" w14:textId="4DCE4C85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04FE43C" w14:textId="732A63E2" w:rsidR="00FA45AB" w:rsidRPr="002B3F06" w:rsidRDefault="00FF7C4E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A45AB" w14:paraId="2144C0C7" w14:textId="77777777" w:rsidTr="00D956E4">
        <w:trPr>
          <w:trHeight w:val="490"/>
        </w:trPr>
        <w:tc>
          <w:tcPr>
            <w:tcW w:w="7937" w:type="dxa"/>
            <w:gridSpan w:val="7"/>
            <w:tcBorders>
              <w:top w:val="single" w:sz="4" w:space="0" w:color="auto"/>
            </w:tcBorders>
            <w:vAlign w:val="center"/>
          </w:tcPr>
          <w:p w14:paraId="7BFFD96A" w14:textId="77777777" w:rsidR="00FA45AB" w:rsidRPr="00747F00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</w:t>
            </w: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Characteristics</w:t>
            </w:r>
          </w:p>
        </w:tc>
      </w:tr>
      <w:tr w:rsidR="00FA45AB" w14:paraId="731E5001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65A4632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2973" w:type="dxa"/>
            <w:vAlign w:val="center"/>
          </w:tcPr>
          <w:p w14:paraId="6E7C358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338" w:type="dxa"/>
            <w:gridSpan w:val="5"/>
          </w:tcPr>
          <w:p w14:paraId="2E1EEAB1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6FEA8895" w14:textId="77777777" w:rsidTr="00D956E4">
        <w:trPr>
          <w:trHeight w:val="152"/>
        </w:trPr>
        <w:tc>
          <w:tcPr>
            <w:tcW w:w="1626" w:type="dxa"/>
            <w:vMerge/>
          </w:tcPr>
          <w:p w14:paraId="6CF0300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570159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Indian/Alaska Native/Asian or Pacific Islander</w:t>
            </w:r>
          </w:p>
        </w:tc>
        <w:tc>
          <w:tcPr>
            <w:tcW w:w="1108" w:type="dxa"/>
            <w:gridSpan w:val="2"/>
            <w:vAlign w:val="center"/>
          </w:tcPr>
          <w:p w14:paraId="47F9754F" w14:textId="07BE44AB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106" w:type="dxa"/>
            <w:gridSpan w:val="2"/>
            <w:vAlign w:val="center"/>
          </w:tcPr>
          <w:p w14:paraId="481632A9" w14:textId="650FEC27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24" w:type="dxa"/>
            <w:vAlign w:val="center"/>
          </w:tcPr>
          <w:p w14:paraId="16A26ADE" w14:textId="299170D9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FA45AB" w14:paraId="60D8AA8C" w14:textId="77777777" w:rsidTr="00D956E4">
        <w:trPr>
          <w:trHeight w:val="152"/>
        </w:trPr>
        <w:tc>
          <w:tcPr>
            <w:tcW w:w="1626" w:type="dxa"/>
            <w:vMerge/>
          </w:tcPr>
          <w:p w14:paraId="1386B65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20DE4F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108" w:type="dxa"/>
            <w:gridSpan w:val="2"/>
            <w:vAlign w:val="center"/>
          </w:tcPr>
          <w:p w14:paraId="5A15F53A" w14:textId="356ECB02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06" w:type="dxa"/>
            <w:gridSpan w:val="2"/>
            <w:vAlign w:val="center"/>
          </w:tcPr>
          <w:p w14:paraId="176DAAEF" w14:textId="23BEC8FF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4" w:type="dxa"/>
            <w:vAlign w:val="center"/>
          </w:tcPr>
          <w:p w14:paraId="654345C6" w14:textId="2FCA5CAC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A45AB" w14:paraId="5C854A76" w14:textId="77777777" w:rsidTr="00D956E4">
        <w:trPr>
          <w:trHeight w:val="152"/>
        </w:trPr>
        <w:tc>
          <w:tcPr>
            <w:tcW w:w="1626" w:type="dxa"/>
            <w:vMerge/>
          </w:tcPr>
          <w:p w14:paraId="7313B31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5CA91A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8" w:type="dxa"/>
            <w:gridSpan w:val="2"/>
            <w:vAlign w:val="center"/>
          </w:tcPr>
          <w:p w14:paraId="5743CB0D" w14:textId="4073C312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B67F7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06" w:type="dxa"/>
            <w:gridSpan w:val="2"/>
            <w:vAlign w:val="center"/>
          </w:tcPr>
          <w:p w14:paraId="5ED1A1D0" w14:textId="55395F84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vAlign w:val="center"/>
          </w:tcPr>
          <w:p w14:paraId="2B399E93" w14:textId="2DB35541" w:rsidR="00FA45AB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A45AB" w14:paraId="3C91A2A5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008681A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3" w:type="dxa"/>
          </w:tcPr>
          <w:p w14:paraId="43280BD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338" w:type="dxa"/>
            <w:gridSpan w:val="5"/>
          </w:tcPr>
          <w:p w14:paraId="725B8887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C70D4F5" w14:textId="77777777" w:rsidTr="00D956E4">
        <w:trPr>
          <w:trHeight w:val="152"/>
        </w:trPr>
        <w:tc>
          <w:tcPr>
            <w:tcW w:w="1626" w:type="dxa"/>
            <w:vMerge/>
          </w:tcPr>
          <w:p w14:paraId="3A197AA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7E83CD1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08" w:type="dxa"/>
            <w:gridSpan w:val="2"/>
          </w:tcPr>
          <w:p w14:paraId="215F8C1A" w14:textId="5CD28EF9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106" w:type="dxa"/>
            <w:gridSpan w:val="2"/>
          </w:tcPr>
          <w:p w14:paraId="698E8374" w14:textId="5B3A4734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24" w:type="dxa"/>
          </w:tcPr>
          <w:p w14:paraId="1B55FA52" w14:textId="478FD0DF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FA45AB" w14:paraId="33BE717F" w14:textId="77777777" w:rsidTr="00D956E4">
        <w:trPr>
          <w:trHeight w:val="152"/>
        </w:trPr>
        <w:tc>
          <w:tcPr>
            <w:tcW w:w="1626" w:type="dxa"/>
            <w:vMerge/>
          </w:tcPr>
          <w:p w14:paraId="1FA6AB8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580FECF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08" w:type="dxa"/>
            <w:gridSpan w:val="2"/>
          </w:tcPr>
          <w:p w14:paraId="76023756" w14:textId="42C7EC01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06" w:type="dxa"/>
            <w:gridSpan w:val="2"/>
          </w:tcPr>
          <w:p w14:paraId="4E11D142" w14:textId="56292444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4" w:type="dxa"/>
          </w:tcPr>
          <w:p w14:paraId="1C95A3ED" w14:textId="4CF7224A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A45AB" w14:paraId="63AA8919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2C14EA0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73" w:type="dxa"/>
          </w:tcPr>
          <w:p w14:paraId="3963070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3338" w:type="dxa"/>
            <w:gridSpan w:val="5"/>
          </w:tcPr>
          <w:p w14:paraId="27117462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DCEBD5F" w14:textId="77777777" w:rsidTr="00D956E4">
        <w:trPr>
          <w:trHeight w:val="152"/>
        </w:trPr>
        <w:tc>
          <w:tcPr>
            <w:tcW w:w="1626" w:type="dxa"/>
            <w:vMerge/>
          </w:tcPr>
          <w:p w14:paraId="205A787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49CB8AA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High school graduate or GED</w:t>
            </w:r>
          </w:p>
        </w:tc>
        <w:tc>
          <w:tcPr>
            <w:tcW w:w="1108" w:type="dxa"/>
            <w:gridSpan w:val="2"/>
          </w:tcPr>
          <w:p w14:paraId="2091F478" w14:textId="00DBC8F6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6" w:type="dxa"/>
            <w:gridSpan w:val="2"/>
          </w:tcPr>
          <w:p w14:paraId="1A5C58FE" w14:textId="3FD25610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B67F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4" w:type="dxa"/>
          </w:tcPr>
          <w:p w14:paraId="63CEC0FE" w14:textId="7CB49AFF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A45AB" w14:paraId="6A686688" w14:textId="77777777" w:rsidTr="00D956E4">
        <w:trPr>
          <w:trHeight w:val="152"/>
        </w:trPr>
        <w:tc>
          <w:tcPr>
            <w:tcW w:w="1626" w:type="dxa"/>
            <w:vMerge/>
          </w:tcPr>
          <w:p w14:paraId="4F43AAF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7202D48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108" w:type="dxa"/>
            <w:gridSpan w:val="2"/>
          </w:tcPr>
          <w:p w14:paraId="71A0BA46" w14:textId="21E73F84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06" w:type="dxa"/>
            <w:gridSpan w:val="2"/>
          </w:tcPr>
          <w:p w14:paraId="3E171148" w14:textId="18B97066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24" w:type="dxa"/>
          </w:tcPr>
          <w:p w14:paraId="15FEC8C2" w14:textId="2105D3D8" w:rsidR="00FA45AB" w:rsidRPr="002B3F06" w:rsidRDefault="00FE14D5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</w:tr>
    </w:tbl>
    <w:p w14:paraId="4232681E" w14:textId="77777777" w:rsidR="00FA45AB" w:rsidRDefault="00FA45AB" w:rsidP="00FA45A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: body mass index; OR: odds ratio; CI: confidence interval; GED: general education development</w:t>
      </w:r>
    </w:p>
    <w:p w14:paraId="6F32E91B" w14:textId="53863C44" w:rsidR="002D34CC" w:rsidRDefault="00CA5D8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Represents a fully adjusted model; all variables in table were included in the model</w:t>
      </w:r>
      <w:r w:rsidR="00C753B6">
        <w:rPr>
          <w:rFonts w:ascii="Times New Roman" w:hAnsi="Times New Roman" w:cs="Times New Roman"/>
          <w:sz w:val="16"/>
          <w:szCs w:val="16"/>
        </w:rPr>
        <w:t xml:space="preserve">. </w:t>
      </w:r>
      <w:r w:rsidR="00C753B6">
        <w:rPr>
          <w:rFonts w:ascii="Times New Roman" w:hAnsi="Times New Roman" w:cs="Times New Roman"/>
          <w:sz w:val="16"/>
          <w:szCs w:val="16"/>
        </w:rPr>
        <w:t>The total number of breast cancer survivors included in this analysis is 1,5</w:t>
      </w:r>
      <w:r w:rsidR="00C753B6">
        <w:rPr>
          <w:rFonts w:ascii="Times New Roman" w:hAnsi="Times New Roman" w:cs="Times New Roman"/>
          <w:sz w:val="16"/>
          <w:szCs w:val="16"/>
        </w:rPr>
        <w:t>51</w:t>
      </w:r>
      <w:r w:rsidR="00C753B6">
        <w:rPr>
          <w:rFonts w:ascii="Times New Roman" w:hAnsi="Times New Roman" w:cs="Times New Roman"/>
          <w:sz w:val="16"/>
          <w:szCs w:val="16"/>
        </w:rPr>
        <w:t>.</w:t>
      </w:r>
      <w:r w:rsidR="002D34CC">
        <w:rPr>
          <w:rFonts w:ascii="Times New Roman" w:hAnsi="Times New Roman" w:cs="Times New Roman"/>
          <w:sz w:val="24"/>
          <w:szCs w:val="24"/>
        </w:rPr>
        <w:br w:type="page"/>
      </w:r>
    </w:p>
    <w:p w14:paraId="072B56C1" w14:textId="5FC2D0C5" w:rsidR="002D34CC" w:rsidRDefault="002D34CC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A5D80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8CE">
        <w:rPr>
          <w:rFonts w:ascii="Times New Roman" w:hAnsi="Times New Roman" w:cs="Times New Roman"/>
          <w:sz w:val="24"/>
          <w:szCs w:val="24"/>
        </w:rPr>
        <w:t xml:space="preserve">Modified Poisson </w:t>
      </w:r>
      <w:r w:rsidR="001C3A37">
        <w:rPr>
          <w:rFonts w:ascii="Times New Roman" w:hAnsi="Times New Roman" w:cs="Times New Roman"/>
          <w:sz w:val="24"/>
          <w:szCs w:val="24"/>
        </w:rPr>
        <w:t>Regression Results – Pulmonary Disease</w:t>
      </w:r>
      <w:r w:rsidR="00C753B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26"/>
        <w:gridCol w:w="2973"/>
        <w:gridCol w:w="1092"/>
        <w:gridCol w:w="16"/>
        <w:gridCol w:w="1098"/>
        <w:gridCol w:w="8"/>
        <w:gridCol w:w="1124"/>
      </w:tblGrid>
      <w:tr w:rsidR="00FA45AB" w14:paraId="3C6FC8BB" w14:textId="77777777" w:rsidTr="00D956E4">
        <w:trPr>
          <w:trHeight w:val="244"/>
        </w:trPr>
        <w:tc>
          <w:tcPr>
            <w:tcW w:w="1626" w:type="dxa"/>
            <w:vMerge w:val="restart"/>
            <w:shd w:val="clear" w:color="auto" w:fill="DEEAF6" w:themeFill="accent5" w:themeFillTint="33"/>
            <w:vAlign w:val="center"/>
          </w:tcPr>
          <w:p w14:paraId="6E654D1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3" w:type="dxa"/>
            <w:vMerge w:val="restart"/>
            <w:shd w:val="clear" w:color="auto" w:fill="DEEAF6" w:themeFill="accent5" w:themeFillTint="33"/>
            <w:vAlign w:val="center"/>
          </w:tcPr>
          <w:p w14:paraId="3F4BAAD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08" w:type="dxa"/>
            <w:gridSpan w:val="2"/>
            <w:vMerge w:val="restart"/>
            <w:shd w:val="clear" w:color="auto" w:fill="DEEAF6" w:themeFill="accent5" w:themeFillTint="33"/>
            <w:vAlign w:val="center"/>
          </w:tcPr>
          <w:p w14:paraId="54E71157" w14:textId="2563A19A" w:rsidR="00FA45AB" w:rsidRPr="002B3F06" w:rsidRDefault="006758CE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2230" w:type="dxa"/>
            <w:gridSpan w:val="3"/>
            <w:shd w:val="clear" w:color="auto" w:fill="DEEAF6" w:themeFill="accent5" w:themeFillTint="33"/>
            <w:vAlign w:val="center"/>
          </w:tcPr>
          <w:p w14:paraId="3F9118C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FA45AB" w14:paraId="5BB5AF38" w14:textId="77777777" w:rsidTr="00D956E4">
        <w:trPr>
          <w:trHeight w:val="244"/>
        </w:trPr>
        <w:tc>
          <w:tcPr>
            <w:tcW w:w="1626" w:type="dxa"/>
            <w:vMerge/>
            <w:shd w:val="clear" w:color="auto" w:fill="DEEAF6" w:themeFill="accent5" w:themeFillTint="33"/>
          </w:tcPr>
          <w:p w14:paraId="27748A3F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Merge/>
            <w:shd w:val="clear" w:color="auto" w:fill="DEEAF6" w:themeFill="accent5" w:themeFillTint="33"/>
          </w:tcPr>
          <w:p w14:paraId="3CE86456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vMerge/>
            <w:shd w:val="clear" w:color="auto" w:fill="DEEAF6" w:themeFill="accent5" w:themeFillTint="33"/>
            <w:vAlign w:val="center"/>
          </w:tcPr>
          <w:p w14:paraId="3A5DFBBA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DEEAF6" w:themeFill="accent5" w:themeFillTint="33"/>
            <w:vAlign w:val="center"/>
          </w:tcPr>
          <w:p w14:paraId="428EE929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7F939485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FA45AB" w14:paraId="526D94FB" w14:textId="77777777" w:rsidTr="00D956E4">
        <w:trPr>
          <w:trHeight w:val="490"/>
        </w:trPr>
        <w:tc>
          <w:tcPr>
            <w:tcW w:w="7937" w:type="dxa"/>
            <w:gridSpan w:val="7"/>
            <w:vAlign w:val="center"/>
          </w:tcPr>
          <w:p w14:paraId="640FEFC0" w14:textId="77777777" w:rsidR="00FA45AB" w:rsidRPr="00903137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FA45AB" w14:paraId="1D8BC359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50F9412B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3" w:type="dxa"/>
            <w:vAlign w:val="center"/>
          </w:tcPr>
          <w:p w14:paraId="0545DC40" w14:textId="37D5749D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Normal (≥18.5-&lt;25kg/m</w:t>
            </w:r>
            <w:r w:rsidRPr="792AF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8" w:type="dxa"/>
            <w:gridSpan w:val="5"/>
          </w:tcPr>
          <w:p w14:paraId="641F3D9E" w14:textId="77777777" w:rsidR="00FA45AB" w:rsidRPr="002B3F06" w:rsidRDefault="00FA45AB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30AF568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15D1E4DB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0456FE4" w14:textId="27D4297F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Underweight (&lt;18.5kg/m</w:t>
            </w:r>
            <w:r w:rsidRPr="006D2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72E2387F" w14:textId="71AEA96B" w:rsidR="00FA45AB" w:rsidRPr="002B3F06" w:rsidRDefault="001D45E3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106" w:type="dxa"/>
            <w:gridSpan w:val="2"/>
            <w:vAlign w:val="center"/>
          </w:tcPr>
          <w:p w14:paraId="6B9E4297" w14:textId="6D4B4AAE" w:rsidR="00FA45AB" w:rsidRPr="002B3F06" w:rsidRDefault="001D45E3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4" w:type="dxa"/>
            <w:vAlign w:val="center"/>
          </w:tcPr>
          <w:p w14:paraId="316D8EC5" w14:textId="646F0974" w:rsidR="00FA45AB" w:rsidRPr="002B3F06" w:rsidRDefault="001D45E3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FA45AB" w14:paraId="0E517F8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6675687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135038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verweight (≥25-&lt;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29D546A2" w14:textId="63B9FDD9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  <w:tc>
          <w:tcPr>
            <w:tcW w:w="1106" w:type="dxa"/>
            <w:gridSpan w:val="2"/>
            <w:vAlign w:val="center"/>
          </w:tcPr>
          <w:p w14:paraId="7603809A" w14:textId="45858AAC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vAlign w:val="center"/>
          </w:tcPr>
          <w:p w14:paraId="7F698648" w14:textId="56391AE8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</w:tr>
      <w:tr w:rsidR="00FA45AB" w14:paraId="0B8CDB0B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679726C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CB68E7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bese/Morbidly Obese (≥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7284F2C0" w14:textId="65FBC29E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106" w:type="dxa"/>
            <w:gridSpan w:val="2"/>
            <w:vAlign w:val="center"/>
          </w:tcPr>
          <w:p w14:paraId="7161A96E" w14:textId="3A2C636A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24" w:type="dxa"/>
            <w:vAlign w:val="center"/>
          </w:tcPr>
          <w:p w14:paraId="4AADE090" w14:textId="5740AA6C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</w:tr>
      <w:tr w:rsidR="00FA45AB" w14:paraId="29AB0102" w14:textId="77777777" w:rsidTr="00D956E4">
        <w:trPr>
          <w:trHeight w:val="152"/>
        </w:trPr>
        <w:tc>
          <w:tcPr>
            <w:tcW w:w="1626" w:type="dxa"/>
            <w:vMerge w:val="restart"/>
            <w:vAlign w:val="center"/>
          </w:tcPr>
          <w:p w14:paraId="35BBE999" w14:textId="78A2A026" w:rsidR="00FA45AB" w:rsidRPr="00FA45AB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ulmonary Disease</w:t>
            </w:r>
          </w:p>
        </w:tc>
        <w:tc>
          <w:tcPr>
            <w:tcW w:w="2973" w:type="dxa"/>
            <w:vAlign w:val="center"/>
          </w:tcPr>
          <w:p w14:paraId="04FD59B1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vAlign w:val="center"/>
          </w:tcPr>
          <w:p w14:paraId="06669D3E" w14:textId="77777777" w:rsidR="00FA45AB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45AB" w14:paraId="5FBAB65A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2052670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446F4A0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01234E62" w14:textId="25CC3ECF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106" w:type="dxa"/>
            <w:gridSpan w:val="2"/>
            <w:vAlign w:val="center"/>
          </w:tcPr>
          <w:p w14:paraId="4282B82E" w14:textId="0F0D2B95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</w:t>
            </w:r>
          </w:p>
        </w:tc>
        <w:tc>
          <w:tcPr>
            <w:tcW w:w="1124" w:type="dxa"/>
            <w:vAlign w:val="center"/>
          </w:tcPr>
          <w:p w14:paraId="2BE0877E" w14:textId="622F570F" w:rsidR="00FA45AB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</w:tr>
      <w:tr w:rsidR="00FA45AB" w14:paraId="298310CE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18F282C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Other </w:t>
            </w: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973" w:type="dxa"/>
            <w:vAlign w:val="center"/>
          </w:tcPr>
          <w:p w14:paraId="2A8FA4D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8" w:type="dxa"/>
            <w:gridSpan w:val="5"/>
          </w:tcPr>
          <w:p w14:paraId="63B4C8AA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87755E6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242869A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D6A1C1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108" w:type="dxa"/>
            <w:gridSpan w:val="2"/>
            <w:vAlign w:val="center"/>
          </w:tcPr>
          <w:p w14:paraId="2AC356F9" w14:textId="0EF4C834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1106" w:type="dxa"/>
            <w:gridSpan w:val="2"/>
            <w:vAlign w:val="center"/>
          </w:tcPr>
          <w:p w14:paraId="22EC5B09" w14:textId="6AD0888F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4" w:type="dxa"/>
          </w:tcPr>
          <w:p w14:paraId="606D342C" w14:textId="1B0D903C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FA45AB" w14:paraId="4FCFDC25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75273131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Performing at Least 1 Activity of Daily Living</w:t>
            </w:r>
          </w:p>
        </w:tc>
        <w:tc>
          <w:tcPr>
            <w:tcW w:w="2973" w:type="dxa"/>
            <w:vAlign w:val="center"/>
          </w:tcPr>
          <w:p w14:paraId="7B97206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6FC41112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2C046776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743D53FA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FCB842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2" w:type="dxa"/>
            <w:vAlign w:val="center"/>
          </w:tcPr>
          <w:p w14:paraId="6D9A6A9E" w14:textId="1F1E7665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114" w:type="dxa"/>
            <w:gridSpan w:val="2"/>
            <w:vAlign w:val="center"/>
          </w:tcPr>
          <w:p w14:paraId="57F9191F" w14:textId="2F62D1FD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32" w:type="dxa"/>
            <w:gridSpan w:val="2"/>
            <w:vAlign w:val="center"/>
          </w:tcPr>
          <w:p w14:paraId="0A459F7E" w14:textId="603F563E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</w:t>
            </w:r>
          </w:p>
        </w:tc>
      </w:tr>
      <w:tr w:rsidR="00FA45AB" w14:paraId="38ECE2DB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4001E6A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History in Past 12 Months</w:t>
            </w:r>
          </w:p>
        </w:tc>
        <w:tc>
          <w:tcPr>
            <w:tcW w:w="2973" w:type="dxa"/>
            <w:vAlign w:val="center"/>
          </w:tcPr>
          <w:p w14:paraId="23FB0EE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71788E02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B936171" w14:textId="77777777" w:rsidTr="00D956E4">
        <w:trPr>
          <w:trHeight w:val="152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72C7B66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72ADC59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0F821DFB" w14:textId="5EFA4A2F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0DC4DDDC" w14:textId="5701574C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47FF2D3" w14:textId="1BC548D2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A45AB" w14:paraId="223F8246" w14:textId="77777777" w:rsidTr="00D956E4">
        <w:trPr>
          <w:trHeight w:val="244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00E0F4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666C1D5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CAE354C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75A5195A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79756CD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8DDD49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61318630" w14:textId="4392D651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gridSpan w:val="2"/>
            <w:vAlign w:val="center"/>
          </w:tcPr>
          <w:p w14:paraId="43F5B767" w14:textId="4B6AF592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4489CDB3" w14:textId="16A83F66" w:rsidR="00FA45AB" w:rsidRPr="002B3F06" w:rsidRDefault="001D45E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D6CCD" w14:paraId="7BD0EE00" w14:textId="77777777" w:rsidTr="00A927CC">
        <w:trPr>
          <w:trHeight w:val="152"/>
        </w:trPr>
        <w:tc>
          <w:tcPr>
            <w:tcW w:w="1626" w:type="dxa"/>
            <w:vMerge w:val="restart"/>
            <w:tcBorders>
              <w:left w:val="single" w:sz="4" w:space="0" w:color="auto"/>
            </w:tcBorders>
            <w:vAlign w:val="center"/>
          </w:tcPr>
          <w:p w14:paraId="06BE77D5" w14:textId="24BA2F63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973" w:type="dxa"/>
            <w:vAlign w:val="center"/>
          </w:tcPr>
          <w:p w14:paraId="5407D821" w14:textId="15B8A3F0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3338" w:type="dxa"/>
            <w:gridSpan w:val="5"/>
            <w:tcBorders>
              <w:right w:val="single" w:sz="4" w:space="0" w:color="auto"/>
            </w:tcBorders>
            <w:vAlign w:val="center"/>
          </w:tcPr>
          <w:p w14:paraId="242D6037" w14:textId="6775DFCA" w:rsidR="00CD6CCD" w:rsidRDefault="00CD6CCD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D6CCD" w14:paraId="6D294AC4" w14:textId="77777777" w:rsidTr="003460BB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2FB53EC3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7357F80" w14:textId="30172BAA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108" w:type="dxa"/>
            <w:gridSpan w:val="2"/>
            <w:vAlign w:val="center"/>
          </w:tcPr>
          <w:p w14:paraId="3A694856" w14:textId="1C19C40C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7408E83A" w14:textId="376DFF15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14C1E2DF" w14:textId="49A28C17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CD6CCD" w14:paraId="21E98EC9" w14:textId="77777777" w:rsidTr="003460BB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24B8F0E1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5FDB9B5" w14:textId="03F2E616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108" w:type="dxa"/>
            <w:gridSpan w:val="2"/>
            <w:vAlign w:val="center"/>
          </w:tcPr>
          <w:p w14:paraId="51CA4A04" w14:textId="6B9E035B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  <w:gridSpan w:val="2"/>
            <w:vAlign w:val="center"/>
          </w:tcPr>
          <w:p w14:paraId="58865F8E" w14:textId="4685EA22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360CBE34" w14:textId="21CAF1C2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D6CCD" w14:paraId="0C71F60A" w14:textId="77777777" w:rsidTr="003460BB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3847AAE5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073EF6E" w14:textId="18719EDB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08" w:type="dxa"/>
            <w:gridSpan w:val="2"/>
            <w:vAlign w:val="center"/>
          </w:tcPr>
          <w:p w14:paraId="6AB51970" w14:textId="7A2D7A8E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106" w:type="dxa"/>
            <w:gridSpan w:val="2"/>
            <w:vAlign w:val="center"/>
          </w:tcPr>
          <w:p w14:paraId="409DCCA8" w14:textId="705B9A50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00C12340" w14:textId="4CC4B2D2" w:rsidR="00CD6CCD" w:rsidRDefault="001D45E3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</w:tr>
      <w:tr w:rsidR="00FA45AB" w14:paraId="28259880" w14:textId="77777777" w:rsidTr="00D956E4">
        <w:trPr>
          <w:trHeight w:val="244"/>
        </w:trPr>
        <w:tc>
          <w:tcPr>
            <w:tcW w:w="1626" w:type="dxa"/>
            <w:tcBorders>
              <w:left w:val="single" w:sz="4" w:space="0" w:color="auto"/>
            </w:tcBorders>
            <w:vAlign w:val="center"/>
          </w:tcPr>
          <w:p w14:paraId="59CA7CE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973" w:type="dxa"/>
            <w:vAlign w:val="center"/>
          </w:tcPr>
          <w:p w14:paraId="48271A8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vAlign w:val="center"/>
          </w:tcPr>
          <w:p w14:paraId="1F30F6F2" w14:textId="3CE454B9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vAlign w:val="center"/>
          </w:tcPr>
          <w:p w14:paraId="347E7636" w14:textId="219A436D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7289B65A" w14:textId="492CDAEC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A45AB" w14:paraId="4CA646AB" w14:textId="77777777" w:rsidTr="00D956E4">
        <w:trPr>
          <w:trHeight w:val="508"/>
        </w:trPr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583F7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urvey to Diagnosis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65869CD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783B557E" w14:textId="28C2FA21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174BB2DE" w14:textId="4E551447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19BE4C" w14:textId="27B30C68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A45AB" w14:paraId="5BCC3277" w14:textId="77777777" w:rsidTr="00D956E4">
        <w:trPr>
          <w:trHeight w:val="490"/>
        </w:trPr>
        <w:tc>
          <w:tcPr>
            <w:tcW w:w="7937" w:type="dxa"/>
            <w:gridSpan w:val="7"/>
            <w:tcBorders>
              <w:top w:val="single" w:sz="4" w:space="0" w:color="auto"/>
            </w:tcBorders>
            <w:vAlign w:val="center"/>
          </w:tcPr>
          <w:p w14:paraId="21F1FEE4" w14:textId="77777777" w:rsidR="00FA45AB" w:rsidRPr="00747F00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</w:t>
            </w: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Characteristics</w:t>
            </w:r>
          </w:p>
        </w:tc>
      </w:tr>
      <w:tr w:rsidR="00FA45AB" w14:paraId="1A18551F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43B8DD9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2973" w:type="dxa"/>
            <w:vAlign w:val="center"/>
          </w:tcPr>
          <w:p w14:paraId="2618D17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338" w:type="dxa"/>
            <w:gridSpan w:val="5"/>
          </w:tcPr>
          <w:p w14:paraId="2128177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B0CEF11" w14:textId="77777777" w:rsidTr="00D956E4">
        <w:trPr>
          <w:trHeight w:val="152"/>
        </w:trPr>
        <w:tc>
          <w:tcPr>
            <w:tcW w:w="1626" w:type="dxa"/>
            <w:vMerge/>
          </w:tcPr>
          <w:p w14:paraId="32863E8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319D10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Indian/Alaska Native/Asian or Pacific Islander</w:t>
            </w:r>
          </w:p>
        </w:tc>
        <w:tc>
          <w:tcPr>
            <w:tcW w:w="1108" w:type="dxa"/>
            <w:gridSpan w:val="2"/>
            <w:vAlign w:val="center"/>
          </w:tcPr>
          <w:p w14:paraId="7075E445" w14:textId="1BE358A9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06" w:type="dxa"/>
            <w:gridSpan w:val="2"/>
            <w:vAlign w:val="center"/>
          </w:tcPr>
          <w:p w14:paraId="75C31144" w14:textId="0A8AAFD7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24" w:type="dxa"/>
            <w:vAlign w:val="center"/>
          </w:tcPr>
          <w:p w14:paraId="577A549D" w14:textId="00CBAD31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FA45AB" w14:paraId="05717721" w14:textId="77777777" w:rsidTr="00D956E4">
        <w:trPr>
          <w:trHeight w:val="152"/>
        </w:trPr>
        <w:tc>
          <w:tcPr>
            <w:tcW w:w="1626" w:type="dxa"/>
            <w:vMerge/>
          </w:tcPr>
          <w:p w14:paraId="0A3C257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075E1E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108" w:type="dxa"/>
            <w:gridSpan w:val="2"/>
            <w:vAlign w:val="center"/>
          </w:tcPr>
          <w:p w14:paraId="05674F8E" w14:textId="3D80838C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06" w:type="dxa"/>
            <w:gridSpan w:val="2"/>
            <w:vAlign w:val="center"/>
          </w:tcPr>
          <w:p w14:paraId="6763B3C1" w14:textId="24031425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24" w:type="dxa"/>
            <w:vAlign w:val="center"/>
          </w:tcPr>
          <w:p w14:paraId="76F3E3A7" w14:textId="285DC9EF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FA45AB" w14:paraId="0623381B" w14:textId="77777777" w:rsidTr="00D956E4">
        <w:trPr>
          <w:trHeight w:val="152"/>
        </w:trPr>
        <w:tc>
          <w:tcPr>
            <w:tcW w:w="1626" w:type="dxa"/>
            <w:vMerge/>
          </w:tcPr>
          <w:p w14:paraId="6CF3F16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580A9A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8" w:type="dxa"/>
            <w:gridSpan w:val="2"/>
            <w:vAlign w:val="center"/>
          </w:tcPr>
          <w:p w14:paraId="13FA209A" w14:textId="7E295801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F7C4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06" w:type="dxa"/>
            <w:gridSpan w:val="2"/>
            <w:vAlign w:val="center"/>
          </w:tcPr>
          <w:p w14:paraId="7DC163BF" w14:textId="092E2C8B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24" w:type="dxa"/>
            <w:vAlign w:val="center"/>
          </w:tcPr>
          <w:p w14:paraId="7F1C923D" w14:textId="0B653171" w:rsidR="00FA45AB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FA45AB" w14:paraId="5DCE41CB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102C26B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3" w:type="dxa"/>
          </w:tcPr>
          <w:p w14:paraId="08D6428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338" w:type="dxa"/>
            <w:gridSpan w:val="5"/>
          </w:tcPr>
          <w:p w14:paraId="1EC3EFAB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43A9541" w14:textId="77777777" w:rsidTr="00D956E4">
        <w:trPr>
          <w:trHeight w:val="152"/>
        </w:trPr>
        <w:tc>
          <w:tcPr>
            <w:tcW w:w="1626" w:type="dxa"/>
            <w:vMerge/>
          </w:tcPr>
          <w:p w14:paraId="4CBEFE4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562EF65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08" w:type="dxa"/>
            <w:gridSpan w:val="2"/>
          </w:tcPr>
          <w:p w14:paraId="62AC3E31" w14:textId="02FCAAEB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06" w:type="dxa"/>
            <w:gridSpan w:val="2"/>
          </w:tcPr>
          <w:p w14:paraId="04DAC38F" w14:textId="48E1CA4F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24" w:type="dxa"/>
          </w:tcPr>
          <w:p w14:paraId="578CEBB0" w14:textId="65437A2D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FA45AB" w14:paraId="5C415C6B" w14:textId="77777777" w:rsidTr="00D956E4">
        <w:trPr>
          <w:trHeight w:val="152"/>
        </w:trPr>
        <w:tc>
          <w:tcPr>
            <w:tcW w:w="1626" w:type="dxa"/>
            <w:vMerge/>
          </w:tcPr>
          <w:p w14:paraId="667CC20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5B2CFB4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08" w:type="dxa"/>
            <w:gridSpan w:val="2"/>
          </w:tcPr>
          <w:p w14:paraId="67AFF5F4" w14:textId="151263C1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06" w:type="dxa"/>
            <w:gridSpan w:val="2"/>
          </w:tcPr>
          <w:p w14:paraId="647B8FD1" w14:textId="341B1820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124" w:type="dxa"/>
          </w:tcPr>
          <w:p w14:paraId="734940A1" w14:textId="73DB778A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</w:tr>
      <w:tr w:rsidR="00FA45AB" w14:paraId="53042293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52835F7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73" w:type="dxa"/>
          </w:tcPr>
          <w:p w14:paraId="14F350D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3338" w:type="dxa"/>
            <w:gridSpan w:val="5"/>
          </w:tcPr>
          <w:p w14:paraId="55705F48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3F9CBE09" w14:textId="77777777" w:rsidTr="00D956E4">
        <w:trPr>
          <w:trHeight w:val="152"/>
        </w:trPr>
        <w:tc>
          <w:tcPr>
            <w:tcW w:w="1626" w:type="dxa"/>
            <w:vMerge/>
          </w:tcPr>
          <w:p w14:paraId="60AF3DF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3DE8068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High school graduate or GED</w:t>
            </w:r>
          </w:p>
        </w:tc>
        <w:tc>
          <w:tcPr>
            <w:tcW w:w="1108" w:type="dxa"/>
            <w:gridSpan w:val="2"/>
          </w:tcPr>
          <w:p w14:paraId="094FBA9F" w14:textId="4E9A488E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6" w:type="dxa"/>
            <w:gridSpan w:val="2"/>
          </w:tcPr>
          <w:p w14:paraId="52B71B1C" w14:textId="1902043A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24" w:type="dxa"/>
          </w:tcPr>
          <w:p w14:paraId="5597E799" w14:textId="236E1475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FA45AB" w14:paraId="690AF69F" w14:textId="77777777" w:rsidTr="00D956E4">
        <w:trPr>
          <w:trHeight w:val="152"/>
        </w:trPr>
        <w:tc>
          <w:tcPr>
            <w:tcW w:w="1626" w:type="dxa"/>
            <w:vMerge/>
          </w:tcPr>
          <w:p w14:paraId="7B3336D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76CC7CB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108" w:type="dxa"/>
            <w:gridSpan w:val="2"/>
          </w:tcPr>
          <w:p w14:paraId="1DD9A724" w14:textId="68AC4364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106" w:type="dxa"/>
            <w:gridSpan w:val="2"/>
          </w:tcPr>
          <w:p w14:paraId="41EDD324" w14:textId="1DC0B08C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24" w:type="dxa"/>
          </w:tcPr>
          <w:p w14:paraId="5BC9D55B" w14:textId="693B032C" w:rsidR="00FA45AB" w:rsidRPr="002B3F06" w:rsidRDefault="00375B53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18324432" w14:textId="11E6C08D" w:rsidR="00AF1EFE" w:rsidRDefault="00FA45AB" w:rsidP="002D34C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: body mass index; OR: odds ratio; CI: confidence interval; GED: general education development</w:t>
      </w:r>
    </w:p>
    <w:p w14:paraId="64A91C8D" w14:textId="4D35F902" w:rsidR="00CA5D80" w:rsidRDefault="00CA5D80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Represents a fully adjusted model; all variables in table were included in the model</w:t>
      </w:r>
      <w:r w:rsidR="00C753B6">
        <w:rPr>
          <w:rFonts w:ascii="Times New Roman" w:hAnsi="Times New Roman" w:cs="Times New Roman"/>
          <w:sz w:val="16"/>
          <w:szCs w:val="16"/>
        </w:rPr>
        <w:t xml:space="preserve">. </w:t>
      </w:r>
      <w:r w:rsidR="00C753B6">
        <w:rPr>
          <w:rFonts w:ascii="Times New Roman" w:hAnsi="Times New Roman" w:cs="Times New Roman"/>
          <w:sz w:val="16"/>
          <w:szCs w:val="16"/>
        </w:rPr>
        <w:t>The total number of breast cancer survivors included in this analysis is 1,5</w:t>
      </w:r>
      <w:r w:rsidR="00C753B6">
        <w:rPr>
          <w:rFonts w:ascii="Times New Roman" w:hAnsi="Times New Roman" w:cs="Times New Roman"/>
          <w:sz w:val="16"/>
          <w:szCs w:val="16"/>
        </w:rPr>
        <w:t>76</w:t>
      </w:r>
      <w:r w:rsidR="00C753B6">
        <w:rPr>
          <w:rFonts w:ascii="Times New Roman" w:hAnsi="Times New Roman" w:cs="Times New Roman"/>
          <w:sz w:val="16"/>
          <w:szCs w:val="16"/>
        </w:rPr>
        <w:t>.</w:t>
      </w:r>
    </w:p>
    <w:p w14:paraId="49470C6C" w14:textId="77777777" w:rsidR="00AF1EFE" w:rsidRDefault="00AF1EFE" w:rsidP="002D34CC">
      <w:pPr>
        <w:rPr>
          <w:rFonts w:ascii="Times New Roman" w:hAnsi="Times New Roman" w:cs="Times New Roman"/>
          <w:sz w:val="24"/>
          <w:szCs w:val="24"/>
        </w:rPr>
      </w:pPr>
    </w:p>
    <w:p w14:paraId="3842491D" w14:textId="2A9E92BA" w:rsidR="002D34CC" w:rsidRDefault="002D34CC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A5D80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8CE">
        <w:rPr>
          <w:rFonts w:ascii="Times New Roman" w:hAnsi="Times New Roman" w:cs="Times New Roman"/>
          <w:sz w:val="24"/>
          <w:szCs w:val="24"/>
        </w:rPr>
        <w:t xml:space="preserve">Modified Poisson </w:t>
      </w:r>
      <w:r w:rsidR="001C3A37">
        <w:rPr>
          <w:rFonts w:ascii="Times New Roman" w:hAnsi="Times New Roman" w:cs="Times New Roman"/>
          <w:sz w:val="24"/>
          <w:szCs w:val="24"/>
        </w:rPr>
        <w:t>Regression Results – Diabetes</w:t>
      </w:r>
      <w:r w:rsidR="00C753B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26"/>
        <w:gridCol w:w="2973"/>
        <w:gridCol w:w="1092"/>
        <w:gridCol w:w="16"/>
        <w:gridCol w:w="1098"/>
        <w:gridCol w:w="8"/>
        <w:gridCol w:w="1124"/>
      </w:tblGrid>
      <w:tr w:rsidR="00FA45AB" w14:paraId="59D0A264" w14:textId="77777777" w:rsidTr="00D956E4">
        <w:trPr>
          <w:trHeight w:val="244"/>
        </w:trPr>
        <w:tc>
          <w:tcPr>
            <w:tcW w:w="1626" w:type="dxa"/>
            <w:vMerge w:val="restart"/>
            <w:shd w:val="clear" w:color="auto" w:fill="DEEAF6" w:themeFill="accent5" w:themeFillTint="33"/>
            <w:vAlign w:val="center"/>
          </w:tcPr>
          <w:p w14:paraId="5C75A6A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3" w:type="dxa"/>
            <w:vMerge w:val="restart"/>
            <w:shd w:val="clear" w:color="auto" w:fill="DEEAF6" w:themeFill="accent5" w:themeFillTint="33"/>
            <w:vAlign w:val="center"/>
          </w:tcPr>
          <w:p w14:paraId="288849A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08" w:type="dxa"/>
            <w:gridSpan w:val="2"/>
            <w:vMerge w:val="restart"/>
            <w:shd w:val="clear" w:color="auto" w:fill="DEEAF6" w:themeFill="accent5" w:themeFillTint="33"/>
            <w:vAlign w:val="center"/>
          </w:tcPr>
          <w:p w14:paraId="0F7EBA2E" w14:textId="31A84F98" w:rsidR="00FA45AB" w:rsidRPr="002B3F06" w:rsidRDefault="006758CE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2230" w:type="dxa"/>
            <w:gridSpan w:val="3"/>
            <w:shd w:val="clear" w:color="auto" w:fill="DEEAF6" w:themeFill="accent5" w:themeFillTint="33"/>
            <w:vAlign w:val="center"/>
          </w:tcPr>
          <w:p w14:paraId="0BB92BC4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FA45AB" w14:paraId="646EA2E0" w14:textId="77777777" w:rsidTr="00D956E4">
        <w:trPr>
          <w:trHeight w:val="244"/>
        </w:trPr>
        <w:tc>
          <w:tcPr>
            <w:tcW w:w="1626" w:type="dxa"/>
            <w:vMerge/>
            <w:shd w:val="clear" w:color="auto" w:fill="DEEAF6" w:themeFill="accent5" w:themeFillTint="33"/>
          </w:tcPr>
          <w:p w14:paraId="33F2CC44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Merge/>
            <w:shd w:val="clear" w:color="auto" w:fill="DEEAF6" w:themeFill="accent5" w:themeFillTint="33"/>
          </w:tcPr>
          <w:p w14:paraId="049322CD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vMerge/>
            <w:shd w:val="clear" w:color="auto" w:fill="DEEAF6" w:themeFill="accent5" w:themeFillTint="33"/>
            <w:vAlign w:val="center"/>
          </w:tcPr>
          <w:p w14:paraId="1BAABAA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DEEAF6" w:themeFill="accent5" w:themeFillTint="33"/>
            <w:vAlign w:val="center"/>
          </w:tcPr>
          <w:p w14:paraId="7FC6C079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06D2EA2E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FA45AB" w14:paraId="4A3907E1" w14:textId="77777777" w:rsidTr="00D956E4">
        <w:trPr>
          <w:trHeight w:val="490"/>
        </w:trPr>
        <w:tc>
          <w:tcPr>
            <w:tcW w:w="7937" w:type="dxa"/>
            <w:gridSpan w:val="7"/>
            <w:vAlign w:val="center"/>
          </w:tcPr>
          <w:p w14:paraId="036B661D" w14:textId="77777777" w:rsidR="00FA45AB" w:rsidRPr="00903137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FA45AB" w14:paraId="783E28FF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08F01610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3" w:type="dxa"/>
            <w:vAlign w:val="center"/>
          </w:tcPr>
          <w:p w14:paraId="7D8B16AF" w14:textId="16A315B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Normal (≥18.5-&lt;25kg/m</w:t>
            </w:r>
            <w:r w:rsidRPr="792AF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8" w:type="dxa"/>
            <w:gridSpan w:val="5"/>
          </w:tcPr>
          <w:p w14:paraId="5BF24497" w14:textId="77777777" w:rsidR="00FA45AB" w:rsidRPr="002B3F06" w:rsidRDefault="00FA45AB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D68DAA2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3B7BE2B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B073117" w14:textId="0100C7C5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Underweight (&lt;18.5kg/m</w:t>
            </w:r>
            <w:r w:rsidRPr="006D2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1DF32569" w14:textId="23512A51" w:rsidR="00FA45AB" w:rsidRPr="002B3F06" w:rsidRDefault="00375B53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106" w:type="dxa"/>
            <w:gridSpan w:val="2"/>
            <w:vAlign w:val="center"/>
          </w:tcPr>
          <w:p w14:paraId="13EEEFC2" w14:textId="428B9940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124" w:type="dxa"/>
            <w:vAlign w:val="center"/>
          </w:tcPr>
          <w:p w14:paraId="5070AB4F" w14:textId="2D4D02D3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</w:tr>
      <w:tr w:rsidR="00FA45AB" w14:paraId="16608396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A981FA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9039A0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verweight (≥25-&lt;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6A39774D" w14:textId="7778A78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106" w:type="dxa"/>
            <w:gridSpan w:val="2"/>
            <w:vAlign w:val="center"/>
          </w:tcPr>
          <w:p w14:paraId="39A2C6F9" w14:textId="7BD4B15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24" w:type="dxa"/>
            <w:vAlign w:val="center"/>
          </w:tcPr>
          <w:p w14:paraId="34B81DEB" w14:textId="5585A3D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FA45AB" w14:paraId="4C2428B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FA4C25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EC0944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bese/Morbidly Obese (≥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7D05D16A" w14:textId="17E4B7B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06" w:type="dxa"/>
            <w:gridSpan w:val="2"/>
            <w:vAlign w:val="center"/>
          </w:tcPr>
          <w:p w14:paraId="633FDD58" w14:textId="0C57F1D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24" w:type="dxa"/>
            <w:vAlign w:val="center"/>
          </w:tcPr>
          <w:p w14:paraId="241B7354" w14:textId="2ABDB72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FA45AB" w14:paraId="7087101C" w14:textId="77777777" w:rsidTr="00D956E4">
        <w:trPr>
          <w:trHeight w:val="152"/>
        </w:trPr>
        <w:tc>
          <w:tcPr>
            <w:tcW w:w="1626" w:type="dxa"/>
            <w:vMerge w:val="restart"/>
            <w:vAlign w:val="center"/>
          </w:tcPr>
          <w:p w14:paraId="223BE8F3" w14:textId="3ADF831D" w:rsidR="00FA45AB" w:rsidRPr="00FA45AB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abetes</w:t>
            </w:r>
          </w:p>
        </w:tc>
        <w:tc>
          <w:tcPr>
            <w:tcW w:w="2973" w:type="dxa"/>
            <w:vAlign w:val="center"/>
          </w:tcPr>
          <w:p w14:paraId="6F6489A4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vAlign w:val="center"/>
          </w:tcPr>
          <w:p w14:paraId="7F0150D6" w14:textId="77777777" w:rsidR="00FA45AB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45AB" w14:paraId="51106E64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881F17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7C184BD9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4B22AED4" w14:textId="22EB47B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106" w:type="dxa"/>
            <w:gridSpan w:val="2"/>
            <w:vAlign w:val="center"/>
          </w:tcPr>
          <w:p w14:paraId="0C99E38B" w14:textId="7E2CCD8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4" w:type="dxa"/>
            <w:vAlign w:val="center"/>
          </w:tcPr>
          <w:p w14:paraId="06BB0DE3" w14:textId="5E0EC35C" w:rsidR="00FA45AB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</w:tr>
      <w:tr w:rsidR="00FA45AB" w14:paraId="3977BFDA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7E67E39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Other </w:t>
            </w: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973" w:type="dxa"/>
            <w:vAlign w:val="center"/>
          </w:tcPr>
          <w:p w14:paraId="729416D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8" w:type="dxa"/>
            <w:gridSpan w:val="5"/>
          </w:tcPr>
          <w:p w14:paraId="363C117D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1F00FB8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4207E70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438149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108" w:type="dxa"/>
            <w:gridSpan w:val="2"/>
            <w:vAlign w:val="center"/>
          </w:tcPr>
          <w:p w14:paraId="367C005D" w14:textId="5028FAC7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106" w:type="dxa"/>
            <w:gridSpan w:val="2"/>
            <w:vAlign w:val="center"/>
          </w:tcPr>
          <w:p w14:paraId="4E26B924" w14:textId="24315DE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24" w:type="dxa"/>
          </w:tcPr>
          <w:p w14:paraId="3E996D40" w14:textId="5D449B9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6</w:t>
            </w:r>
          </w:p>
        </w:tc>
      </w:tr>
      <w:tr w:rsidR="00FA45AB" w14:paraId="4BB996E4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03BF3F1F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Performing at Least 1 Activity of Daily Living</w:t>
            </w:r>
          </w:p>
        </w:tc>
        <w:tc>
          <w:tcPr>
            <w:tcW w:w="2973" w:type="dxa"/>
            <w:vAlign w:val="center"/>
          </w:tcPr>
          <w:p w14:paraId="5AE5352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26349EB7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A62D014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29DE7C73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759168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2" w:type="dxa"/>
            <w:vAlign w:val="center"/>
          </w:tcPr>
          <w:p w14:paraId="0FC20F37" w14:textId="530D578A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14" w:type="dxa"/>
            <w:gridSpan w:val="2"/>
            <w:vAlign w:val="center"/>
          </w:tcPr>
          <w:p w14:paraId="22CE601D" w14:textId="3B89F77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32" w:type="dxa"/>
            <w:gridSpan w:val="2"/>
            <w:vAlign w:val="center"/>
          </w:tcPr>
          <w:p w14:paraId="6249F5AD" w14:textId="3D64643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</w:tr>
      <w:tr w:rsidR="00FA45AB" w14:paraId="4DAF5EB6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4BD56E2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History in Past 12 Months</w:t>
            </w:r>
          </w:p>
        </w:tc>
        <w:tc>
          <w:tcPr>
            <w:tcW w:w="2973" w:type="dxa"/>
            <w:vAlign w:val="center"/>
          </w:tcPr>
          <w:p w14:paraId="55EE99D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3D8FB8BF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29AA32DD" w14:textId="77777777" w:rsidTr="00D956E4">
        <w:trPr>
          <w:trHeight w:val="152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5BD1587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093B99B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4E85863B" w14:textId="34E260B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737B6377" w14:textId="36A5D2A4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5FA3CADC" w14:textId="354705DA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</w:tr>
      <w:tr w:rsidR="00FA45AB" w14:paraId="7171F901" w14:textId="77777777" w:rsidTr="00D956E4">
        <w:trPr>
          <w:trHeight w:val="244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16E131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76DE314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4515D3FA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7700A87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3C6A9DBD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132379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5E8BBD8D" w14:textId="52554B9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gridSpan w:val="2"/>
            <w:vAlign w:val="center"/>
          </w:tcPr>
          <w:p w14:paraId="31F3A350" w14:textId="647F8A5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6ACD0CC6" w14:textId="7E8EDD64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CD6CCD" w14:paraId="23E12F36" w14:textId="77777777" w:rsidTr="00CA18C3">
        <w:trPr>
          <w:trHeight w:val="152"/>
        </w:trPr>
        <w:tc>
          <w:tcPr>
            <w:tcW w:w="1626" w:type="dxa"/>
            <w:vMerge w:val="restart"/>
            <w:tcBorders>
              <w:left w:val="single" w:sz="4" w:space="0" w:color="auto"/>
            </w:tcBorders>
            <w:vAlign w:val="center"/>
          </w:tcPr>
          <w:p w14:paraId="4E7EF980" w14:textId="7C99E653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973" w:type="dxa"/>
            <w:vAlign w:val="center"/>
          </w:tcPr>
          <w:p w14:paraId="78368D85" w14:textId="37260ADE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3338" w:type="dxa"/>
            <w:gridSpan w:val="5"/>
            <w:tcBorders>
              <w:right w:val="single" w:sz="4" w:space="0" w:color="auto"/>
            </w:tcBorders>
            <w:vAlign w:val="center"/>
          </w:tcPr>
          <w:p w14:paraId="6C4811D6" w14:textId="497BC548" w:rsidR="00CD6CCD" w:rsidRDefault="00CD6CCD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D6CCD" w14:paraId="72A5672A" w14:textId="77777777" w:rsidTr="00570E5D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0D173018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D9CBF57" w14:textId="2C4C44CF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108" w:type="dxa"/>
            <w:gridSpan w:val="2"/>
            <w:vAlign w:val="center"/>
          </w:tcPr>
          <w:p w14:paraId="11655668" w14:textId="5D0CDB8B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6" w:type="dxa"/>
            <w:gridSpan w:val="2"/>
            <w:vAlign w:val="center"/>
          </w:tcPr>
          <w:p w14:paraId="77B09989" w14:textId="6CDB7617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4CFF2118" w14:textId="2A5A888B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</w:tr>
      <w:tr w:rsidR="00CD6CCD" w14:paraId="3A897CCE" w14:textId="77777777" w:rsidTr="00570E5D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6617BAA6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76053A3" w14:textId="04F87106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108" w:type="dxa"/>
            <w:gridSpan w:val="2"/>
            <w:vAlign w:val="center"/>
          </w:tcPr>
          <w:p w14:paraId="05756C2F" w14:textId="6B0D1A17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06" w:type="dxa"/>
            <w:gridSpan w:val="2"/>
            <w:vAlign w:val="center"/>
          </w:tcPr>
          <w:p w14:paraId="04C403FF" w14:textId="7C196698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6ED9F499" w14:textId="0E6CFE70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CD6CCD" w14:paraId="65C05592" w14:textId="77777777" w:rsidTr="00570E5D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2B1D166D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15F217C9" w14:textId="4A14B305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08" w:type="dxa"/>
            <w:gridSpan w:val="2"/>
            <w:vAlign w:val="center"/>
          </w:tcPr>
          <w:p w14:paraId="038738BD" w14:textId="11A6A914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106" w:type="dxa"/>
            <w:gridSpan w:val="2"/>
            <w:vAlign w:val="center"/>
          </w:tcPr>
          <w:p w14:paraId="75985F68" w14:textId="3CE7229B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7191142F" w14:textId="5668D8D9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1</w:t>
            </w:r>
          </w:p>
        </w:tc>
      </w:tr>
      <w:tr w:rsidR="00FA45AB" w14:paraId="6DD7266B" w14:textId="77777777" w:rsidTr="00D956E4">
        <w:trPr>
          <w:trHeight w:val="244"/>
        </w:trPr>
        <w:tc>
          <w:tcPr>
            <w:tcW w:w="1626" w:type="dxa"/>
            <w:tcBorders>
              <w:left w:val="single" w:sz="4" w:space="0" w:color="auto"/>
            </w:tcBorders>
            <w:vAlign w:val="center"/>
          </w:tcPr>
          <w:p w14:paraId="0050CDF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973" w:type="dxa"/>
            <w:vAlign w:val="center"/>
          </w:tcPr>
          <w:p w14:paraId="36FA25F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vAlign w:val="center"/>
          </w:tcPr>
          <w:p w14:paraId="358E64A5" w14:textId="0EF5EAFE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vAlign w:val="center"/>
          </w:tcPr>
          <w:p w14:paraId="32B7EADB" w14:textId="6BF6330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54B99006" w14:textId="32B98D0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A45AB" w14:paraId="3C9A3E90" w14:textId="77777777" w:rsidTr="00D956E4">
        <w:trPr>
          <w:trHeight w:val="508"/>
        </w:trPr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1E9DAD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urvey to Diagnosis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337C7F2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4A280045" w14:textId="4D858E3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7B9F3ADE" w14:textId="295223E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A254C1" w14:textId="280A8BE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A45AB" w14:paraId="4ACEE212" w14:textId="77777777" w:rsidTr="00D956E4">
        <w:trPr>
          <w:trHeight w:val="490"/>
        </w:trPr>
        <w:tc>
          <w:tcPr>
            <w:tcW w:w="7937" w:type="dxa"/>
            <w:gridSpan w:val="7"/>
            <w:tcBorders>
              <w:top w:val="single" w:sz="4" w:space="0" w:color="auto"/>
            </w:tcBorders>
            <w:vAlign w:val="center"/>
          </w:tcPr>
          <w:p w14:paraId="045EFAF9" w14:textId="77777777" w:rsidR="00FA45AB" w:rsidRPr="00747F00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</w:t>
            </w: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Characteristics</w:t>
            </w:r>
          </w:p>
        </w:tc>
      </w:tr>
      <w:tr w:rsidR="00FA45AB" w14:paraId="3A6F4978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7DC3AE8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2973" w:type="dxa"/>
            <w:vAlign w:val="center"/>
          </w:tcPr>
          <w:p w14:paraId="570BFAD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338" w:type="dxa"/>
            <w:gridSpan w:val="5"/>
          </w:tcPr>
          <w:p w14:paraId="01A1E232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F219E63" w14:textId="77777777" w:rsidTr="00D956E4">
        <w:trPr>
          <w:trHeight w:val="152"/>
        </w:trPr>
        <w:tc>
          <w:tcPr>
            <w:tcW w:w="1626" w:type="dxa"/>
            <w:vMerge/>
          </w:tcPr>
          <w:p w14:paraId="5A62480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771114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Indian/Alaska Native/Asian or Pacific Islander</w:t>
            </w:r>
          </w:p>
        </w:tc>
        <w:tc>
          <w:tcPr>
            <w:tcW w:w="1108" w:type="dxa"/>
            <w:gridSpan w:val="2"/>
            <w:vAlign w:val="center"/>
          </w:tcPr>
          <w:p w14:paraId="17B08C24" w14:textId="2D9F8A8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</w:p>
        </w:tc>
        <w:tc>
          <w:tcPr>
            <w:tcW w:w="1106" w:type="dxa"/>
            <w:gridSpan w:val="2"/>
            <w:vAlign w:val="center"/>
          </w:tcPr>
          <w:p w14:paraId="6AFCEF28" w14:textId="1131C5CA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1124" w:type="dxa"/>
            <w:vAlign w:val="center"/>
          </w:tcPr>
          <w:p w14:paraId="046FC693" w14:textId="0E1DCC2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FA45AB" w14:paraId="78DF4097" w14:textId="77777777" w:rsidTr="00D956E4">
        <w:trPr>
          <w:trHeight w:val="152"/>
        </w:trPr>
        <w:tc>
          <w:tcPr>
            <w:tcW w:w="1626" w:type="dxa"/>
            <w:vMerge/>
          </w:tcPr>
          <w:p w14:paraId="57C6238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74D59D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108" w:type="dxa"/>
            <w:gridSpan w:val="2"/>
            <w:vAlign w:val="center"/>
          </w:tcPr>
          <w:p w14:paraId="1D7C739C" w14:textId="1E0BC3B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06" w:type="dxa"/>
            <w:gridSpan w:val="2"/>
            <w:vAlign w:val="center"/>
          </w:tcPr>
          <w:p w14:paraId="4A6BEDBB" w14:textId="712045CE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</w:p>
        </w:tc>
        <w:tc>
          <w:tcPr>
            <w:tcW w:w="1124" w:type="dxa"/>
            <w:vAlign w:val="center"/>
          </w:tcPr>
          <w:p w14:paraId="298BF268" w14:textId="2C15879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A45AB" w14:paraId="20FC4530" w14:textId="77777777" w:rsidTr="00D956E4">
        <w:trPr>
          <w:trHeight w:val="152"/>
        </w:trPr>
        <w:tc>
          <w:tcPr>
            <w:tcW w:w="1626" w:type="dxa"/>
            <w:vMerge/>
          </w:tcPr>
          <w:p w14:paraId="27BDE5A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B1F263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8" w:type="dxa"/>
            <w:gridSpan w:val="2"/>
            <w:vAlign w:val="center"/>
          </w:tcPr>
          <w:p w14:paraId="350A8FFC" w14:textId="514C4599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06" w:type="dxa"/>
            <w:gridSpan w:val="2"/>
            <w:vAlign w:val="center"/>
          </w:tcPr>
          <w:p w14:paraId="71427542" w14:textId="59B3446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vAlign w:val="center"/>
          </w:tcPr>
          <w:p w14:paraId="1D996674" w14:textId="08410A8B" w:rsidR="00FA45AB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A45AB" w14:paraId="2CBADA00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08F6FC2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3" w:type="dxa"/>
          </w:tcPr>
          <w:p w14:paraId="063378F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338" w:type="dxa"/>
            <w:gridSpan w:val="5"/>
          </w:tcPr>
          <w:p w14:paraId="7FB3B886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33EEE64D" w14:textId="77777777" w:rsidTr="00D956E4">
        <w:trPr>
          <w:trHeight w:val="152"/>
        </w:trPr>
        <w:tc>
          <w:tcPr>
            <w:tcW w:w="1626" w:type="dxa"/>
            <w:vMerge/>
          </w:tcPr>
          <w:p w14:paraId="174A0C7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0ECC07B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08" w:type="dxa"/>
            <w:gridSpan w:val="2"/>
          </w:tcPr>
          <w:p w14:paraId="4451E2CF" w14:textId="2E05E9A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06" w:type="dxa"/>
            <w:gridSpan w:val="2"/>
          </w:tcPr>
          <w:p w14:paraId="1476F06D" w14:textId="00438E7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24" w:type="dxa"/>
          </w:tcPr>
          <w:p w14:paraId="31F2352E" w14:textId="7D671A4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FA45AB" w14:paraId="07C258B5" w14:textId="77777777" w:rsidTr="00D956E4">
        <w:trPr>
          <w:trHeight w:val="152"/>
        </w:trPr>
        <w:tc>
          <w:tcPr>
            <w:tcW w:w="1626" w:type="dxa"/>
            <w:vMerge/>
          </w:tcPr>
          <w:p w14:paraId="6F05E17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4FA7E66D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08" w:type="dxa"/>
            <w:gridSpan w:val="2"/>
          </w:tcPr>
          <w:p w14:paraId="773FCD05" w14:textId="566064C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106" w:type="dxa"/>
            <w:gridSpan w:val="2"/>
          </w:tcPr>
          <w:p w14:paraId="65A92875" w14:textId="2486886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</w:t>
            </w:r>
          </w:p>
        </w:tc>
        <w:tc>
          <w:tcPr>
            <w:tcW w:w="1124" w:type="dxa"/>
          </w:tcPr>
          <w:p w14:paraId="25820339" w14:textId="246FBF2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A45AB" w14:paraId="03294D6A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45D1D7A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73" w:type="dxa"/>
          </w:tcPr>
          <w:p w14:paraId="1E4B92A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3338" w:type="dxa"/>
            <w:gridSpan w:val="5"/>
          </w:tcPr>
          <w:p w14:paraId="5445570C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60D5DA7" w14:textId="77777777" w:rsidTr="00D956E4">
        <w:trPr>
          <w:trHeight w:val="152"/>
        </w:trPr>
        <w:tc>
          <w:tcPr>
            <w:tcW w:w="1626" w:type="dxa"/>
            <w:vMerge/>
          </w:tcPr>
          <w:p w14:paraId="628B9E1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213DD11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High school graduate or GED</w:t>
            </w:r>
          </w:p>
        </w:tc>
        <w:tc>
          <w:tcPr>
            <w:tcW w:w="1108" w:type="dxa"/>
            <w:gridSpan w:val="2"/>
          </w:tcPr>
          <w:p w14:paraId="5B8B81A6" w14:textId="4E8312F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06" w:type="dxa"/>
            <w:gridSpan w:val="2"/>
          </w:tcPr>
          <w:p w14:paraId="11F9A7C8" w14:textId="18A6147C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124" w:type="dxa"/>
          </w:tcPr>
          <w:p w14:paraId="31A65B67" w14:textId="1192256E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FA45AB" w14:paraId="7AF651F5" w14:textId="77777777" w:rsidTr="00D956E4">
        <w:trPr>
          <w:trHeight w:val="152"/>
        </w:trPr>
        <w:tc>
          <w:tcPr>
            <w:tcW w:w="1626" w:type="dxa"/>
            <w:vMerge/>
          </w:tcPr>
          <w:p w14:paraId="59CEA45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67835AD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108" w:type="dxa"/>
            <w:gridSpan w:val="2"/>
          </w:tcPr>
          <w:p w14:paraId="3540137D" w14:textId="22FE8B2C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06" w:type="dxa"/>
            <w:gridSpan w:val="2"/>
          </w:tcPr>
          <w:p w14:paraId="76387D25" w14:textId="185DE40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24" w:type="dxa"/>
          </w:tcPr>
          <w:p w14:paraId="7025F35E" w14:textId="7CCDA1D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56B32B19" w14:textId="77777777" w:rsidR="00FA45AB" w:rsidRDefault="00FA45AB" w:rsidP="00FA45A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: body mass index; OR: odds ratio; CI: confidence interval; GED: general education development</w:t>
      </w:r>
    </w:p>
    <w:p w14:paraId="6A995BFD" w14:textId="1D07C53F" w:rsidR="00CA5D80" w:rsidRPr="002D34CC" w:rsidRDefault="00CA5D80" w:rsidP="00FA45A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Represents a fully adjusted model; all variables in table were included in the model</w:t>
      </w:r>
      <w:r w:rsidR="00C753B6">
        <w:rPr>
          <w:rFonts w:ascii="Times New Roman" w:hAnsi="Times New Roman" w:cs="Times New Roman"/>
          <w:sz w:val="16"/>
          <w:szCs w:val="16"/>
        </w:rPr>
        <w:t xml:space="preserve">. </w:t>
      </w:r>
      <w:r w:rsidR="00C753B6">
        <w:rPr>
          <w:rFonts w:ascii="Times New Roman" w:hAnsi="Times New Roman" w:cs="Times New Roman"/>
          <w:sz w:val="16"/>
          <w:szCs w:val="16"/>
        </w:rPr>
        <w:t>The total number of breast cancer survivors included in this analysis is 1,5</w:t>
      </w:r>
      <w:r w:rsidR="00C753B6">
        <w:rPr>
          <w:rFonts w:ascii="Times New Roman" w:hAnsi="Times New Roman" w:cs="Times New Roman"/>
          <w:sz w:val="16"/>
          <w:szCs w:val="16"/>
        </w:rPr>
        <w:t>79.</w:t>
      </w:r>
    </w:p>
    <w:p w14:paraId="7C20976C" w14:textId="77777777" w:rsidR="00AF1EFE" w:rsidRDefault="00AF1EFE" w:rsidP="002D34CC">
      <w:pPr>
        <w:rPr>
          <w:rFonts w:ascii="Times New Roman" w:hAnsi="Times New Roman" w:cs="Times New Roman"/>
          <w:sz w:val="24"/>
          <w:szCs w:val="24"/>
        </w:rPr>
      </w:pPr>
    </w:p>
    <w:p w14:paraId="62E4708D" w14:textId="4E26C552" w:rsidR="0036290B" w:rsidRDefault="002D34CC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CA5D80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758CE">
        <w:rPr>
          <w:rFonts w:ascii="Times New Roman" w:hAnsi="Times New Roman" w:cs="Times New Roman"/>
          <w:sz w:val="24"/>
          <w:szCs w:val="24"/>
        </w:rPr>
        <w:t xml:space="preserve">Modified Poisson </w:t>
      </w:r>
      <w:r w:rsidR="001C3A37">
        <w:rPr>
          <w:rFonts w:ascii="Times New Roman" w:hAnsi="Times New Roman" w:cs="Times New Roman"/>
          <w:sz w:val="24"/>
          <w:szCs w:val="24"/>
        </w:rPr>
        <w:t>Regression Results – Musculoskeletal Disease</w:t>
      </w:r>
      <w:r w:rsidR="00C753B6">
        <w:rPr>
          <w:rFonts w:ascii="Times New Roman" w:hAnsi="Times New Roman" w:cs="Times New Roman"/>
          <w:sz w:val="24"/>
          <w:szCs w:val="24"/>
        </w:rPr>
        <w:t>*</w:t>
      </w:r>
    </w:p>
    <w:tbl>
      <w:tblPr>
        <w:tblStyle w:val="TableGrid"/>
        <w:tblW w:w="7937" w:type="dxa"/>
        <w:tblLook w:val="04A0" w:firstRow="1" w:lastRow="0" w:firstColumn="1" w:lastColumn="0" w:noHBand="0" w:noVBand="1"/>
      </w:tblPr>
      <w:tblGrid>
        <w:gridCol w:w="1626"/>
        <w:gridCol w:w="2973"/>
        <w:gridCol w:w="1092"/>
        <w:gridCol w:w="16"/>
        <w:gridCol w:w="1098"/>
        <w:gridCol w:w="8"/>
        <w:gridCol w:w="1124"/>
      </w:tblGrid>
      <w:tr w:rsidR="00FA45AB" w14:paraId="3BE26B0A" w14:textId="77777777" w:rsidTr="00D956E4">
        <w:trPr>
          <w:trHeight w:val="244"/>
        </w:trPr>
        <w:tc>
          <w:tcPr>
            <w:tcW w:w="1626" w:type="dxa"/>
            <w:vMerge w:val="restart"/>
            <w:shd w:val="clear" w:color="auto" w:fill="DEEAF6" w:themeFill="accent5" w:themeFillTint="33"/>
            <w:vAlign w:val="center"/>
          </w:tcPr>
          <w:p w14:paraId="257FD61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973" w:type="dxa"/>
            <w:vMerge w:val="restart"/>
            <w:shd w:val="clear" w:color="auto" w:fill="DEEAF6" w:themeFill="accent5" w:themeFillTint="33"/>
            <w:vAlign w:val="center"/>
          </w:tcPr>
          <w:p w14:paraId="3444EB5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08" w:type="dxa"/>
            <w:gridSpan w:val="2"/>
            <w:vMerge w:val="restart"/>
            <w:shd w:val="clear" w:color="auto" w:fill="DEEAF6" w:themeFill="accent5" w:themeFillTint="33"/>
            <w:vAlign w:val="center"/>
          </w:tcPr>
          <w:p w14:paraId="5304A71E" w14:textId="6EB653C5" w:rsidR="00FA45AB" w:rsidRPr="002B3F06" w:rsidRDefault="006758CE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8C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ative Risk</w:t>
            </w:r>
          </w:p>
        </w:tc>
        <w:tc>
          <w:tcPr>
            <w:tcW w:w="2230" w:type="dxa"/>
            <w:gridSpan w:val="3"/>
            <w:shd w:val="clear" w:color="auto" w:fill="DEEAF6" w:themeFill="accent5" w:themeFillTint="33"/>
            <w:vAlign w:val="center"/>
          </w:tcPr>
          <w:p w14:paraId="748C0D2D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nfidence Interval</w:t>
            </w:r>
          </w:p>
        </w:tc>
      </w:tr>
      <w:tr w:rsidR="00FA45AB" w14:paraId="3A694B5E" w14:textId="77777777" w:rsidTr="00D956E4">
        <w:trPr>
          <w:trHeight w:val="244"/>
        </w:trPr>
        <w:tc>
          <w:tcPr>
            <w:tcW w:w="1626" w:type="dxa"/>
            <w:vMerge/>
            <w:shd w:val="clear" w:color="auto" w:fill="DEEAF6" w:themeFill="accent5" w:themeFillTint="33"/>
          </w:tcPr>
          <w:p w14:paraId="7831237D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Merge/>
            <w:shd w:val="clear" w:color="auto" w:fill="DEEAF6" w:themeFill="accent5" w:themeFillTint="33"/>
          </w:tcPr>
          <w:p w14:paraId="102B6FD8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8" w:type="dxa"/>
            <w:gridSpan w:val="2"/>
            <w:vMerge/>
            <w:shd w:val="clear" w:color="auto" w:fill="DEEAF6" w:themeFill="accent5" w:themeFillTint="33"/>
            <w:vAlign w:val="center"/>
          </w:tcPr>
          <w:p w14:paraId="6D6E67A4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06" w:type="dxa"/>
            <w:gridSpan w:val="2"/>
            <w:shd w:val="clear" w:color="auto" w:fill="DEEAF6" w:themeFill="accent5" w:themeFillTint="33"/>
            <w:vAlign w:val="center"/>
          </w:tcPr>
          <w:p w14:paraId="3F8AE4EE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wer</w:t>
            </w:r>
          </w:p>
        </w:tc>
        <w:tc>
          <w:tcPr>
            <w:tcW w:w="1124" w:type="dxa"/>
            <w:shd w:val="clear" w:color="auto" w:fill="DEEAF6" w:themeFill="accent5" w:themeFillTint="33"/>
          </w:tcPr>
          <w:p w14:paraId="4E7D5D18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pper</w:t>
            </w:r>
          </w:p>
        </w:tc>
      </w:tr>
      <w:tr w:rsidR="00FA45AB" w14:paraId="02272A16" w14:textId="77777777" w:rsidTr="00D956E4">
        <w:trPr>
          <w:trHeight w:val="490"/>
        </w:trPr>
        <w:tc>
          <w:tcPr>
            <w:tcW w:w="7937" w:type="dxa"/>
            <w:gridSpan w:val="7"/>
            <w:vAlign w:val="center"/>
          </w:tcPr>
          <w:p w14:paraId="747D3355" w14:textId="77777777" w:rsidR="00FA45AB" w:rsidRPr="00903137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inical Characteristics</w:t>
            </w:r>
          </w:p>
        </w:tc>
      </w:tr>
      <w:tr w:rsidR="00FA45AB" w14:paraId="3B55E219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3386382E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973" w:type="dxa"/>
            <w:vAlign w:val="center"/>
          </w:tcPr>
          <w:p w14:paraId="3F25FA4E" w14:textId="01EC8CCE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Normal (≥18.5-&lt;25kg/m</w:t>
            </w:r>
            <w:r w:rsidRPr="792AF5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792AF54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338" w:type="dxa"/>
            <w:gridSpan w:val="5"/>
          </w:tcPr>
          <w:p w14:paraId="2F0058A8" w14:textId="77777777" w:rsidR="00FA45AB" w:rsidRPr="002B3F06" w:rsidRDefault="00FA45AB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87B5915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68CFB458" w14:textId="77777777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34676F4" w14:textId="17B6ACA4" w:rsidR="00FA45AB" w:rsidRPr="002B3F06" w:rsidRDefault="00FA45AB" w:rsidP="00FA45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Underweight (&lt;18.5kg/m</w:t>
            </w:r>
            <w:r w:rsidRPr="006D2AA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6E9F92A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414E2018" w14:textId="071087AE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106" w:type="dxa"/>
            <w:gridSpan w:val="2"/>
            <w:vAlign w:val="center"/>
          </w:tcPr>
          <w:p w14:paraId="6D320E10" w14:textId="2D387FC3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124" w:type="dxa"/>
            <w:vAlign w:val="center"/>
          </w:tcPr>
          <w:p w14:paraId="34526862" w14:textId="13A1E447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A45AB" w14:paraId="68035C09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0F15608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2251C7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verweight (≥25-&lt;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24C10F7E" w14:textId="72C2F3F2" w:rsidR="00FA45AB" w:rsidRPr="002B3F06" w:rsidRDefault="0006040C" w:rsidP="00FA45A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106" w:type="dxa"/>
            <w:gridSpan w:val="2"/>
            <w:vAlign w:val="center"/>
          </w:tcPr>
          <w:p w14:paraId="1D7C1297" w14:textId="27E0652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4" w:type="dxa"/>
            <w:vAlign w:val="center"/>
          </w:tcPr>
          <w:p w14:paraId="3BE1FF13" w14:textId="208B952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FA45AB" w14:paraId="6055D4EC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63EEA0D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49CE3D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Obese/Morbidly Obese (≥30kg/m</w:t>
            </w:r>
            <w:r w:rsidRPr="58DB63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58DB63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08" w:type="dxa"/>
            <w:gridSpan w:val="2"/>
            <w:vAlign w:val="center"/>
          </w:tcPr>
          <w:p w14:paraId="21DEA958" w14:textId="7A62632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106" w:type="dxa"/>
            <w:gridSpan w:val="2"/>
            <w:vAlign w:val="center"/>
          </w:tcPr>
          <w:p w14:paraId="76136BCF" w14:textId="370A9EF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124" w:type="dxa"/>
            <w:vAlign w:val="center"/>
          </w:tcPr>
          <w:p w14:paraId="621BD20B" w14:textId="597220D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</w:tr>
      <w:tr w:rsidR="00FA45AB" w14:paraId="554FB305" w14:textId="77777777" w:rsidTr="00D956E4">
        <w:trPr>
          <w:trHeight w:val="152"/>
        </w:trPr>
        <w:tc>
          <w:tcPr>
            <w:tcW w:w="1626" w:type="dxa"/>
            <w:vMerge w:val="restart"/>
            <w:vAlign w:val="center"/>
          </w:tcPr>
          <w:p w14:paraId="57D65546" w14:textId="21012CFB" w:rsidR="00FA45AB" w:rsidRPr="00FA45AB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sculoskeletal Disease</w:t>
            </w:r>
          </w:p>
        </w:tc>
        <w:tc>
          <w:tcPr>
            <w:tcW w:w="2973" w:type="dxa"/>
            <w:vAlign w:val="center"/>
          </w:tcPr>
          <w:p w14:paraId="54923BB7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vAlign w:val="center"/>
          </w:tcPr>
          <w:p w14:paraId="0909BACB" w14:textId="77777777" w:rsidR="00FA45AB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FA45AB" w14:paraId="4C74FAB9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6D93A64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545EB501" w14:textId="77777777" w:rsidR="00FA45AB" w:rsidRPr="58DB6327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5052BEA7" w14:textId="75A2DAC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106" w:type="dxa"/>
            <w:gridSpan w:val="2"/>
            <w:vAlign w:val="center"/>
          </w:tcPr>
          <w:p w14:paraId="1168FDF6" w14:textId="13BBF01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  <w:tc>
          <w:tcPr>
            <w:tcW w:w="1124" w:type="dxa"/>
            <w:vAlign w:val="center"/>
          </w:tcPr>
          <w:p w14:paraId="03E3926C" w14:textId="7B5BD01D" w:rsidR="00FA45AB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FA45AB" w14:paraId="70441B49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3EC35B9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ny Other </w:t>
            </w: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orbidities</w:t>
            </w:r>
          </w:p>
        </w:tc>
        <w:tc>
          <w:tcPr>
            <w:tcW w:w="2973" w:type="dxa"/>
            <w:vAlign w:val="center"/>
          </w:tcPr>
          <w:p w14:paraId="679E1F5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338" w:type="dxa"/>
            <w:gridSpan w:val="5"/>
          </w:tcPr>
          <w:p w14:paraId="3824A113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7C84F35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7FD7A0F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E4862F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Any</w:t>
            </w:r>
          </w:p>
        </w:tc>
        <w:tc>
          <w:tcPr>
            <w:tcW w:w="1108" w:type="dxa"/>
            <w:gridSpan w:val="2"/>
            <w:vAlign w:val="center"/>
          </w:tcPr>
          <w:p w14:paraId="0A09F2E8" w14:textId="3C50841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106" w:type="dxa"/>
            <w:gridSpan w:val="2"/>
            <w:vAlign w:val="center"/>
          </w:tcPr>
          <w:p w14:paraId="3AB858D7" w14:textId="6FD955F9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24" w:type="dxa"/>
          </w:tcPr>
          <w:p w14:paraId="4D35108A" w14:textId="71EA37CC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</w:tr>
      <w:tr w:rsidR="00FA45AB" w14:paraId="6266E1E2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2A936C43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fficulty Performing at Least 1 Activity of Daily Living</w:t>
            </w:r>
          </w:p>
        </w:tc>
        <w:tc>
          <w:tcPr>
            <w:tcW w:w="2973" w:type="dxa"/>
            <w:vAlign w:val="center"/>
          </w:tcPr>
          <w:p w14:paraId="74AD0F2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2E2BD3BE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04C5CD8E" w14:textId="77777777" w:rsidTr="00D956E4">
        <w:trPr>
          <w:trHeight w:val="152"/>
        </w:trPr>
        <w:tc>
          <w:tcPr>
            <w:tcW w:w="1626" w:type="dxa"/>
            <w:vMerge/>
            <w:vAlign w:val="center"/>
          </w:tcPr>
          <w:p w14:paraId="1FF48E58" w14:textId="77777777" w:rsidR="00FA45AB" w:rsidRPr="002B3F06" w:rsidRDefault="00FA45AB" w:rsidP="00D956E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04058763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092" w:type="dxa"/>
            <w:vAlign w:val="center"/>
          </w:tcPr>
          <w:p w14:paraId="63278408" w14:textId="66B21227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6</w:t>
            </w:r>
          </w:p>
        </w:tc>
        <w:tc>
          <w:tcPr>
            <w:tcW w:w="1114" w:type="dxa"/>
            <w:gridSpan w:val="2"/>
            <w:vAlign w:val="center"/>
          </w:tcPr>
          <w:p w14:paraId="7E01010B" w14:textId="30D6416E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132" w:type="dxa"/>
            <w:gridSpan w:val="2"/>
            <w:vAlign w:val="center"/>
          </w:tcPr>
          <w:p w14:paraId="0791F08C" w14:textId="55548AD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FA45AB" w14:paraId="5B56FA41" w14:textId="77777777" w:rsidTr="00D956E4">
        <w:trPr>
          <w:trHeight w:val="244"/>
        </w:trPr>
        <w:tc>
          <w:tcPr>
            <w:tcW w:w="1626" w:type="dxa"/>
            <w:vMerge w:val="restart"/>
            <w:vAlign w:val="center"/>
          </w:tcPr>
          <w:p w14:paraId="336B77E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all History in Past 12 Months</w:t>
            </w:r>
          </w:p>
        </w:tc>
        <w:tc>
          <w:tcPr>
            <w:tcW w:w="2973" w:type="dxa"/>
            <w:vAlign w:val="center"/>
          </w:tcPr>
          <w:p w14:paraId="3CE2F4E4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</w:tcPr>
          <w:p w14:paraId="69D995DC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53F93CBC" w14:textId="77777777" w:rsidTr="00D956E4">
        <w:trPr>
          <w:trHeight w:val="152"/>
        </w:trPr>
        <w:tc>
          <w:tcPr>
            <w:tcW w:w="1626" w:type="dxa"/>
            <w:vMerge/>
            <w:tcBorders>
              <w:bottom w:val="single" w:sz="4" w:space="0" w:color="auto"/>
            </w:tcBorders>
            <w:vAlign w:val="center"/>
          </w:tcPr>
          <w:p w14:paraId="32CB6795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40517C0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1110A5B0" w14:textId="4860F9FC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46B115CC" w14:textId="6D490E5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14:paraId="129E0A2E" w14:textId="542598E1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</w:tr>
      <w:tr w:rsidR="00FA45AB" w14:paraId="3492BA6F" w14:textId="77777777" w:rsidTr="00D956E4">
        <w:trPr>
          <w:trHeight w:val="244"/>
        </w:trPr>
        <w:tc>
          <w:tcPr>
            <w:tcW w:w="1626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B9BD0B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2973" w:type="dxa"/>
            <w:tcBorders>
              <w:top w:val="single" w:sz="4" w:space="0" w:color="auto"/>
            </w:tcBorders>
            <w:vAlign w:val="center"/>
          </w:tcPr>
          <w:p w14:paraId="43A2BCD8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38" w:type="dxa"/>
            <w:gridSpan w:val="5"/>
            <w:tcBorders>
              <w:top w:val="single" w:sz="4" w:space="0" w:color="auto"/>
              <w:right w:val="single" w:sz="4" w:space="0" w:color="auto"/>
            </w:tcBorders>
          </w:tcPr>
          <w:p w14:paraId="5533856E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74B5DAEF" w14:textId="77777777" w:rsidTr="00D956E4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7C06F64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2223C3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08" w:type="dxa"/>
            <w:gridSpan w:val="2"/>
            <w:vAlign w:val="center"/>
          </w:tcPr>
          <w:p w14:paraId="666BBACD" w14:textId="16BCFCEA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06" w:type="dxa"/>
            <w:gridSpan w:val="2"/>
            <w:vAlign w:val="center"/>
          </w:tcPr>
          <w:p w14:paraId="4DEA419C" w14:textId="7B03FCF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24" w:type="dxa"/>
            <w:tcBorders>
              <w:right w:val="single" w:sz="4" w:space="0" w:color="auto"/>
            </w:tcBorders>
          </w:tcPr>
          <w:p w14:paraId="2EE3D02B" w14:textId="21B0C53D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CD6CCD" w14:paraId="1485015F" w14:textId="77777777" w:rsidTr="00327AFC">
        <w:trPr>
          <w:trHeight w:val="152"/>
        </w:trPr>
        <w:tc>
          <w:tcPr>
            <w:tcW w:w="1626" w:type="dxa"/>
            <w:vMerge w:val="restart"/>
            <w:tcBorders>
              <w:left w:val="single" w:sz="4" w:space="0" w:color="auto"/>
            </w:tcBorders>
            <w:vAlign w:val="center"/>
          </w:tcPr>
          <w:p w14:paraId="2C952BC9" w14:textId="7C57424D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D6CC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ade</w:t>
            </w:r>
          </w:p>
        </w:tc>
        <w:tc>
          <w:tcPr>
            <w:tcW w:w="2973" w:type="dxa"/>
            <w:vAlign w:val="center"/>
          </w:tcPr>
          <w:p w14:paraId="71BD8499" w14:textId="3A978C58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</w:t>
            </w:r>
          </w:p>
        </w:tc>
        <w:tc>
          <w:tcPr>
            <w:tcW w:w="3338" w:type="dxa"/>
            <w:gridSpan w:val="5"/>
            <w:tcBorders>
              <w:right w:val="single" w:sz="4" w:space="0" w:color="auto"/>
            </w:tcBorders>
            <w:vAlign w:val="center"/>
          </w:tcPr>
          <w:p w14:paraId="583F6EA8" w14:textId="62EFD5EC" w:rsidR="00CD6CCD" w:rsidRDefault="00CD6CCD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CD6CCD" w14:paraId="5451DF6C" w14:textId="77777777" w:rsidTr="00643D1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6DD42C29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7FAF0A04" w14:textId="25EEA34A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</w:t>
            </w:r>
          </w:p>
        </w:tc>
        <w:tc>
          <w:tcPr>
            <w:tcW w:w="1108" w:type="dxa"/>
            <w:gridSpan w:val="2"/>
            <w:vAlign w:val="center"/>
          </w:tcPr>
          <w:p w14:paraId="792035A8" w14:textId="0DCAEF20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C60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gridSpan w:val="2"/>
            <w:vAlign w:val="center"/>
          </w:tcPr>
          <w:p w14:paraId="63B7781F" w14:textId="4F618DA5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1088347A" w14:textId="637B908E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</w:t>
            </w:r>
          </w:p>
        </w:tc>
      </w:tr>
      <w:tr w:rsidR="00CD6CCD" w14:paraId="3873B940" w14:textId="77777777" w:rsidTr="00643D1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5B3BE265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3691C87" w14:textId="4EFB1E94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II</w:t>
            </w:r>
          </w:p>
        </w:tc>
        <w:tc>
          <w:tcPr>
            <w:tcW w:w="1108" w:type="dxa"/>
            <w:gridSpan w:val="2"/>
            <w:vAlign w:val="center"/>
          </w:tcPr>
          <w:p w14:paraId="127826BC" w14:textId="015C1DA1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7C60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06" w:type="dxa"/>
            <w:gridSpan w:val="2"/>
            <w:vAlign w:val="center"/>
          </w:tcPr>
          <w:p w14:paraId="2672BCE9" w14:textId="36411D20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1AC5FC7B" w14:textId="4E13E9C3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C603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CD6CCD" w14:paraId="21D77D3C" w14:textId="77777777" w:rsidTr="00643D11">
        <w:trPr>
          <w:trHeight w:val="152"/>
        </w:trPr>
        <w:tc>
          <w:tcPr>
            <w:tcW w:w="1626" w:type="dxa"/>
            <w:vMerge/>
            <w:tcBorders>
              <w:left w:val="single" w:sz="4" w:space="0" w:color="auto"/>
            </w:tcBorders>
            <w:vAlign w:val="center"/>
          </w:tcPr>
          <w:p w14:paraId="7BEC711B" w14:textId="77777777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38BC1664" w14:textId="12D105A9" w:rsidR="00CD6CCD" w:rsidRPr="002B3F06" w:rsidRDefault="00CD6CCD" w:rsidP="00CD6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ade IV</w:t>
            </w:r>
          </w:p>
        </w:tc>
        <w:tc>
          <w:tcPr>
            <w:tcW w:w="1108" w:type="dxa"/>
            <w:gridSpan w:val="2"/>
            <w:vAlign w:val="center"/>
          </w:tcPr>
          <w:p w14:paraId="22B3BE4A" w14:textId="25219B96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7C6032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06" w:type="dxa"/>
            <w:gridSpan w:val="2"/>
            <w:vAlign w:val="center"/>
          </w:tcPr>
          <w:p w14:paraId="6497ED0E" w14:textId="3DC1EE26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336E1990" w14:textId="10241B7D" w:rsidR="00CD6CCD" w:rsidRDefault="0006040C" w:rsidP="00CD6C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  <w:r w:rsidR="007C603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45AB" w14:paraId="0C8F3D43" w14:textId="77777777" w:rsidTr="00D956E4">
        <w:trPr>
          <w:trHeight w:val="244"/>
        </w:trPr>
        <w:tc>
          <w:tcPr>
            <w:tcW w:w="1626" w:type="dxa"/>
            <w:tcBorders>
              <w:left w:val="single" w:sz="4" w:space="0" w:color="auto"/>
            </w:tcBorders>
            <w:vAlign w:val="center"/>
          </w:tcPr>
          <w:p w14:paraId="7F9CF07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ge at Diagnosis</w:t>
            </w:r>
          </w:p>
        </w:tc>
        <w:tc>
          <w:tcPr>
            <w:tcW w:w="2973" w:type="dxa"/>
            <w:vAlign w:val="center"/>
          </w:tcPr>
          <w:p w14:paraId="42C1155D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vAlign w:val="center"/>
          </w:tcPr>
          <w:p w14:paraId="045D636F" w14:textId="7BB3611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vAlign w:val="center"/>
          </w:tcPr>
          <w:p w14:paraId="0DBC5A37" w14:textId="00EBE81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right w:val="single" w:sz="4" w:space="0" w:color="auto"/>
            </w:tcBorders>
            <w:vAlign w:val="center"/>
          </w:tcPr>
          <w:p w14:paraId="0DDDAF00" w14:textId="12352B57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FA45AB" w14:paraId="765CC174" w14:textId="77777777" w:rsidTr="00D956E4">
        <w:trPr>
          <w:trHeight w:val="508"/>
        </w:trPr>
        <w:tc>
          <w:tcPr>
            <w:tcW w:w="16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2DF7E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 from Survey to Diagnosis</w:t>
            </w:r>
          </w:p>
        </w:tc>
        <w:tc>
          <w:tcPr>
            <w:tcW w:w="2973" w:type="dxa"/>
            <w:tcBorders>
              <w:bottom w:val="single" w:sz="4" w:space="0" w:color="auto"/>
            </w:tcBorders>
            <w:vAlign w:val="center"/>
          </w:tcPr>
          <w:p w14:paraId="748C141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tinuous</w:t>
            </w:r>
          </w:p>
        </w:tc>
        <w:tc>
          <w:tcPr>
            <w:tcW w:w="1108" w:type="dxa"/>
            <w:gridSpan w:val="2"/>
            <w:tcBorders>
              <w:bottom w:val="single" w:sz="4" w:space="0" w:color="auto"/>
            </w:tcBorders>
            <w:vAlign w:val="center"/>
          </w:tcPr>
          <w:p w14:paraId="3CEC6331" w14:textId="0DE4B269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06" w:type="dxa"/>
            <w:gridSpan w:val="2"/>
            <w:tcBorders>
              <w:bottom w:val="single" w:sz="4" w:space="0" w:color="auto"/>
            </w:tcBorders>
            <w:vAlign w:val="center"/>
          </w:tcPr>
          <w:p w14:paraId="53A633BA" w14:textId="5FAD975B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12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A1B5A1D" w14:textId="7C55811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</w:tr>
      <w:tr w:rsidR="00FA45AB" w14:paraId="60D1FB33" w14:textId="77777777" w:rsidTr="00D956E4">
        <w:trPr>
          <w:trHeight w:val="490"/>
        </w:trPr>
        <w:tc>
          <w:tcPr>
            <w:tcW w:w="7937" w:type="dxa"/>
            <w:gridSpan w:val="7"/>
            <w:tcBorders>
              <w:top w:val="single" w:sz="4" w:space="0" w:color="auto"/>
            </w:tcBorders>
            <w:vAlign w:val="center"/>
          </w:tcPr>
          <w:p w14:paraId="5F7684D0" w14:textId="77777777" w:rsidR="00FA45AB" w:rsidRPr="00747F00" w:rsidRDefault="00FA45AB" w:rsidP="00D956E4">
            <w:pPr>
              <w:jc w:val="center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ciod</w:t>
            </w:r>
            <w:r w:rsidRPr="009031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graphic Characteristics</w:t>
            </w:r>
          </w:p>
        </w:tc>
      </w:tr>
      <w:tr w:rsidR="00FA45AB" w14:paraId="4E906D83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729EB2F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c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Ethnicity</w:t>
            </w:r>
          </w:p>
        </w:tc>
        <w:tc>
          <w:tcPr>
            <w:tcW w:w="2973" w:type="dxa"/>
            <w:vAlign w:val="center"/>
          </w:tcPr>
          <w:p w14:paraId="4D45571F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n-Hispanic White</w:t>
            </w:r>
          </w:p>
        </w:tc>
        <w:tc>
          <w:tcPr>
            <w:tcW w:w="3338" w:type="dxa"/>
            <w:gridSpan w:val="5"/>
          </w:tcPr>
          <w:p w14:paraId="782C178D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7ECDCA0A" w14:textId="77777777" w:rsidTr="00D956E4">
        <w:trPr>
          <w:trHeight w:val="152"/>
        </w:trPr>
        <w:tc>
          <w:tcPr>
            <w:tcW w:w="1626" w:type="dxa"/>
            <w:vMerge/>
          </w:tcPr>
          <w:p w14:paraId="15C62D0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6EB9673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Americ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 </w:t>
            </w: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Indian/Alaska Native/Asian or Pacific Islander</w:t>
            </w:r>
          </w:p>
        </w:tc>
        <w:tc>
          <w:tcPr>
            <w:tcW w:w="1108" w:type="dxa"/>
            <w:gridSpan w:val="2"/>
            <w:vAlign w:val="center"/>
          </w:tcPr>
          <w:p w14:paraId="59B97961" w14:textId="31808636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06" w:type="dxa"/>
            <w:gridSpan w:val="2"/>
            <w:vAlign w:val="center"/>
          </w:tcPr>
          <w:p w14:paraId="3B725455" w14:textId="186A89BC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124" w:type="dxa"/>
            <w:vAlign w:val="center"/>
          </w:tcPr>
          <w:p w14:paraId="2C1A0F68" w14:textId="087B2F2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7</w:t>
            </w:r>
          </w:p>
        </w:tc>
      </w:tr>
      <w:tr w:rsidR="00FA45AB" w14:paraId="2155D5DA" w14:textId="77777777" w:rsidTr="00D956E4">
        <w:trPr>
          <w:trHeight w:val="152"/>
        </w:trPr>
        <w:tc>
          <w:tcPr>
            <w:tcW w:w="1626" w:type="dxa"/>
            <w:vMerge/>
          </w:tcPr>
          <w:p w14:paraId="37CCE9D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4B3432B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80989">
              <w:rPr>
                <w:rFonts w:ascii="Times New Roman" w:hAnsi="Times New Roman" w:cs="Times New Roman"/>
                <w:sz w:val="20"/>
                <w:szCs w:val="20"/>
              </w:rPr>
              <w:t>Non-Hispanic Black</w:t>
            </w:r>
          </w:p>
        </w:tc>
        <w:tc>
          <w:tcPr>
            <w:tcW w:w="1108" w:type="dxa"/>
            <w:gridSpan w:val="2"/>
            <w:vAlign w:val="center"/>
          </w:tcPr>
          <w:p w14:paraId="2C8ADDF1" w14:textId="672AC7C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106" w:type="dxa"/>
            <w:gridSpan w:val="2"/>
            <w:vAlign w:val="center"/>
          </w:tcPr>
          <w:p w14:paraId="66712E41" w14:textId="24F83799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124" w:type="dxa"/>
            <w:vAlign w:val="center"/>
          </w:tcPr>
          <w:p w14:paraId="1F086D4D" w14:textId="4CBD822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FF7C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A45AB" w14:paraId="63D7B884" w14:textId="77777777" w:rsidTr="00D956E4">
        <w:trPr>
          <w:trHeight w:val="152"/>
        </w:trPr>
        <w:tc>
          <w:tcPr>
            <w:tcW w:w="1626" w:type="dxa"/>
            <w:vMerge/>
          </w:tcPr>
          <w:p w14:paraId="74F9CC7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  <w:vAlign w:val="center"/>
          </w:tcPr>
          <w:p w14:paraId="2E26850B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</w:t>
            </w:r>
          </w:p>
        </w:tc>
        <w:tc>
          <w:tcPr>
            <w:tcW w:w="1108" w:type="dxa"/>
            <w:gridSpan w:val="2"/>
            <w:vAlign w:val="center"/>
          </w:tcPr>
          <w:p w14:paraId="16CAC24D" w14:textId="3200D442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106" w:type="dxa"/>
            <w:gridSpan w:val="2"/>
            <w:vAlign w:val="center"/>
          </w:tcPr>
          <w:p w14:paraId="7B8CCC80" w14:textId="696B9A7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124" w:type="dxa"/>
            <w:vAlign w:val="center"/>
          </w:tcPr>
          <w:p w14:paraId="638E441B" w14:textId="42708152" w:rsidR="00FA45AB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FA45AB" w14:paraId="24C52540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65CE91B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2973" w:type="dxa"/>
          </w:tcPr>
          <w:p w14:paraId="40B8292A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3338" w:type="dxa"/>
            <w:gridSpan w:val="5"/>
          </w:tcPr>
          <w:p w14:paraId="740FFF61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3A83635C" w14:textId="77777777" w:rsidTr="00D956E4">
        <w:trPr>
          <w:trHeight w:val="152"/>
        </w:trPr>
        <w:tc>
          <w:tcPr>
            <w:tcW w:w="1626" w:type="dxa"/>
            <w:vMerge/>
          </w:tcPr>
          <w:p w14:paraId="3A32C93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495E08F7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Divorced/Separated/Widowed</w:t>
            </w:r>
          </w:p>
        </w:tc>
        <w:tc>
          <w:tcPr>
            <w:tcW w:w="1108" w:type="dxa"/>
            <w:gridSpan w:val="2"/>
          </w:tcPr>
          <w:p w14:paraId="378AB83C" w14:textId="1923BF7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106" w:type="dxa"/>
            <w:gridSpan w:val="2"/>
          </w:tcPr>
          <w:p w14:paraId="5FCA9ABB" w14:textId="6BF32D3F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124" w:type="dxa"/>
          </w:tcPr>
          <w:p w14:paraId="7A9ED5F7" w14:textId="3F0386A4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</w:tr>
      <w:tr w:rsidR="00FA45AB" w14:paraId="00EDD629" w14:textId="77777777" w:rsidTr="00D956E4">
        <w:trPr>
          <w:trHeight w:val="152"/>
        </w:trPr>
        <w:tc>
          <w:tcPr>
            <w:tcW w:w="1626" w:type="dxa"/>
            <w:vMerge/>
          </w:tcPr>
          <w:p w14:paraId="5D87995C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36134F9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108" w:type="dxa"/>
            <w:gridSpan w:val="2"/>
          </w:tcPr>
          <w:p w14:paraId="1DE02BCB" w14:textId="148A004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06" w:type="dxa"/>
            <w:gridSpan w:val="2"/>
          </w:tcPr>
          <w:p w14:paraId="3BFCD47A" w14:textId="494E2719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124" w:type="dxa"/>
          </w:tcPr>
          <w:p w14:paraId="6D701BF7" w14:textId="5000E245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</w:tr>
      <w:tr w:rsidR="00FA45AB" w14:paraId="7510464D" w14:textId="77777777" w:rsidTr="00D956E4">
        <w:trPr>
          <w:trHeight w:val="244"/>
        </w:trPr>
        <w:tc>
          <w:tcPr>
            <w:tcW w:w="1626" w:type="dxa"/>
            <w:vMerge w:val="restart"/>
          </w:tcPr>
          <w:p w14:paraId="3F3D8716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ducation</w:t>
            </w:r>
          </w:p>
        </w:tc>
        <w:tc>
          <w:tcPr>
            <w:tcW w:w="2973" w:type="dxa"/>
          </w:tcPr>
          <w:p w14:paraId="36742691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College degree or more</w:t>
            </w:r>
          </w:p>
        </w:tc>
        <w:tc>
          <w:tcPr>
            <w:tcW w:w="3338" w:type="dxa"/>
            <w:gridSpan w:val="5"/>
          </w:tcPr>
          <w:p w14:paraId="20F86A3C" w14:textId="77777777" w:rsidR="00FA45AB" w:rsidRPr="002B3F06" w:rsidRDefault="00FA45AB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rence</w:t>
            </w:r>
          </w:p>
        </w:tc>
      </w:tr>
      <w:tr w:rsidR="00FA45AB" w14:paraId="4E059150" w14:textId="77777777" w:rsidTr="00D956E4">
        <w:trPr>
          <w:trHeight w:val="152"/>
        </w:trPr>
        <w:tc>
          <w:tcPr>
            <w:tcW w:w="1626" w:type="dxa"/>
            <w:vMerge/>
          </w:tcPr>
          <w:p w14:paraId="0C65F542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3E7E8D10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High school graduate or GED</w:t>
            </w:r>
          </w:p>
        </w:tc>
        <w:tc>
          <w:tcPr>
            <w:tcW w:w="1108" w:type="dxa"/>
            <w:gridSpan w:val="2"/>
          </w:tcPr>
          <w:p w14:paraId="17F67F79" w14:textId="1D4D929D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106" w:type="dxa"/>
            <w:gridSpan w:val="2"/>
          </w:tcPr>
          <w:p w14:paraId="66850492" w14:textId="14ED1BA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124" w:type="dxa"/>
          </w:tcPr>
          <w:p w14:paraId="180D370C" w14:textId="5637675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FA45AB" w14:paraId="53A9157B" w14:textId="77777777" w:rsidTr="00D956E4">
        <w:trPr>
          <w:trHeight w:val="152"/>
        </w:trPr>
        <w:tc>
          <w:tcPr>
            <w:tcW w:w="1626" w:type="dxa"/>
            <w:vMerge/>
          </w:tcPr>
          <w:p w14:paraId="46A48E9E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3" w:type="dxa"/>
          </w:tcPr>
          <w:p w14:paraId="32001419" w14:textId="77777777" w:rsidR="00FA45AB" w:rsidRPr="002B3F06" w:rsidRDefault="00FA45AB" w:rsidP="00D956E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3F06">
              <w:rPr>
                <w:rFonts w:ascii="Times New Roman" w:hAnsi="Times New Roman" w:cs="Times New Roman"/>
                <w:sz w:val="20"/>
                <w:szCs w:val="20"/>
              </w:rPr>
              <w:t>Less than high school</w:t>
            </w:r>
          </w:p>
        </w:tc>
        <w:tc>
          <w:tcPr>
            <w:tcW w:w="1108" w:type="dxa"/>
            <w:gridSpan w:val="2"/>
          </w:tcPr>
          <w:p w14:paraId="480FCE9C" w14:textId="4EAC9CC3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106" w:type="dxa"/>
            <w:gridSpan w:val="2"/>
          </w:tcPr>
          <w:p w14:paraId="2176141C" w14:textId="5DEE9B48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124" w:type="dxa"/>
          </w:tcPr>
          <w:p w14:paraId="49EE3D0E" w14:textId="0BA589B0" w:rsidR="00FA45AB" w:rsidRPr="002B3F06" w:rsidRDefault="0006040C" w:rsidP="00D956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</w:tbl>
    <w:p w14:paraId="18A9EFE5" w14:textId="77777777" w:rsidR="00FA45AB" w:rsidRDefault="00FA45AB" w:rsidP="00FA45AB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BMI: body mass index; OR: odds ratio; CI: confidence interval; GED: general education development</w:t>
      </w:r>
    </w:p>
    <w:p w14:paraId="15B2C89B" w14:textId="2E571C38" w:rsidR="004764DE" w:rsidRDefault="00CA5D80" w:rsidP="002D34C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16"/>
          <w:szCs w:val="16"/>
        </w:rPr>
        <w:t>*Represents a fully adjusted model; all variables in table were included in the mode</w:t>
      </w:r>
      <w:r w:rsidR="001B2819">
        <w:rPr>
          <w:rFonts w:ascii="Times New Roman" w:hAnsi="Times New Roman" w:cs="Times New Roman"/>
          <w:sz w:val="16"/>
          <w:szCs w:val="16"/>
        </w:rPr>
        <w:t>l</w:t>
      </w:r>
      <w:r w:rsidR="00C753B6">
        <w:rPr>
          <w:rFonts w:ascii="Times New Roman" w:hAnsi="Times New Roman" w:cs="Times New Roman"/>
          <w:sz w:val="16"/>
          <w:szCs w:val="16"/>
        </w:rPr>
        <w:t xml:space="preserve">. </w:t>
      </w:r>
      <w:r w:rsidR="00C753B6">
        <w:rPr>
          <w:rFonts w:ascii="Times New Roman" w:hAnsi="Times New Roman" w:cs="Times New Roman"/>
          <w:sz w:val="16"/>
          <w:szCs w:val="16"/>
        </w:rPr>
        <w:t>The total number of breast cancer survivors included in this analysis is 1,5</w:t>
      </w:r>
      <w:r w:rsidR="00C753B6">
        <w:rPr>
          <w:rFonts w:ascii="Times New Roman" w:hAnsi="Times New Roman" w:cs="Times New Roman"/>
          <w:sz w:val="16"/>
          <w:szCs w:val="16"/>
        </w:rPr>
        <w:t>72.</w:t>
      </w:r>
    </w:p>
    <w:sectPr w:rsidR="004764DE" w:rsidSect="001B28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13C5679"/>
    <w:multiLevelType w:val="hybridMultilevel"/>
    <w:tmpl w:val="49FE099E"/>
    <w:lvl w:ilvl="0" w:tplc="55D65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796967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4CC"/>
    <w:rsid w:val="00044CEE"/>
    <w:rsid w:val="000467BB"/>
    <w:rsid w:val="0006040C"/>
    <w:rsid w:val="0009431F"/>
    <w:rsid w:val="000D2C38"/>
    <w:rsid w:val="000E5C1E"/>
    <w:rsid w:val="00112B88"/>
    <w:rsid w:val="00165F4D"/>
    <w:rsid w:val="0019710D"/>
    <w:rsid w:val="001A259C"/>
    <w:rsid w:val="001B2819"/>
    <w:rsid w:val="001C3A37"/>
    <w:rsid w:val="001D45E3"/>
    <w:rsid w:val="001E6C57"/>
    <w:rsid w:val="001F31F5"/>
    <w:rsid w:val="00292F75"/>
    <w:rsid w:val="002A6F01"/>
    <w:rsid w:val="002D34CC"/>
    <w:rsid w:val="002D6A67"/>
    <w:rsid w:val="002E68C5"/>
    <w:rsid w:val="00322E47"/>
    <w:rsid w:val="00323B6F"/>
    <w:rsid w:val="00327F03"/>
    <w:rsid w:val="00332C96"/>
    <w:rsid w:val="0036290B"/>
    <w:rsid w:val="00375B53"/>
    <w:rsid w:val="00386F8F"/>
    <w:rsid w:val="003B146E"/>
    <w:rsid w:val="003D3CBE"/>
    <w:rsid w:val="004275D7"/>
    <w:rsid w:val="004327A5"/>
    <w:rsid w:val="004624B9"/>
    <w:rsid w:val="004764DE"/>
    <w:rsid w:val="00481CE1"/>
    <w:rsid w:val="00482CFD"/>
    <w:rsid w:val="00490206"/>
    <w:rsid w:val="004B4576"/>
    <w:rsid w:val="004F0AC1"/>
    <w:rsid w:val="004F7963"/>
    <w:rsid w:val="0057501F"/>
    <w:rsid w:val="005F64DE"/>
    <w:rsid w:val="00606637"/>
    <w:rsid w:val="00607381"/>
    <w:rsid w:val="00634880"/>
    <w:rsid w:val="00644675"/>
    <w:rsid w:val="00657EBA"/>
    <w:rsid w:val="00670F2F"/>
    <w:rsid w:val="006758CE"/>
    <w:rsid w:val="006B1309"/>
    <w:rsid w:val="006F3D17"/>
    <w:rsid w:val="00714610"/>
    <w:rsid w:val="00714773"/>
    <w:rsid w:val="007543F6"/>
    <w:rsid w:val="007744DA"/>
    <w:rsid w:val="007C6032"/>
    <w:rsid w:val="008807D7"/>
    <w:rsid w:val="00896CA7"/>
    <w:rsid w:val="008A1D14"/>
    <w:rsid w:val="008A4521"/>
    <w:rsid w:val="008C7954"/>
    <w:rsid w:val="008D27D5"/>
    <w:rsid w:val="0090622E"/>
    <w:rsid w:val="009065F9"/>
    <w:rsid w:val="00931F64"/>
    <w:rsid w:val="009A71EC"/>
    <w:rsid w:val="00AC0F76"/>
    <w:rsid w:val="00AC61D2"/>
    <w:rsid w:val="00AC7DA9"/>
    <w:rsid w:val="00AD33E0"/>
    <w:rsid w:val="00AF0F76"/>
    <w:rsid w:val="00AF1EFE"/>
    <w:rsid w:val="00B67F75"/>
    <w:rsid w:val="00B76B91"/>
    <w:rsid w:val="00BD2E70"/>
    <w:rsid w:val="00C753B6"/>
    <w:rsid w:val="00CA5D80"/>
    <w:rsid w:val="00CD6CCD"/>
    <w:rsid w:val="00D1167B"/>
    <w:rsid w:val="00D53DBE"/>
    <w:rsid w:val="00DB126D"/>
    <w:rsid w:val="00DB6636"/>
    <w:rsid w:val="00DE6B79"/>
    <w:rsid w:val="00DF1D57"/>
    <w:rsid w:val="00E26847"/>
    <w:rsid w:val="00E84AEC"/>
    <w:rsid w:val="00EF56BA"/>
    <w:rsid w:val="00F25424"/>
    <w:rsid w:val="00F35ED9"/>
    <w:rsid w:val="00F463C3"/>
    <w:rsid w:val="00F47013"/>
    <w:rsid w:val="00F556E4"/>
    <w:rsid w:val="00F91D16"/>
    <w:rsid w:val="00F94FF1"/>
    <w:rsid w:val="00F9621B"/>
    <w:rsid w:val="00FA45AB"/>
    <w:rsid w:val="00FB5FCD"/>
    <w:rsid w:val="00FC421E"/>
    <w:rsid w:val="00FE14D5"/>
    <w:rsid w:val="00FF7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79E3E"/>
  <w15:docId w15:val="{61007B7B-531C-4AFA-967C-83C3C6082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27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45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5AB"/>
    <w:pPr>
      <w:spacing w:line="240" w:lineRule="auto"/>
    </w:pPr>
    <w:rPr>
      <w:kern w:val="2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5AB"/>
    <w:rPr>
      <w:kern w:val="2"/>
      <w:sz w:val="20"/>
      <w:szCs w:val="20"/>
    </w:rPr>
  </w:style>
  <w:style w:type="paragraph" w:styleId="ListParagraph">
    <w:name w:val="List Paragraph"/>
    <w:basedOn w:val="Normal"/>
    <w:uiPriority w:val="34"/>
    <w:qFormat/>
    <w:rsid w:val="00292F7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2CFD"/>
    <w:rPr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2CFD"/>
    <w:rPr>
      <w:b/>
      <w:bCs/>
      <w:kern w:val="2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27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4b77578-9773-42d5-8507-251ca2dc2b06}" enabled="0" method="" siteId="{14b77578-9773-42d5-8507-251ca2dc2b0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481</Words>
  <Characters>8442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jcik, Katie (NIH/NIMHD) [F]</dc:creator>
  <cp:keywords/>
  <dc:description/>
  <cp:lastModifiedBy>Wojcik, Katie (NIH/NIMHD) [F]</cp:lastModifiedBy>
  <cp:revision>4</cp:revision>
  <dcterms:created xsi:type="dcterms:W3CDTF">2024-06-27T15:38:00Z</dcterms:created>
  <dcterms:modified xsi:type="dcterms:W3CDTF">2024-07-10T20:46:00Z</dcterms:modified>
</cp:coreProperties>
</file>